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Bold" w:hAnsi="Times New Roman Bold" w:eastAsia="宋体" w:cs="Times New Roman Bold"/>
          <w:b/>
          <w:bCs/>
          <w:kern w:val="0"/>
          <w:sz w:val="28"/>
          <w:szCs w:val="28"/>
          <w:lang w:bidi="ar"/>
        </w:rPr>
      </w:pPr>
      <w:r>
        <w:rPr>
          <w:rFonts w:ascii="Times New Roman Bold" w:hAnsi="Times New Roman Bold" w:eastAsia="宋体" w:cs="Times New Roman Bold"/>
          <w:b/>
          <w:bCs/>
          <w:kern w:val="0"/>
          <w:sz w:val="28"/>
          <w:szCs w:val="28"/>
          <w:lang w:bidi="ar"/>
        </w:rPr>
        <w:t>Supplemental material</w:t>
      </w:r>
    </w:p>
    <w:p>
      <w:pPr>
        <w:rPr>
          <w:rFonts w:hint="eastAsia" w:ascii="Times New Roman Bold" w:hAnsi="Times New Roman Bold" w:eastAsia="Times New Roman" w:cs="Times New Roman Bold"/>
          <w:b/>
          <w:bCs/>
          <w:kern w:val="0"/>
          <w:sz w:val="24"/>
          <w:szCs w:val="24"/>
          <w:lang w:val="en-US" w:eastAsia="zh-CN" w:bidi="ar-SA"/>
        </w:rPr>
      </w:pPr>
      <w:r>
        <w:rPr>
          <w:rFonts w:hint="eastAsia" w:ascii="Times New Roman Bold" w:hAnsi="Times New Roman Bold" w:eastAsia="Times New Roman" w:cs="Times New Roman Bold"/>
          <w:b/>
          <w:bCs/>
          <w:kern w:val="0"/>
          <w:sz w:val="24"/>
          <w:szCs w:val="24"/>
          <w:lang w:val="en-US" w:eastAsia="zh-CN" w:bidi="ar-SA"/>
        </w:rPr>
        <w:t>ST</w:t>
      </w:r>
      <w:r>
        <w:rPr>
          <w:rFonts w:ascii="Times New Roman Bold" w:hAnsi="Times New Roman Bold" w:eastAsia="Times New Roman" w:cs="Times New Roman Bold"/>
          <w:b/>
          <w:bCs/>
          <w:kern w:val="0"/>
          <w:sz w:val="24"/>
          <w:szCs w:val="24"/>
          <w:lang w:val="en-US" w:eastAsia="zh-CN" w:bidi="ar-SA"/>
        </w:rPr>
        <w:t>able</w:t>
      </w:r>
      <w:r>
        <w:rPr>
          <w:rFonts w:hint="eastAsia" w:ascii="Times New Roman Bold" w:hAnsi="Times New Roman Bold" w:eastAsia="Times New Roman" w:cs="Times New Roman Bold"/>
          <w:b/>
          <w:bCs/>
          <w:kern w:val="0"/>
          <w:sz w:val="24"/>
          <w:szCs w:val="24"/>
          <w:lang w:val="en-US" w:eastAsia="zh-CN" w:bidi="ar-SA"/>
        </w:rPr>
        <w:t>1</w:t>
      </w:r>
      <w:r>
        <w:rPr>
          <w:rFonts w:ascii="Times New Roman Bold" w:hAnsi="Times New Roman Bold" w:eastAsia="Times New Roman" w:cs="Times New Roman Bold"/>
          <w:b/>
          <w:bCs/>
          <w:kern w:val="0"/>
          <w:sz w:val="24"/>
          <w:szCs w:val="24"/>
          <w:lang w:val="en-US" w:eastAsia="zh-CN" w:bidi="ar-SA"/>
        </w:rPr>
        <w:t>.</w:t>
      </w:r>
      <w:r>
        <w:rPr>
          <w:rFonts w:hint="eastAsia" w:ascii="Times New Roman Bold" w:hAnsi="Times New Roman Bold" w:eastAsia="Times New Roman" w:cs="Times New Roman Bold"/>
          <w:b/>
          <w:bCs/>
          <w:kern w:val="0"/>
          <w:sz w:val="24"/>
          <w:szCs w:val="24"/>
          <w:lang w:val="en-US" w:eastAsia="zh-CN" w:bidi="ar-SA"/>
        </w:rPr>
        <w:t xml:space="preserve"> Improvement in EDSS Functional Systems During Combination Therapy</w:t>
      </w:r>
    </w:p>
    <w:tbl>
      <w:tblPr>
        <w:tblStyle w:val="8"/>
        <w:tblpPr w:leftFromText="180" w:rightFromText="180" w:vertAnchor="text" w:horzAnchor="page" w:tblpX="213" w:tblpY="181"/>
        <w:tblOverlap w:val="never"/>
        <w:tblW w:w="1180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840"/>
        <w:gridCol w:w="1267"/>
        <w:gridCol w:w="1215"/>
        <w:gridCol w:w="1214"/>
        <w:gridCol w:w="1196"/>
        <w:gridCol w:w="1036"/>
        <w:gridCol w:w="1028"/>
        <w:gridCol w:w="865"/>
        <w:gridCol w:w="982"/>
        <w:gridCol w:w="1339"/>
        <w:gridCol w:w="820"/>
      </w:tblGrid>
      <w:tr>
        <w:trPr>
          <w:trHeight w:val="1277" w:hRule="atLeast"/>
        </w:trPr>
        <w:tc>
          <w:tcPr>
            <w:tcW w:w="840"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Dat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lang w:val="en-US"/>
              </w:rPr>
            </w:pPr>
            <w:r>
              <w:rPr>
                <w:rFonts w:hint="default" w:ascii="Arial Bold" w:hAnsi="Arial Bold" w:eastAsia="the time new" w:cs="Arial Bold"/>
                <w:b/>
                <w:bCs/>
                <w:sz w:val="20"/>
                <w:szCs w:val="20"/>
                <w:lang w:val="en-US" w:eastAsia="zh-CN"/>
              </w:rPr>
              <w:t>(2024)</w:t>
            </w:r>
          </w:p>
        </w:tc>
        <w:tc>
          <w:tcPr>
            <w:tcW w:w="1267"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Treatment status</w:t>
            </w:r>
          </w:p>
        </w:tc>
        <w:tc>
          <w:tcPr>
            <w:tcW w:w="1215"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Pyramidal</w:t>
            </w:r>
          </w:p>
        </w:tc>
        <w:tc>
          <w:tcPr>
            <w:tcW w:w="1214"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Cerebellar</w:t>
            </w:r>
          </w:p>
        </w:tc>
        <w:tc>
          <w:tcPr>
            <w:tcW w:w="1196"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Brainstem</w:t>
            </w:r>
          </w:p>
        </w:tc>
        <w:tc>
          <w:tcPr>
            <w:tcW w:w="1036"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Sensory</w:t>
            </w:r>
          </w:p>
        </w:tc>
        <w:tc>
          <w:tcPr>
            <w:tcW w:w="1028"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Bladder/</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Bowel</w:t>
            </w:r>
          </w:p>
        </w:tc>
        <w:tc>
          <w:tcPr>
            <w:tcW w:w="865"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Visual</w:t>
            </w:r>
          </w:p>
        </w:tc>
        <w:tc>
          <w:tcPr>
            <w:tcW w:w="982"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Mental</w:t>
            </w:r>
          </w:p>
        </w:tc>
        <w:tc>
          <w:tcPr>
            <w:tcW w:w="1339"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Ambulation</w:t>
            </w:r>
          </w:p>
        </w:tc>
        <w:tc>
          <w:tcPr>
            <w:tcW w:w="820"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Bold" w:hAnsi="Arial Bold" w:eastAsia="the time new" w:cs="Arial Bold"/>
                <w:b/>
                <w:bCs/>
                <w:sz w:val="20"/>
                <w:szCs w:val="20"/>
              </w:rPr>
            </w:pPr>
            <w:r>
              <w:rPr>
                <w:rFonts w:hint="default" w:ascii="Arial Bold" w:hAnsi="Arial Bold" w:eastAsia="the time new" w:cs="Arial Bold"/>
                <w:b/>
                <w:bCs/>
                <w:sz w:val="20"/>
                <w:szCs w:val="20"/>
                <w:lang w:val="en-US" w:eastAsia="zh-CN"/>
              </w:rPr>
              <w:t>EDSS Total Score</w:t>
            </w:r>
          </w:p>
        </w:tc>
      </w:tr>
      <w:tr>
        <w:trPr>
          <w:trHeight w:val="511" w:hRule="atLeast"/>
        </w:trPr>
        <w:tc>
          <w:tcPr>
            <w:tcW w:w="840"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1-27</w:t>
            </w:r>
          </w:p>
        </w:tc>
        <w:tc>
          <w:tcPr>
            <w:tcW w:w="1267"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 xml:space="preserve">Steroid Pulse + </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Regular" w:hAnsi="Arial Regular" w:eastAsia="the time new" w:cs="Arial Regular"/>
                <w:sz w:val="20"/>
                <w:szCs w:val="20"/>
                <w:lang w:val="en-US"/>
              </w:rPr>
            </w:pPr>
            <w:r>
              <w:rPr>
                <w:rFonts w:hint="eastAsia" w:ascii="Arial Regular" w:hAnsi="Arial Regular" w:eastAsia="the time new" w:cs="Arial Regular"/>
                <w:sz w:val="20"/>
                <w:szCs w:val="20"/>
                <w:lang w:val="en-US" w:eastAsia="zh-CN"/>
              </w:rPr>
              <w:t>1st EFG</w:t>
            </w:r>
          </w:p>
        </w:tc>
        <w:tc>
          <w:tcPr>
            <w:tcW w:w="1215"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3</w:t>
            </w:r>
          </w:p>
        </w:tc>
        <w:tc>
          <w:tcPr>
            <w:tcW w:w="1214"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5</w:t>
            </w:r>
          </w:p>
        </w:tc>
        <w:tc>
          <w:tcPr>
            <w:tcW w:w="1196"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36"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28"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4</w:t>
            </w:r>
          </w:p>
        </w:tc>
        <w:tc>
          <w:tcPr>
            <w:tcW w:w="865"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982"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w:t>
            </w:r>
          </w:p>
        </w:tc>
        <w:tc>
          <w:tcPr>
            <w:tcW w:w="1339"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6.5</w:t>
            </w:r>
          </w:p>
        </w:tc>
        <w:tc>
          <w:tcPr>
            <w:tcW w:w="820" w:type="dxa"/>
            <w:tcBorders>
              <w:top w:val="single" w:color="auto" w:sz="12" w:space="0"/>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7</w:t>
            </w:r>
          </w:p>
        </w:tc>
      </w:tr>
      <w:tr>
        <w:trPr>
          <w:trHeight w:val="511" w:hRule="atLeast"/>
        </w:trPr>
        <w:tc>
          <w:tcPr>
            <w:tcW w:w="8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2-01</w:t>
            </w:r>
          </w:p>
        </w:tc>
        <w:tc>
          <w:tcPr>
            <w:tcW w:w="1267"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Post-1st EFG</w:t>
            </w:r>
          </w:p>
        </w:tc>
        <w:tc>
          <w:tcPr>
            <w:tcW w:w="1215"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3</w:t>
            </w:r>
          </w:p>
        </w:tc>
        <w:tc>
          <w:tcPr>
            <w:tcW w:w="1214"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4</w:t>
            </w:r>
          </w:p>
        </w:tc>
        <w:tc>
          <w:tcPr>
            <w:tcW w:w="1196"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36"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28"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4</w:t>
            </w:r>
          </w:p>
        </w:tc>
        <w:tc>
          <w:tcPr>
            <w:tcW w:w="865"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982"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33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6.5</w:t>
            </w:r>
          </w:p>
        </w:tc>
        <w:tc>
          <w:tcPr>
            <w:tcW w:w="82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6.5</w:t>
            </w:r>
          </w:p>
        </w:tc>
      </w:tr>
      <w:tr>
        <w:trPr>
          <w:trHeight w:val="511" w:hRule="atLeast"/>
        </w:trPr>
        <w:tc>
          <w:tcPr>
            <w:tcW w:w="8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2-06</w:t>
            </w:r>
          </w:p>
        </w:tc>
        <w:tc>
          <w:tcPr>
            <w:tcW w:w="1267"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Post-2nd EFG</w:t>
            </w:r>
          </w:p>
        </w:tc>
        <w:tc>
          <w:tcPr>
            <w:tcW w:w="1215"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2</w:t>
            </w:r>
          </w:p>
        </w:tc>
        <w:tc>
          <w:tcPr>
            <w:tcW w:w="1214"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2</w:t>
            </w:r>
          </w:p>
        </w:tc>
        <w:tc>
          <w:tcPr>
            <w:tcW w:w="1196"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36"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28"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2</w:t>
            </w:r>
          </w:p>
        </w:tc>
        <w:tc>
          <w:tcPr>
            <w:tcW w:w="865"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982"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33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6</w:t>
            </w:r>
          </w:p>
        </w:tc>
        <w:tc>
          <w:tcPr>
            <w:tcW w:w="82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6</w:t>
            </w:r>
          </w:p>
        </w:tc>
      </w:tr>
      <w:tr>
        <w:trPr>
          <w:trHeight w:val="511" w:hRule="atLeast"/>
        </w:trPr>
        <w:tc>
          <w:tcPr>
            <w:tcW w:w="8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2-12</w:t>
            </w:r>
          </w:p>
        </w:tc>
        <w:tc>
          <w:tcPr>
            <w:tcW w:w="1267"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Post-3rd EFG</w:t>
            </w:r>
          </w:p>
        </w:tc>
        <w:tc>
          <w:tcPr>
            <w:tcW w:w="1215"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2</w:t>
            </w:r>
          </w:p>
        </w:tc>
        <w:tc>
          <w:tcPr>
            <w:tcW w:w="1214"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2</w:t>
            </w:r>
          </w:p>
        </w:tc>
        <w:tc>
          <w:tcPr>
            <w:tcW w:w="1196"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36"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28"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w:t>
            </w:r>
          </w:p>
        </w:tc>
        <w:tc>
          <w:tcPr>
            <w:tcW w:w="865"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982"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33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6</w:t>
            </w:r>
          </w:p>
        </w:tc>
        <w:tc>
          <w:tcPr>
            <w:tcW w:w="82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5.5</w:t>
            </w:r>
          </w:p>
        </w:tc>
      </w:tr>
      <w:tr>
        <w:trPr>
          <w:trHeight w:val="511" w:hRule="atLeast"/>
        </w:trPr>
        <w:tc>
          <w:tcPr>
            <w:tcW w:w="840"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2-27</w:t>
            </w:r>
          </w:p>
        </w:tc>
        <w:tc>
          <w:tcPr>
            <w:tcW w:w="1267"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Post-4th EFG</w:t>
            </w:r>
          </w:p>
        </w:tc>
        <w:tc>
          <w:tcPr>
            <w:tcW w:w="1215"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2</w:t>
            </w:r>
          </w:p>
        </w:tc>
        <w:tc>
          <w:tcPr>
            <w:tcW w:w="1214"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2</w:t>
            </w:r>
          </w:p>
        </w:tc>
        <w:tc>
          <w:tcPr>
            <w:tcW w:w="1196"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36"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028"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1</w:t>
            </w:r>
          </w:p>
        </w:tc>
        <w:tc>
          <w:tcPr>
            <w:tcW w:w="865"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982"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0</w:t>
            </w:r>
          </w:p>
        </w:tc>
        <w:tc>
          <w:tcPr>
            <w:tcW w:w="1339"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6</w:t>
            </w:r>
          </w:p>
        </w:tc>
        <w:tc>
          <w:tcPr>
            <w:tcW w:w="820" w:type="dxa"/>
            <w:tcBorders>
              <w:top w:val="nil"/>
              <w:left w:val="nil"/>
              <w:bottom w:val="single" w:color="auto" w:sz="12"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rPr>
            </w:pPr>
            <w:r>
              <w:rPr>
                <w:rFonts w:hint="eastAsia" w:ascii="Arial Regular" w:hAnsi="Arial Regular" w:eastAsia="the time new" w:cs="Arial Regular"/>
                <w:sz w:val="20"/>
                <w:szCs w:val="20"/>
                <w:lang w:val="en-US" w:eastAsia="zh-CN"/>
              </w:rPr>
              <w:t>5.5</w:t>
            </w:r>
          </w:p>
        </w:tc>
      </w:tr>
    </w:tbl>
    <w:p>
      <w:pPr>
        <w:rPr>
          <w:rFonts w:hint="eastAsia" w:ascii="Times New Roman Bold" w:hAnsi="Times New Roman Bold" w:cs="Times New Roman Bold"/>
          <w:b/>
          <w:bCs/>
          <w:lang w:val="en-US"/>
        </w:rPr>
      </w:pPr>
      <w:r>
        <w:rPr>
          <w:rFonts w:hint="eastAsia" w:ascii="Times New Roman Bold" w:hAnsi="Times New Roman Bold" w:cs="Times New Roman Bold"/>
          <w:b/>
          <w:bCs/>
          <w:lang w:val="en-US"/>
        </w:rPr>
        <w:t xml:space="preserve">Note: </w:t>
      </w:r>
      <w:r>
        <w:rPr>
          <w:rFonts w:hint="default" w:ascii="Times New Roman" w:hAnsi="Times New Roman" w:cs="Times New Roman"/>
          <w:b w:val="0"/>
          <w:bCs w:val="0"/>
          <w:lang w:val="en-US"/>
        </w:rPr>
        <w:t xml:space="preserve">The table details the step-wise improvement in the patient's clinical status as measured by the Expanded Disability Status Scale (EDSS). Scores for the eight individual Functional Systems (e.g., Pyramidal, Cerebellar) and the EDSS Total Score were recorded at baseline and key intervals during the 4-week treatment cycle. *EDSS Total Score: According to standard EDSS guidelines, for scores of 5.0 and higher, the total score is primarily determined by ambulation (walking) ability. </w:t>
      </w:r>
    </w:p>
    <w:p>
      <w:pPr>
        <w:rPr>
          <w:rFonts w:hint="default" w:ascii="Times New Roman" w:hAnsi="Times New Roman" w:cs="Times New Roman"/>
          <w:b w:val="0"/>
          <w:bCs w:val="0"/>
          <w:lang w:val="en-US"/>
        </w:rPr>
      </w:pPr>
      <w:r>
        <w:rPr>
          <w:rFonts w:hint="eastAsia" w:ascii="Times New Roman Bold" w:hAnsi="Times New Roman Bold" w:cs="Times New Roman Bold"/>
          <w:b/>
          <w:bCs/>
          <w:lang w:val="en-US"/>
        </w:rPr>
        <w:t xml:space="preserve">Abbreviations: </w:t>
      </w:r>
      <w:r>
        <w:rPr>
          <w:rFonts w:hint="default" w:ascii="Times New Roman" w:hAnsi="Times New Roman" w:cs="Times New Roman"/>
          <w:b w:val="0"/>
          <w:bCs w:val="0"/>
          <w:lang w:val="en-US"/>
        </w:rPr>
        <w:t>EDSS, Expanded Disability Status Scale; EFG, Efgartigimod.</w:t>
      </w:r>
    </w:p>
    <w:p>
      <w:pPr>
        <w:rPr>
          <w:rFonts w:ascii="Times New Roman Bold" w:hAnsi="Times New Roman Bold" w:cs="Times New Roman Bold"/>
          <w:b/>
          <w:bCs/>
          <w:lang w:val="en-US"/>
        </w:rPr>
      </w:pPr>
    </w:p>
    <w:p/>
    <w:p>
      <w:pPr>
        <w:rPr>
          <w:rFonts w:hint="eastAsia" w:ascii="Times New Roman Bold" w:hAnsi="Times New Roman Bold" w:eastAsia="Times New Roman" w:cs="Times New Roman Bold"/>
          <w:b/>
          <w:bCs/>
          <w:kern w:val="0"/>
          <w:sz w:val="24"/>
          <w:szCs w:val="24"/>
          <w:lang w:val="en-US" w:eastAsia="zh-CN" w:bidi="ar-SA"/>
        </w:rPr>
      </w:pPr>
      <w:r>
        <w:rPr>
          <w:rFonts w:hint="eastAsia" w:ascii="Times New Roman Bold" w:hAnsi="Times New Roman Bold" w:eastAsia="Times New Roman" w:cs="Times New Roman Bold"/>
          <w:b/>
          <w:bCs/>
          <w:kern w:val="0"/>
          <w:sz w:val="24"/>
          <w:szCs w:val="24"/>
          <w:lang w:val="en-US" w:eastAsia="zh-CN" w:bidi="ar-SA"/>
        </w:rPr>
        <w:t>STable 2: Modified Ashworth Scale (MAS) Scores During Treatmen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4"/>
        <w:gridCol w:w="1088"/>
        <w:gridCol w:w="1127"/>
        <w:gridCol w:w="1151"/>
        <w:gridCol w:w="1169"/>
        <w:gridCol w:w="1158"/>
        <w:gridCol w:w="1155"/>
      </w:tblGrid>
      <w:tr>
        <w:tc>
          <w:tcPr>
            <w:tcW w:w="1674"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Muscle Group</w:t>
            </w:r>
          </w:p>
        </w:tc>
        <w:tc>
          <w:tcPr>
            <w:tcW w:w="1088"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Side</w:t>
            </w:r>
          </w:p>
        </w:tc>
        <w:tc>
          <w:tcPr>
            <w:tcW w:w="1127"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 xml:space="preserve">Steroid Pulse + </w:t>
            </w:r>
          </w:p>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1st EFG</w:t>
            </w:r>
          </w:p>
        </w:tc>
        <w:tc>
          <w:tcPr>
            <w:tcW w:w="1151"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Post-1st EFG</w:t>
            </w:r>
          </w:p>
        </w:tc>
        <w:tc>
          <w:tcPr>
            <w:tcW w:w="1169"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Post-2nd EFG</w:t>
            </w:r>
          </w:p>
        </w:tc>
        <w:tc>
          <w:tcPr>
            <w:tcW w:w="1158"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Post-3rd EFG</w:t>
            </w:r>
          </w:p>
        </w:tc>
        <w:tc>
          <w:tcPr>
            <w:tcW w:w="1155"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Arial Bold" w:hAnsi="Arial Bold" w:eastAsia="the time new" w:cs="Arial Bold"/>
                <w:b/>
                <w:bCs/>
                <w:sz w:val="20"/>
                <w:szCs w:val="20"/>
                <w:lang w:val="en-US" w:eastAsia="zh-CN"/>
              </w:rPr>
            </w:pPr>
            <w:r>
              <w:rPr>
                <w:rFonts w:hint="default" w:ascii="Arial Bold" w:hAnsi="Arial Bold" w:eastAsia="the time new" w:cs="Arial Bold"/>
                <w:b/>
                <w:bCs/>
                <w:sz w:val="20"/>
                <w:szCs w:val="20"/>
                <w:lang w:val="en-US" w:eastAsia="zh-CN"/>
              </w:rPr>
              <w:t>Post-4th EFG</w:t>
            </w:r>
          </w:p>
        </w:tc>
      </w:tr>
      <w:tr>
        <w:trPr>
          <w:trHeight w:val="284" w:hRule="atLeast"/>
        </w:trPr>
        <w:tc>
          <w:tcPr>
            <w:tcW w:w="1674"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Elbow Flexion</w:t>
            </w:r>
          </w:p>
        </w:tc>
        <w:tc>
          <w:tcPr>
            <w:tcW w:w="1088"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L/R</w:t>
            </w:r>
          </w:p>
        </w:tc>
        <w:tc>
          <w:tcPr>
            <w:tcW w:w="1127"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51"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1</w:t>
            </w:r>
          </w:p>
        </w:tc>
        <w:tc>
          <w:tcPr>
            <w:tcW w:w="1169"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1</w:t>
            </w:r>
          </w:p>
        </w:tc>
        <w:tc>
          <w:tcPr>
            <w:tcW w:w="1158"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0</w:t>
            </w:r>
          </w:p>
        </w:tc>
        <w:tc>
          <w:tcPr>
            <w:tcW w:w="1155"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0</w:t>
            </w:r>
          </w:p>
        </w:tc>
      </w:tr>
      <w:tr>
        <w:tc>
          <w:tcPr>
            <w:tcW w:w="1674"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Elbow Extension</w:t>
            </w:r>
          </w:p>
        </w:tc>
        <w:tc>
          <w:tcPr>
            <w:tcW w:w="108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L/R</w:t>
            </w:r>
          </w:p>
        </w:tc>
        <w:tc>
          <w:tcPr>
            <w:tcW w:w="1127"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51"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1</w:t>
            </w:r>
          </w:p>
        </w:tc>
        <w:tc>
          <w:tcPr>
            <w:tcW w:w="1169"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1</w:t>
            </w:r>
          </w:p>
        </w:tc>
        <w:tc>
          <w:tcPr>
            <w:tcW w:w="115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0</w:t>
            </w:r>
          </w:p>
        </w:tc>
        <w:tc>
          <w:tcPr>
            <w:tcW w:w="1155"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0</w:t>
            </w:r>
          </w:p>
        </w:tc>
      </w:tr>
      <w:tr>
        <w:tc>
          <w:tcPr>
            <w:tcW w:w="1674"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Wrist Flexion</w:t>
            </w:r>
          </w:p>
        </w:tc>
        <w:tc>
          <w:tcPr>
            <w:tcW w:w="108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L/R</w:t>
            </w:r>
          </w:p>
        </w:tc>
        <w:tc>
          <w:tcPr>
            <w:tcW w:w="1127"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1</w:t>
            </w:r>
          </w:p>
        </w:tc>
        <w:tc>
          <w:tcPr>
            <w:tcW w:w="1151"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1</w:t>
            </w:r>
          </w:p>
        </w:tc>
        <w:tc>
          <w:tcPr>
            <w:tcW w:w="1169"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1</w:t>
            </w:r>
          </w:p>
        </w:tc>
        <w:tc>
          <w:tcPr>
            <w:tcW w:w="115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0</w:t>
            </w:r>
          </w:p>
        </w:tc>
        <w:tc>
          <w:tcPr>
            <w:tcW w:w="1155"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0/0</w:t>
            </w:r>
          </w:p>
        </w:tc>
      </w:tr>
      <w:tr>
        <w:tc>
          <w:tcPr>
            <w:tcW w:w="1674"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Knee Flexion</w:t>
            </w:r>
          </w:p>
        </w:tc>
        <w:tc>
          <w:tcPr>
            <w:tcW w:w="108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L/R</w:t>
            </w:r>
          </w:p>
        </w:tc>
        <w:tc>
          <w:tcPr>
            <w:tcW w:w="1127"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2</w:t>
            </w:r>
          </w:p>
        </w:tc>
        <w:tc>
          <w:tcPr>
            <w:tcW w:w="1151"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2</w:t>
            </w:r>
          </w:p>
        </w:tc>
        <w:tc>
          <w:tcPr>
            <w:tcW w:w="1169"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2</w:t>
            </w:r>
          </w:p>
        </w:tc>
        <w:tc>
          <w:tcPr>
            <w:tcW w:w="115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2</w:t>
            </w:r>
          </w:p>
        </w:tc>
        <w:tc>
          <w:tcPr>
            <w:tcW w:w="1155"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2</w:t>
            </w:r>
          </w:p>
        </w:tc>
      </w:tr>
      <w:tr>
        <w:tc>
          <w:tcPr>
            <w:tcW w:w="1674"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Knee Extension</w:t>
            </w:r>
          </w:p>
        </w:tc>
        <w:tc>
          <w:tcPr>
            <w:tcW w:w="108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L/R</w:t>
            </w:r>
          </w:p>
        </w:tc>
        <w:tc>
          <w:tcPr>
            <w:tcW w:w="1127"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2</w:t>
            </w:r>
          </w:p>
        </w:tc>
        <w:tc>
          <w:tcPr>
            <w:tcW w:w="1151"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1</w:t>
            </w:r>
          </w:p>
        </w:tc>
        <w:tc>
          <w:tcPr>
            <w:tcW w:w="1169"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5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55"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r>
      <w:tr>
        <w:tc>
          <w:tcPr>
            <w:tcW w:w="1674"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Ankle Dorsiflexion</w:t>
            </w:r>
          </w:p>
        </w:tc>
        <w:tc>
          <w:tcPr>
            <w:tcW w:w="108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L/R</w:t>
            </w:r>
          </w:p>
        </w:tc>
        <w:tc>
          <w:tcPr>
            <w:tcW w:w="1127"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1</w:t>
            </w:r>
          </w:p>
        </w:tc>
        <w:tc>
          <w:tcPr>
            <w:tcW w:w="1151"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69"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58"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2</w:t>
            </w:r>
          </w:p>
        </w:tc>
        <w:tc>
          <w:tcPr>
            <w:tcW w:w="1155" w:type="dx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2</w:t>
            </w:r>
          </w:p>
        </w:tc>
      </w:tr>
      <w:tr>
        <w:tc>
          <w:tcPr>
            <w:tcW w:w="1674"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Ankle Plantarflexion</w:t>
            </w:r>
          </w:p>
        </w:tc>
        <w:tc>
          <w:tcPr>
            <w:tcW w:w="1088"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L/R</w:t>
            </w:r>
          </w:p>
        </w:tc>
        <w:tc>
          <w:tcPr>
            <w:tcW w:w="1127"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1</w:t>
            </w:r>
          </w:p>
        </w:tc>
        <w:tc>
          <w:tcPr>
            <w:tcW w:w="1151"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69"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58"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c>
          <w:tcPr>
            <w:tcW w:w="1155"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1/1</w:t>
            </w:r>
          </w:p>
        </w:tc>
      </w:tr>
    </w:tbl>
    <w:p>
      <w:pPr>
        <w:rPr>
          <w:rFonts w:hint="default"/>
          <w:lang w:val="en-US"/>
        </w:rPr>
      </w:pPr>
      <w:r>
        <w:rPr>
          <w:rFonts w:hint="default" w:ascii="Times New Roman" w:hAnsi="Times New Roman" w:cs="Times New Roman"/>
          <w:b w:val="0"/>
          <w:bCs w:val="0"/>
          <w:lang w:val="en-US" w:eastAsia="zh-CN"/>
        </w:rPr>
        <w:t>Note: The Modified Ashworth Scale (MAS) ranges from 0 (no increase in muscle tone) to 4 (affected part rigid), with intermediate grades of 1 (slight increase with catch and release), 1+ (slight increase with catch followed by minimal resistance), 2 (marked increase but easily moved), and 3 (considerable increase with difficult passive movement). EFG, efgartigimod; L, left; R, right</w:t>
      </w:r>
      <w:r>
        <w:rPr>
          <w:rFonts w:hint="eastAsia" w:ascii="Times New Roman" w:hAnsi="Times New Roman" w:cs="Times New Roman"/>
          <w:b w:val="0"/>
          <w:bCs w:val="0"/>
          <w:lang w:val="en-US" w:eastAsia="zh-CN"/>
        </w:rPr>
        <w:t>.</w:t>
      </w:r>
    </w:p>
    <w:p/>
    <w:p>
      <w:pPr>
        <w:pStyle w:val="12"/>
        <w:rPr>
          <w:lang w:val="en-US"/>
        </w:rPr>
      </w:pPr>
      <w:r>
        <w:rPr>
          <w:rFonts w:hint="eastAsia" w:ascii="Times New Roman Regular" w:hAnsi="Times New Roman Regular" w:cs="Times New Roman Regular"/>
          <w:b/>
          <w:bCs/>
          <w:lang w:val="en-US"/>
        </w:rPr>
        <w:t>ST</w:t>
      </w:r>
      <w:r>
        <w:rPr>
          <w:rFonts w:ascii="Times New Roman Bold" w:hAnsi="Times New Roman Bold" w:cs="Times New Roman Bold"/>
          <w:b/>
          <w:bCs/>
          <w:lang w:val="en-US"/>
        </w:rPr>
        <w:t xml:space="preserve">able </w:t>
      </w:r>
      <w:r>
        <w:rPr>
          <w:rFonts w:hint="eastAsia" w:ascii="Times New Roman Bold" w:hAnsi="Times New Roman Bold" w:eastAsia="宋体" w:cs="Times New Roman Bold"/>
          <w:b/>
          <w:bCs/>
          <w:lang w:val="en-US" w:eastAsia="zh-CN"/>
        </w:rPr>
        <w:t>3</w:t>
      </w:r>
      <w:r>
        <w:rPr>
          <w:rFonts w:ascii="Times New Roman Bold" w:hAnsi="Times New Roman Bold" w:cs="Times New Roman Bold"/>
          <w:b/>
          <w:bCs/>
          <w:lang w:val="en-US"/>
        </w:rPr>
        <w:t>. Summary</w:t>
      </w:r>
      <w:r>
        <w:rPr>
          <w:rFonts w:ascii="Times New Roman Bold" w:hAnsi="Times New Roman Bold" w:cs="Times New Roman Bold"/>
          <w:vertAlign w:val="superscript"/>
          <w:lang w:val="en-US"/>
        </w:rPr>
        <w:fldChar w:fldCharType="begin">
          <w:fldData xml:space="preserve">c2lvcGF0aG9sb2d5PC9rZXl3b3JkPjxrZXl3b3JkPlJldHJvc3BlY3RpdmUgU3R1ZGllczwva2V5
d29yZD48a2V5d29yZD5TZXZlcml0eSBvZiBJbGxuZXNzIEluZGV4PC9rZXl3b3JkPjwva2V5d29y
ZHM+PGRhdGVzPjx5ZWFyPjIwMDg8L3llYXI+PHB1Yi1kYXRlcz48ZGF0ZT5KdW4gMTU8L2RhdGU+
PC9wdWItZGF0ZXM+PC9kYXRlcz48aXNibj4wMDIyLTUxMFggKFByaW50KSYjeEQ7MDAyMi01MTB4
PC9pc2JuPjxhY2Nlc3Npb24tbnVtPjE4MjU4MjY0PC9hY2Nlc3Npb24tbnVtPjx1cmxzPjwvdXJs
cz48ZWxlY3Ryb25pYy1yZXNvdXJjZS1udW0+MTAuMTAxNi9qLmpucy4yMDA4LjAxLjAwNDwvZWxl
Y3Ryb25pYy1yZXNvdXJjZS1udW0+PHJlbW90ZS1kYXRhYmFzZS1wcm92aWRlcj5OTE08L3JlbW90
ZS1kYXRhYmFzZS1wcm92aWRlcj48bGFuZ3VhZ2U+ZW5nPC9sYW5ndWFnZT48L3JlY29yZD48L0Np
dGU+PENpdGU+PEF1dGhvcj5Db2NoZXJlYXU8L0F1dGhvcj48WWVhcj4yMDE0PC9ZZWFyPjxSZWNO
dW0+NjcwPC9SZWNOdW0+PHJlY29yZD48cmVjLW51bWJlcj42NzA8L3JlYy1udW1iZXI+PGZvcmVp
Z24ta2V5cz48a2V5IGFwcD0iRU4iIGRiLWlkPSJ2c3BwMDJyNXN6MmRhcGV4c3BieHJkMmp2ZGE5
YWZmMnQyMGUiIHRpbWVzdGFtcD0iMTczODgyNjg2OSI+NjcwPC9rZXk+PC9mb3JlaWduLWtleXM+
PHJlZi10eXBlIG5hbWU9IkpvdXJuYWwgQXJ0aWNsZSI+MTc8L3JlZi10eXBlPjxjb250cmlidXRv
cnM+PGF1dGhvcnM+PGF1dGhvcj5Db2NoZXJlYXUsIEQuPC9hdXRob3I+PGF1dGhvcj5HZW9yZ2lu
LUxhdmlhbGxlLCBTLjwvYXV0aG9yPjxhdXRob3I+TWFpc29ub2JlLCBULjwvYXV0aG9yPjxhdXRo
b3I+RHVib3VyZywgTy48L2F1dGhvcj48YXV0aG9yPk1lbGJvdWN5LUJlbGtoaXIsIFMuPC9hdXRo
b3I+PGF1dGhvcj5IZXJtaW5lLCBPLjwvYXV0aG9yPjxhdXRob3I+QW91YmEsIEEuPC9hdXRob3I+
PC9hdXRob3JzPjwvY29udHJpYnV0b3JzPjxhdXRoLWFkZHJlc3M+U2VydmljZSBkJmFwb3M7SMOp
bWF0b2xvZ2llIEFkdWx0ZXMsIFVuaXZlcnNpdMOpIFBhcmlzIERlc2NhcnRlcywgUGFyaXMgU29y
Ym9ubmUgQ2l0w6ksIEluc3RpdHV0IEltYWdpbmUsIEZhY3VsdMOpIGRlIE3DqWRlY2luZSwgQVAt
SFAsIE5lY2tlci1FbmZhbnRzLU1hbGFkZXMsIDE0OSwgcnVlIGRlcyBTw6h2cmVzLCA3NTc0MyBQ
YXJpcyBjZWRleCAxNSwgRnJhbmNlLiBFbGVjdHJvbmljIGFkZHJlc3M6IGRlbHBoaW5lX2NvY2hl
cmVhdUBob3RtYWlsLmZyLiYjeEQ7U2VydmljZSBkZSBNw6lkZWNpbmUgSW50ZXJuZSwgSMO0cGl0
YWwgVGVub24sIFVuaXZlcnNpdMOpIFBpZXJyZS1ldC1NYXJpZS1DdXJpZSwgQVAtSFAsIDQsIHJ1
ZSBkZSBsYSBDaGluZSwgNzUwMjAgUGFyaXMsIEZyYW5jZS4mI3hEO0xhYm9yYXRvaXJlIGRlIE5l
dXJvcGF0aG9sb2dpZSwgSMO0cGl0YWwgUGl0acOpLVNhbHDDqnRyacOocmUsIFVuaXZlcnNpdMOp
IFBpZXJyZS1ldC1NYXJpZS1DdXJpZSwgNDcsIGJvdWxldmFyZCBkZSBsJmFwb3M7SMO0cGl0YWws
IDc1NjUxIFBhcmlzIGNlZGV4IDEzLCBGcmFuY2UuJiN4RDtTZXJ2aWNlIGRlIE3DqWRlY2luZSBJ
bnRlcm5lLCBIw7RwaXRhbCBKZWFuLVZlcmRpZXIsIGF2ZW51ZSBkdSAxNC1KdWlsbGV0LCA5MzE0
MCBCb25keSwgRnJhbmNlLiYjeEQ7U2VydmljZSBkJmFwb3M7SMOpbWF0b2xvZ2llIEFkdWx0ZXMs
IFVuaXZlcnNpdMOpIFBhcmlzIERlc2NhcnRlcywgUGFyaXMgU29yYm9ubmUgQ2l0w6ksIEluc3Rp
dHV0IEltYWdpbmUsIEZhY3VsdMOpIGRlIE3DqWRlY2luZSwgQVAtSFAsIE5lY2tlci1FbmZhbnRz
LU1hbGFkZXMsIDE0OSwgcnVlIGRlcyBTw6h2cmVzLCA3NTc0MyBQYXJpcyBjZWRleCAxNSwgRnJh
bmNlLiYjeEQ7U2VydmljZSBkJmFwb3M7SMOpbWF0b2xvZ2llIEFkdWx0ZXMsIFVuaXZlcnNpdMOp
IFBhcmlzIERlc2NhcnRlcywgUGFyaXMgU29yYm9ubmUgQ2l0w6ksIEluc3RpdHV0IEltYWdpbmUs
IEZhY3VsdMOpIGRlIE3DqWRlY2luZSwgQVAtSFAsIE5lY2tlci1FbmZhbnRzLU1hbGFkZXMsIDE0
OSwgcnVlIGRlcyBTw6h2cmVzLCA3NTc0MyBQYXJpcyBjZWRleCAxNSwgRnJhbmNlOyBTZXJ2aWNl
IGRlIE3DqWRlY2luZSBJbnRlcm5lLCBIw7RwaXRhbCBBbnRvaW5lLULDqWNsw6hyZSwgVW5pdmVy
c2l0w6kgUGFyaXMgWEksIEFQLUhQLCAxNTcsIHJ1ZSBkZSBsYSBQb3J0ZS1kZS1Ucml2YXV4LCA5
MjE0MCBDbGFtYXJ0LCBGcmFuY2UuPC9hdXRoLWFkZHJlc3M+PHRpdGxlcz48dGl0bGU+UmF0aW9u
YWxlIGFuZCBlZmZpY2FjeSBvZiBDRDUyIHRhcmdldGluZyBpbiBIVExWLTEtYXNzb2NpYXRlZCBt
eW9zaXRpczwvdGl0bGU+PHNlY29uZGFyeS10aXRsZT5Kb2ludCBCb25lIFNwaW5lPC9zZWNvbmRh
cnktdGl0bGU+PC90aXRsZXM+PHBlcmlvZGljYWw+PGZ1bGwtdGl0bGU+Sm9pbnQgQm9uZSBTcGlu
ZTwvZnVsbC10aXRsZT48L3BlcmlvZGljYWw+PHBhZ2VzPjM2Mi01PC9wYWdlcz48dm9sdW1lPjgx
PC92b2x1bWU+PG51bWJlcj40PC9udW1iZXI+PGVkaXRpb24+MjAxNDA0MDQ8L2VkaXRpb24+PGtl
eXdvcmRzPjxrZXl3b3JkPkFsZW10dXp1bWFiPC9rZXl3b3JkPjxrZXl3b3JkPkFudGlib2RpZXMs
IE1vbm9jbG9uYWwsIEh1bWFuaXplZC8qdGhlcmFwZXV0aWMgdXNlPC9rZXl3b3JkPjxrZXl3b3Jk
PkFudGlnZW5zLCBDRDwva2V5d29yZD48a2V5d29yZD5BbnRpZ2VucywgTmVvcGxhc208L2tleXdv
cmQ+PGtleXdvcmQ+QmlvcHN5PC9rZXl3b3JkPjxrZXl3b3JkPkNENTIgQW50aWdlbjwva2V5d29y
ZD48a2V5d29yZD5GZW1hbGU8L2tleXdvcmQ+PGtleXdvcmQ+R2x5Y29wcm90ZWlucy8qYW50YWdv
bmlzdHMgJmFtcDsgaW5oaWJpdG9yczwva2V5d29yZD48a2V5d29yZD4qSHVtYW4gVC1seW1waG90
cm9waWMgdmlydXMgMTwva2V5d29yZD48a2V5d29yZD5IdW1hbnM8L2tleXdvcmQ+PGtleXdvcmQ+
SW1tdW5vc3VwcHJlc3NpdmUgQWdlbnRzLyp0aGVyYXBldXRpYyB1c2U8L2tleXdvcmQ+PGtleXdv
cmQ+TWlkZGxlIEFnZWQ8L2tleXdvcmQ+PGtleXdvcmQ+TXVzY2xlcy9wYXRob2xvZ3k8L2tleXdv
cmQ+PGtleXdvcmQ+TXlvc2l0aXMvKmRydWcgdGhlcmFweS9wYXRob2xvZ3kvdmlyb2xvZ3k8L2tl
eXdvcmQ+PGtleXdvcmQ+QW50aS1DRDUyPC9rZXl3b3JkPjxrZXl3b3JkPkNyb2huLWxpa2UgZGlz
ZWFzZTwva2V5d29yZD48a2V5d29yZD5IdGx2LTE8L2tleXdvcmQ+PGtleXdvcmQ+TXllbG9wYXRo
eS90cm9waWNhbCBzcGFzdGljIHBhcmFwYXJlc2lzPC9rZXl3b3JkPjxrZXl3b3JkPk15b3NpdGlz
PC9rZXl3b3JkPjwva2V5d29yZHM+PGRhdGVzPjx5ZWFyPjIwMTQ8L3llYXI+PHB1Yi1kYXRlcz48
ZGF0ZT5KdWw8L2RhdGU+PC9wdWItZGF0ZXM+PC9kYXRlcz48aXNibj4xMjk3LTMxOXg8L2lzYm4+
PGFjY2Vzc2lvbi1udW0+MjQ3MDkwMDA8L2FjY2Vzc2lvbi1udW0+PHVybHM+PC91cmxzPjxlbGVj
dHJvbmljLXJlc291cmNlLW51bT4xMC4xMDE2L2ouamJzcGluLjIwMTQuMDEuMDE5PC9lbGVjdHJv
bmljLXJlc291cmNlLW51bT48cmVtb3RlLWRhdGFiYXNlLXByb3ZpZGVyPk5MTTwvcmVtb3RlLWRh
dGFiYXNlLXByb3ZpZGVyPjxsYW5ndWFnZT5lbmc8L2xhbmd1YWdlPjwvcmVjb3JkPjwvQ2l0ZT48
Q2l0ZT48QXV0aG9yPkFyYXlhPC9BdXRob3I+PFllYXI+MjAxMTwvWWVhcj48UmVjTnVtPjY3ODwv
UmVjTnVtPjxyZWNvcmQ+PHJlYy1udW1iZXI+Njc4PC9yZWMtbnVtYmVyPjxmb3JlaWduLWtleXM+
PGtleSBhcHA9IkVOIiBkYi1pZD0idnNwcDAycjVzejJkYXBleHNwYnhyZDJqdmRhOWFmZjJ0MjBl
IiB0aW1lc3RhbXA9IjE3Mzg4MjY4NjkiPjY3ODwva2V5PjwvZm9yZWlnbi1rZXlzPjxyZWYtdHlw
ZSBuYW1lPSJKb3VybmFsIEFydGljbGUiPjE3PC9yZWYtdHlwZT48Y29udHJpYnV0b3JzPjxhdXRo
b3JzPjxhdXRob3I+QXJheWEsIE4uPC9hdXRob3I+PGF1dGhvcj5UYWthaGFzaGksIEsuPC9hdXRo
b3I+PGF1dGhvcj5TYXRvLCBULjwvYXV0aG9yPjxhdXRob3I+TmFrYW11cmEsIFQuPC9hdXRob3I+
PGF1dGhvcj5TYXdhLCBDLjwvYXV0aG9yPjxhdXRob3I+SGFzZWdhd2EsIEQuPC9hdXRob3I+PGF1
dGhvcj5BbmRvLCBILjwvYXV0aG9yPjxhdXRob3I+QXJhdGFuaSwgUy48L2F1dGhvcj48YXV0aG9y
PllhZ2lzaGl0YSwgTi48L2F1dGhvcj48YXV0aG9yPkZ1amlpLCBSLjwvYXV0aG9yPjxhdXRob3I+
T2thLCBILjwvYXV0aG9yPjxhdXRob3I+TmlzaGlva2EsIEsuPC9hdXRob3I+PGF1dGhvcj5OYWth
amltYSwgVC48L2F1dGhvcj48YXV0aG9yPk1vcmksIE4uPC9hdXRob3I+PGF1dGhvcj5ZYW1hbm8s
IFkuPC9hdXRob3I+PC9hdXRob3JzPjwvY29udHJpYnV0b3JzPjxhdXRoLWFkZHJlc3M+RGVwYXJ0
bWVudCBvZiBNb2xlY3VsYXIgTWVkaWNhbCBTY2llbmNlLCBJbnN0aXR1dGUgb2YgTWVkaWNhbCBT
Y2llbmNlLCBTdCBNYXJpYW5uYSBVbml2ZXJzaXR5IFNjaG9vbCBvZiBNZWRpY2luZSwgS2F3YXNh
a2ksIEphcGFuLjwvYXV0aC1hZGRyZXNzPjx0aXRsZXM+PHRpdGxlPkZ1Y29pZGFuIHRoZXJhcHkg
ZGVjcmVhc2VzIHRoZSBwcm92aXJhbCBsb2FkIGluIHBhdGllbnRzIHdpdGggaHVtYW4gVC1seW1w
aG90cm9waWMgdmlydXMgdHlwZS0xLWFzc29jaWF0ZWQgbmV1cm9sb2dpY2FsIGRpc2Vhc2U8L3Rp
dGxlPjxzZWNvbmRhcnktdGl0bGU+QW50aXZpciBUaGVyPC9zZWNvbmRhcnktdGl0bGU+PC90aXRs
ZXM+PHBlcmlvZGljYWw+PGZ1bGwtdGl0bGU+QW50aXZpciBUaGVyPC9mdWxsLXRpdGxlPjwvcGVy
aW9kaWNhbD48cGFnZXM+ODktOTg8L3BhZ2VzPjx2b2x1bWU+MTY8L3ZvbHVtZT48bnVtYmVyPjE8
L251bWJlcj48a2V5d29yZHM+PGtleXdvcmQ+QWR1bHQ8L2tleXdvcmQ+PGtleXdvcmQ+QWdlZDwv
a2V5d29yZD48a2V5d29yZD5DRDgtUG9zaXRpdmUgVC1MeW1waG9jeXRlcy9pbW11bm9sb2d5PC9r
ZXl3b3JkPjxrZXl3b3JkPkNlbGwgQ291bnQ8L2tleXdvcmQ+PGtleXdvcmQ+RE5BLCBWaXJhbC9h
bmFseXNpczwva2V5d29yZD48a2V5d29yZD5EZW5kcml0aWMgQ2VsbHMvaW1tdW5vbG9neTwva2V5
d29yZD48a2V5d29yZD5EaXNlYXNlIFByb2dyZXNzaW9uPC9rZXl3b3JkPjxrZXl3b3JkPkZlbWFs
ZTwva2V5d29yZD48a2V5d29yZD5HZW5lcywgUmVwb3J0ZXI8L2tleXdvcmQ+PGtleXdvcmQ+SHVt
YW4gVC1seW1waG90cm9waWMgdmlydXMgMS9nZW5ldGljcy9pbW11bm9sb2d5PC9rZXl3b3JkPjxr
ZXl3b3JkPkh1bWFuczwva2V5d29yZD48a2V5d29yZD5MZXVrZW1pYS1MeW1waG9tYSwgQWR1bHQg
VC1DZWxsLypkcnVnIHRoZXJhcHkvZ2VuZXRpY3MvaW1tdW5vbG9neS9wcmV2ZW50aW9uICZhbXA7
PC9rZXl3b3JkPjxrZXl3b3JkPmNvbnRyb2wvdmlyb2xvZ3k8L2tleXdvcmQ+PGtleXdvcmQ+THVj
aWZlcmFzZXMvYW5hbHlzaXM8L2tleXdvcmQ+PGtleXdvcmQ+TWFsZTwva2V5d29yZD48a2V5d29y
ZD5NaWRkbGUgQWdlZDwva2V5d29yZD48a2V5d29yZD5OYXR1cmFsIEtpbGxlciBULUNlbGxzL2lt
bXVub2xvZ3k8L2tleXdvcmQ+PGtleXdvcmQ+UGFyYXBhcmVzaXMsIFRyb3BpY2FsIFNwYXN0aWMv
KmRydWcgdGhlcmFweS9nZW5ldGljcy9pbW11bm9sb2d5L3ByZXZlbnRpb24gJmFtcDs8L2tleXdv
cmQ+PGtleXdvcmQ+Y29udHJvbC92aXJvbG9neTwva2V5d29yZD48a2V5d29yZD5Qb2x5c2FjY2hh
cmlkZXMvKmFkbWluaXN0cmF0aW9uICZhbXA7IGRvc2FnZS90aGVyYXBldXRpYyB1c2U8L2tleXdv
cmQ+PGtleXdvcmQ+UHJvdmlydXNlcy9nZW5ldGljcy9pbW11bm9sb2d5PC9rZXl3b3JkPjxrZXl3
b3JkPlNlYXdlZWQvY2hlbWlzdHJ5PC9rZXl3b3JkPjxrZXl3b3JkPlZpcmFsIExvYWQvKmRydWcg
ZWZmZWN0czwva2V5d29yZD48L2tleXdvcmRzPjxkYXRlcz48eWVhcj4yMDExPC95ZWFyPjwvZGF0
ZXM+PGlzYm4+MTM1OS02NTM1PC9pc2JuPjxhY2Nlc3Npb24tbnVtPjIxMzExMTEyPC9hY2Nlc3Np
b24tbnVtPjx1cmxzPjwvdXJscz48ZWxlY3Ryb25pYy1yZXNvdXJjZS1udW0+MTAuMzg1MS9pbXAx
Njk5PC9lbGVjdHJvbmljLXJlc291cmNlLW51bT48cmVtb3RlLWRhdGFiYXNlLXByb3ZpZGVyPk5M
TTwvcmVtb3RlLWRhdGFiYXNlLXByb3ZpZGVyPjxsYW5ndWFnZT5lbmc8L2xhbmd1YWdlPjwvcmVj
b3JkPjwvQ2l0ZT48L0VuZE5vdGU+AGAA
</w:fldData>
        </w:fldChar>
      </w:r>
      <w:r>
        <w:rPr>
          <w:rFonts w:ascii="Times New Roman Bold" w:hAnsi="Times New Roman Bold" w:cs="Times New Roman Bold"/>
          <w:vertAlign w:val="superscript"/>
          <w:lang w:val="en-US"/>
        </w:rPr>
        <w:instrText xml:space="preserve"> ADDIN EN.CITE </w:instrText>
      </w:r>
      <w:r>
        <w:rPr>
          <w:rFonts w:ascii="Times New Roman Bold" w:hAnsi="Times New Roman Bold" w:cs="Times New Roman Bold"/>
          <w:vertAlign w:val="superscript"/>
          <w:lang w:val="en-US"/>
        </w:rPr>
        <w:fldChar w:fldCharType="begin">
          <w:fldData xml:space="preserve">PEVuZE5vdGU+PENpdGU+PEF1dGhvcj5WaWFuYTwvQXV0aG9yPjxZZWFyPjIwMTQ8L1llYXI+PFJl
Y051bT42NTA8L1JlY051bT48RGlzcGxheVRleHQ+PHN0eWxlIGZhY2U9InN1cGVyc2NyaXB0Ij4x
LTE1PC9zdHlsZT48L0Rpc3BsYXlUZXh0PjxyZWNvcmQ+PHJlYy1udW1iZXI+NjUwPC9yZWMtbnVt
YmVyPjxmb3JlaWduLWtleXM+PGtleSBhcHA9IkVOIiBkYi1pZD0idnNwcDAycjVzejJkYXBleHNw
YnhyZDJqdmRhOWFmZjJ0MjBlIiB0aW1lc3RhbXA9IjE3Mzg4MjY4NjkiPjY1MDwva2V5PjwvZm9y
ZWlnbi1rZXlzPjxyZWYtdHlwZSBuYW1lPSJKb3VybmFsIEFydGljbGUiPjE3PC9yZWYtdHlwZT48
Y29udHJpYnV0b3JzPjxhdXRob3JzPjxhdXRob3I+VmlhbmEsIEcuIE0uPC9hdXRob3I+PGF1dGhv
cj5TaWx2YSwgTS4gQS48L2F1dGhvcj48YXV0aG9yPlNvdXphLCBWLiBMLjwvYXV0aG9yPjxhdXRo
b3I+TG9wZXMsIE4uIEIuPC9hdXRob3I+PGF1dGhvcj5TaWx2YSwgRC4gTC48L2F1dGhvcj48YXV0
aG9yPk5hc2NpbWVudG8gTWRvLCBELjwvYXV0aG9yPjwvYXV0aG9ycz48L2NvbnRyaWJ1dG9ycz48
YXV0aC1hZGRyZXNzPkRlcGFydGFtZW50byBkZSBQYXRvbG9naWEsIFVuaXZlcnNpZGFkZSBGZWRl
cmFsIGRvIE1hcmFuaMOjbywgU8OjbyBMdWlzLCBNQSwgQnJhemlsLiYjeEQ7Q3Vyc28gZGUgTWVk
aWNpbmEsIFVuaXZlcnNpZGFkZSBGZWRlcmFsIGRvIE1hcmFuaMOjbywgU8OjbyBMdWlzLCBNQSwg
QnJhemlsLjwvYXV0aC1hZGRyZXNzPjx0aXRsZXM+PHRpdGxlPkludGVyZmVyb24gYmV0YS0xYSB0
cmVhdG1lbnQgaW4gSFRMVi0xLWFzc29jaWF0ZWQgbXllbG9wYXRoeS90cm9waWNhbCBzcGFzdGlj
IHBhcmFwYXJlc2lzOiBhIGNhc2UgcmVwb3J0PC90aXRsZT48c2Vjb25kYXJ5LXRpdGxlPlJldiBJ
bnN0IE1lZCBUcm9wIFNhbyBQYXVsbzwvc2Vjb25kYXJ5LXRpdGxlPjwvdGl0bGVzPjxwZXJpb2Rp
Y2FsPjxmdWxsLXRpdGxlPlJldiBJbnN0IE1lZCBUcm9wIFNhbyBQYXVsbzwvZnVsbC10aXRsZT48
L3BlcmlvZGljYWw+PHBhZ2VzPjQ0My01PC9wYWdlcz48dm9sdW1lPjU2PC92b2x1bWU+PG51bWJl
cj41PC9udW1iZXI+PGtleXdvcmRzPjxrZXl3b3JkPkFkanV2YW50cywgSW1tdW5vbG9naWMvKnRo
ZXJhcGV1dGljIHVzZTwva2V5d29yZD48a2V5d29yZD5GZW1hbGU8L2tleXdvcmQ+PGtleXdvcmQ+
SHVtYW5zPC9rZXl3b3JkPjxrZXl3b3JkPkludGVyZmVyb24gYmV0YS0xYTwva2V5d29yZD48a2V5
d29yZD5JbnRlcmZlcm9uLWJldGEvKnRoZXJhcGV1dGljIHVzZTwva2V5d29yZD48a2V5d29yZD5Q
YXJhcGFyZXNpcywgVHJvcGljYWwgU3Bhc3RpYy8qZHJ1ZyB0aGVyYXB5PC9rZXl3b3JkPjxrZXl3
b3JkPlRyZWF0bWVudCBPdXRjb21lPC9rZXl3b3JkPjxrZXl3b3JkPllvdW5nIEFkdWx0PC9rZXl3
b3JkPjwva2V5d29yZHM+PGRhdGVzPjx5ZWFyPjIwMTQ8L3llYXI+PHB1Yi1kYXRlcz48ZGF0ZT5T
ZXAtT2N0PC9kYXRlPjwvcHViLWRhdGVzPjwvZGF0ZXM+PGlzYm4+MDAzNi00NjY1IChQcmludCkm
I3hEOzAwMzYtNDY2NTwvaXNibj48YWNjZXNzaW9uLW51bT4yNTIyOTIyNzwvYWNjZXNzaW9uLW51
bT48dXJscz48L3VybHM+PGN1c3RvbTI+UE1DNDE3MjExODwvY3VzdG9tMj48ZWxlY3Ryb25pYy1y
ZXNvdXJjZS1udW0+MTAuMTU5MC9zMDAzNi00NjY1MjAxNDAwMDUwMDAxMzwvZWxlY3Ryb25pYy1y
ZXNvdXJjZS1udW0+PHJlbW90ZS1kYXRhYmFzZS1wcm92aWRlcj5OTE08L3JlbW90ZS1kYXRhYmFz
ZS1wcm92aWRlcj48bGFuZ3VhZ2U+ZW5nPC9sYW5ndWFnZT48L3JlY29yZD48L0NpdGU+PENpdGU+
PEF1dGhvcj5TYXRvPC9BdXRob3I+PFllYXI+MjAyNDwvWWVhcj48UmVjTnVtPjY1NTwvUmVjTnVt
PjxyZWNvcmQ+PHJlYy1udW1iZXI+NjU1PC9yZWMtbnVtYmVyPjxmb3JlaWduLWtleXM+PGtleSBh
cHA9IkVOIiBkYi1pZD0idnNwcDAycjVzejJkYXBleHNwYnhyZDJqdmRhOWFmZjJ0MjBlIiB0aW1l
c3RhbXA9IjE3Mzg4MjY4NjkiPjY1NTwva2V5PjwvZm9yZWlnbi1rZXlzPjxyZWYtdHlwZSBuYW1l
PSJKb3VybmFsIEFydGljbGUiPjE3PC9yZWYtdHlwZT48Y29udHJpYnV0b3JzPjxhdXRob3JzPjxh
dXRob3I+U2F0bywgVC48L2F1dGhvcj48YXV0aG9yPk5hZ2FpLCBNLjwvYXV0aG9yPjxhdXRob3I+
V2F0YW5hYmUsIE8uPC9hdXRob3I+PGF1dGhvcj5NaXN1LCBULjwvYXV0aG9yPjxhdXRob3I+VGFr
ZW5vdWNoaSwgTi48L2F1dGhvcj48YXV0aG9yPk9oa3VibywgUi48L2F1dGhvcj48YXV0aG9yPklz
aGloYXJhLCBTLjwvYXV0aG9yPjxhdXRob3I+VHN1Ym9pLCBZLjwvYXV0aG9yPjxhdXRob3I+S2F0
c3VubywgTS48L2F1dGhvcj48YXV0aG9yPk5ha2FnYXdhLCBNLjwvYXV0aG9yPjxhdXRob3I+TWF0
c3VzaGl0YSwgVC48L2F1dGhvcj48YXV0aG9yPkFzbywgWS48L2F1dGhvcj48YXV0aG9yPk1hdHN1
dXJhLCBFLjwvYXV0aG9yPjxhdXRob3I+VG9rYXNoaWtpLCBULjwvYXV0aG9yPjxhdXRob3I+TXVr
YWlubywgQS48L2F1dGhvcj48YXV0aG9yPkFkYWNoaSwgSC48L2F1dGhvcj48YXV0aG9yPk5ha2Fu
aXNoaSwgSy48L2F1dGhvcj48YXV0aG9yPllhbWFndWNoaSwgWS48L2F1dGhvcj48YXV0aG9yPllh
bWFndWNoaSwgUy48L2F1dGhvcj48YXV0aG9yPllhbWFubywgWS48L2F1dGhvcj48L2F1dGhvcnM+
PC9jb250cmlidXRvcnM+PGF1dGgtYWRkcmVzcz5EZXBhcnRtZW50IG9mIFJhcmUgRGlzZWFzZXMg
UmVzZWFyY2gsIEluc3RpdHV0ZSBvZiBNZWRpY2FsIFNjaWVuY2UsIFN0LiBNYXJpYW5uYSBVbml2
ZXJzaXR5IFNjaG9vbCBvZiBNZWRpY2luZSwgS2F3YXNha2ksIEphcGFuLiYjeEQ7RGVwYXJ0bWVu
dCBvZiBOZXVyb2xvZ3ksIFN0LiBNYXJpYW5uYSBVbml2ZXJzaXR5IFNjaG9vbCBvZiBNZWRpY2lu
ZSwgS2F3YXNha2ksIEphcGFuLiYjeEQ7RGVwYXJ0bWVudCBvZiBOZXVyb2xvZ3kgYW5kIENsaW5p
Y2FsIFBoYXJtYWNvbG9neSwgRWhpbWUgVW5pdmVyc2l0eSBIb3NwaXRhbCwgVG9vbiwgSmFwYW4u
JiN4RDtEZXBhcnRtZW50IG9mIE5ldXJvbG9neSwgS2Fnb3NoaW1hIENpdHkgSG9zcGl0YWwsIEth
Z29zaGltYSwgSmFwYW4uJiN4RDtEZXBhcnRtZW50IG9mIE5ldXJvbG9neSwgVG9ob2t1IFVuaXZl
cnNpdHkgSG9zcGl0YWwsIFNlbmRhaSwgSmFwYW4uJiN4RDtEZXBhcnRtZW50IG9mIE1pY3JvYmlv
bG9neSBhbmQgRGVwYXJ0bWVudCBvZiBOZXVyb2xvZ3ksIEthbnNhaSBNZWRpY2FsIFVuaXZlcnNp
dHksIEhpcmFrYXRhLCBKYXBhbi4mI3hEO0RlcGFydG1lbnQgb2YgTmV1cm9sb2d5LCBGdWppbW90
byBHZW5lcmFsIEhvc3BpdGFsLCBNaXlha29ub2pvLCBKYXBhbi4mI3hEO0RlcGFydG1lbnQgb2Yg
Q2FyZGlvdmFzY3VsYXIgTWVkaWNpbmUsIE5lcGhyb2xvZ3kgYW5kIE5ldXJvbG9neSwgR3JhZHVh
dGUgU2Nob29sIG9mIE1lZGljaW5lLCBVbml2ZXJzaXR5IG9mIHRoZSBSeXVreXVzLCBPa2luYXdh
LCBKYXBhbi4mI3hEO0RlcGFydG1lbnQgb2YgTmV1cm9sb2d5LCBGdWt1b2thIFVuaXZlcnNpdHks
IEZ1a3Vva2EsIEphcGFuLiYjeEQ7RGVwYXJ0bWVudCBvZiBOZXVyb2xvZ3ksIGFuZCBEZXBhcnRt
ZW50IG9mIENsaW5pY2FsIFJlc2VhcmNoIEVkdWNhdGlvbiwgTmFnb3lhIFVuaXZlcnNpdHkgR3Jh
ZHVhdGUgU2Nob29sIG9mIE1lZGljaW5lLCBOYWdveWEsIEphcGFuLiYjeEQ7RGVwYXJ0bWVudCBv
ZiBOZXVyb2xvZ3ksIEt5b3RvIFByZWZlY3R1cmFsIFVuaXZlcnNpdHkgb2YgTWVkaWNpbmUsIEt5
b3RvLCBKYXBhbi4mI3hEO0RlcGFydG1lbnQgb2YgTmV1cm9sb2d5LCBOZXVyb2xvZ2ljYWwgSW5z
dGl0dXRlIEdyYWR1YXRlIFNjaG9vbCBvZiBNZWRpY2luZSwgS3l1c2h1IFVuaXZlcnNpdHksIEZ1
a3Vva2EsIEphcGFuLiYjeEQ7RGVwYXJ0bWVudCBvZiBOZXVyb2xvZ3ksIE9pdGEgUHJlZmVjdHVy
YWwgSG9zcGl0YWwsIE9pdGEsIEphcGFuLiYjeEQ7RGVwYXJ0bWVudCBvZiBOZXVyb2xvZ3kgYW5k
IEdlcmlhdHJpY3MsIEthZ29zaGltYSBVbml2ZXJzaXR5IEdyYWR1YXRlIFNjaG9vbCBvZiBNZWRp
Y2FsIGFuZCBEZW50YWwgU2NpZW5jZXMsIEthZ29zaGltYSwgSmFwYW4uJiN4RDtEaXZpc2lvbiBv
ZiBOZXVyb2xvZ3ksIE5hdGlvbmFsIEhvc3BpdGFsIE9yZ2FuaXphdGlvbiBPa2luYXdhIE5hdGlv
bmFsIEhvc3BpdGFsLCBHaW5vd2FuLCBKYXBhbi4mI3hEO0RlcGFydG1lbnQgb2YgTW9sZWN1bGFy
IE5ldXJvbG9neSBhbmQgVGhlcmFwZXV0aWNzLCBLdW1hbW90byBVbml2ZXJzaXR5IEhvc3BpdGFs
LCBLdW1hbW90bywgSmFwYW4uJiN4RDtEZXBhcnRtZW50IG9mIE5ldXJvbG9neSwgVW5pdmVyc2l0
eSBvZiBPY2N1cGF0aW9uYWwgYW5kIEVudmlyb25tZW50YWwgSGVhbHRoIFNjaG9vbCBvZiBNZWRp
Y2luZSwgS2l0YWt5dXNodSwgSmFwYW4uJiN4RDtDbGluaWNhbCBEZXZlbG9wbWVudCwgUiZhbXA7
RCBEaXZpc2lvbiwgS3lvd2EgS2lyaW4gQ28uLCBMdGQuLCBUb2t5bywgSmFwYW4uJiN4RDtEZXBh
cnRtZW50IG9mIFJhcmUgRGlzZWFzZXMgUmVzZWFyY2gsIEluc3RpdHV0ZSBvZiBNZWRpY2FsIFNj
aWVuY2UsIFN0LiBNYXJpYW5uYSBVbml2ZXJzaXR5IFNjaG9vbCBvZiBNZWRpY2luZSwgS2F3YXNh
a2ksIEphcGFuLiB5eWFtYW5vQG1hcmlhbm5hLXUuYWMuanAuJiN4RDtEZXBhcnRtZW50IG9mIE5l
dXJvbG9neSwgU3QuIE1hcmlhbm5hIFVuaXZlcnNpdHkgU2Nob29sIG9mIE1lZGljaW5lLCBLYXdh
c2FraSwgSmFwYW4uIHl5YW1hbm9AbWFyaWFubmEtdS5hYy5qcC48L2F1dGgtYWRkcmVzcz48dGl0
bGVzPjx0aXRsZT5NdWx0aWNlbnRlciwgcmFuZG9taXplZCwgZG91YmxlLWJsaW5kLCBwbGFjZWJv
LWNvbnRyb2xsZWQgcGhhc2UgMyBzdHVkeSBvZiBtb2dhbXVsaXp1bWFiIHdpdGggb3Blbi1sYWJl
bCBleHRlbnNpb24gc3R1ZHkgaW4gYSBtaW5pbXVtIG51bWJlciBvZiBwYXRpZW50cyB3aXRoIGh1
bWFuIFQtY2VsbCBsZXVrZW1pYSB2aXJ1cyB0eXBlLTEtYXNzb2NpYXRlZCBteWVsb3BhdGh5PC90
aXRsZT48c2Vjb25kYXJ5LXRpdGxlPkogTmV1cm9sPC9zZWNvbmRhcnktdGl0bGU+PC90aXRsZXM+
PHBlcmlvZGljYWw+PGZ1bGwtdGl0bGU+SiBOZXVyb2w8L2Z1bGwtdGl0bGU+PC9wZXJpb2RpY2Fs
PjxwYWdlcz4zNDcxLTM0ODU8L3BhZ2VzPjx2b2x1bWU+MjcxPC92b2x1bWU+PG51bWJlcj42PC9u
dW1iZXI+PGVkaXRpb24+MjAyNDAzMDI8L2VkaXRpb24+PGtleXdvcmRzPjxrZXl3b3JkPkh1bWFu
czwva2V5d29yZD48a2V5d29yZD5Eb3VibGUtQmxpbmQgTWV0aG9kPC9rZXl3b3JkPjxrZXl3b3Jk
PipBbnRpYm9kaWVzLCBNb25vY2xvbmFsLCBIdW1hbml6ZWQvYWRtaW5pc3RyYXRpb24gJmFtcDsg
ZG9zYWdlPC9rZXl3b3JkPjxrZXl3b3JkPk1hbGU8L2tleXdvcmQ+PGtleXdvcmQ+TWlkZGxlIEFn
ZWQ8L2tleXdvcmQ+PGtleXdvcmQ+RmVtYWxlPC9rZXl3b3JkPjxrZXl3b3JkPipQYXJhcGFyZXNp
cywgVHJvcGljYWwgU3Bhc3RpYy9kcnVnIHRoZXJhcHkvY2VyZWJyb3NwaW5hbCBmbHVpZDwva2V5
d29yZD48a2V5d29yZD5BZHVsdDwva2V5d29yZD48a2V5d29yZD5BZ2VkPC9rZXl3b3JkPjxrZXl3
b3JkPipOZW9wdGVyaW4vY2VyZWJyb3NwaW5hbCBmbHVpZDwva2V5d29yZD48a2V5d29yZD4qSHVt
YW4gVC1seW1waG90cm9waWMgdmlydXMgMS9kcnVnIGVmZmVjdHM8L2tleXdvcmQ+PGtleXdvcmQ+
Q2hlbW9raW5lIENYQ0wxMC9jZXJlYnJvc3BpbmFsIGZsdWlkPC9rZXl3b3JkPjxrZXl3b3JkPlZp
cmFsIExvYWQvZHJ1ZyBlZmZlY3RzPC9rZXl3b3JkPjxrZXl3b3JkPlRyZWF0bWVudCBPdXRjb21l
PC9rZXl3b3JkPjxrZXl3b3JkPkN4Y2wxMDwva2V5d29yZD48a2V5d29yZD5IdW1hbiBULWNlbGwg
bGV1a2VtaWEgdmlydXMgdHlwZSAxLWFzc29jaWF0ZWQgbXllbG9wYXRoeS90cm9waWNhbCBzcGFz
dGljPC9rZXl3b3JkPjxrZXl3b3JkPnBhcmFwYXJlc2lzPC9rZXl3b3JkPjxrZXl3b3JkPkt3LTA3
NjE8L2tleXdvcmQ+PGtleXdvcmQ+TW9nYW11bGl6dW1hYjwva2V5d29yZD48a2V5d29yZD5OZW9w
dGVyaW48L2tleXdvcmQ+PGtleXdvcmQ+T3NhbWUgbW90b3IgZGlzYWJpbGl0eSBzY29yZTwva2V5
d29yZD48L2tleXdvcmRzPjxkYXRlcz48eWVhcj4yMDI0PC95ZWFyPjxwdWItZGF0ZXM+PGRhdGU+
SnVuPC9kYXRlPjwvcHViLWRhdGVzPjwvZGF0ZXM+PGlzYm4+MDM0MC01MzU0IChQcmludCkmI3hE
OzAzNDAtNTM1NDwvaXNibj48YWNjZXNzaW9uLW51bT4zODQzMDI3MjwvYWNjZXNzaW9uLW51bT48
dXJscz48L3VybHM+PGN1c3RvbTE+VGhpcyBzdHVkeSB3YXMgc3BvbnNvcmVkIGJ5IEt5b3dhIEtp
cmluIENvLiwgTHRkLiBXZSB0aGFuayB0aGUgcGF0aWVudHMgd2hvIHBhcnRpY2lwYXRlZCBpbiB0
aGlzIHN0dWR5IGFzIHdlbGwgYXMgdGhlIGludmVzdGlnYXRvcnMgYW5kIHNpdGUgc3RhZmYgbWVt
YmVycyB3aG8gcHJvdmlkZWQgc3VwcG9ydC4gV2UgdGhhbmsgQVNDQSBDb3Jwb3JhdGlvbiBmb3Ig
cHJvdmlkaW5nIG1lZGljYWwgd3JpdGluZyBzdXBwb3J0LCB3aGljaCB3YXMgZnVuZGVkIGJ5IEt5
b3dhIEtpcmluIENvLiwgTHRkLiwgaW4gYWNjb3JkYW5jZSB3aXRoIEdvb2QgUHVibGljYXRpb24g
UHJhY3RpY2UgZ3VpZGVsaW5lcyAoaHR0cDovL3d3dy5pc21wcC5vcmcvZ3BwMykuIFQuIFNhdG8g
YW5kIFkuIFlhbWFubyByZWNlaXZlZCBncmFudHMgYW5kIGNvbnN1bHRpbmcgZmVlcy9ob25vcmFy
aWEgZnJvbSBLeW93YSBLaXJpbiBDby4sIEx0ZC4gZm9yIHRoaXMgc3R1ZHkuIE0uIE5hZ2FpLCBP
LiBXYXRhbmFiZSwgVC4gTWlzdSwgTi4gVGFrZW5vdWNoaSwgUi4gT2hrdWJvLCBTLiBJc2hpaGFy
YSwgWS4gVHN1Ym9pLCBNLiBLYXRzdW5vLCBNLiBOYWthZ2F3YSwgWS4gQXNvLCBFLiBNYXRzdXVy
YSwgVC4gVG9rYXNoaWtpLCBBLiBNdWthaW5vLCBhbmQgSC4gQWRhY2hpIHJlY2VpdmVkIGdyYW50
cyBmcm9tIEt5b3dhIEtpcmluIENvLiwgTHRkLiBmb3IgdGhpcyBzdHVkeS4gVC4gTWF0c3VzaGl0
YSByZWNlaXZlZCBncmFudCBmcm9tIEt5b3dhIEtpcmluIENvLiwgTHRkLiBmb3IgdGhpcyBzdHVk
eSBhbmQgbGVjdHVyZSBmZWVzL3NwZWFrZXLigJlzIGJ1cmVhdXMgZnJvbSBUYWtlZGEgUGhhcm1h
Y2V1dGljYWwgQ29tcGFueSBMdGQuLCBDaHVnYWkgUGhhcm1hY2V1dGljYWwgQ28uLCBMdGQuLCBN
aXRzdWJpc2hpIFRhbmFiZSBQaGFybWEgQ29ycG9yYXRpb24sIGFuZCBBbGV4aW9uIFBoYXJtYWNl
dXRpY2FscywgSW5jLiBvdXRzaWRlIHRoZSBzdHVkeS4gSy4gTmFrYW5pc2hpLCBZLiBZYW1hZ3Vj
aGksIGFuZCBTLiBZYW1hZ3VjaGkgYXJlIGVtcGxveWVlcyBvZiBLeW93YSBLaXJpbiBDby4sIEx0
ZC48L2N1c3RvbTE+PGN1c3RvbTI+UE1DMTExMzY3Nzg8L2N1c3RvbTI+PGVsZWN0cm9uaWMtcmVz
b3VyY2UtbnVtPjEwLjEwMDcvczAwNDE1LTAyNC0xMjIzOS14PC9lbGVjdHJvbmljLXJlc291cmNl
LW51bT48cmVtb3RlLWRhdGFiYXNlLXByb3ZpZGVyPk5MTTwvcmVtb3RlLWRhdGFiYXNlLXByb3Zp
ZGVyPjxsYW5ndWFnZT5lbmc8L2xhbmd1YWdlPjwvcmVjb3JkPjwvQ2l0ZT48Q2l0ZT48QXV0aG9y
PlPDoW5jaGV6LU1vbnRhbHbDoTwvQXV0aG9yPjxZZWFyPjIwMTU8L1llYXI+PFJlY051bT42NzQ8
L1JlY051bT48cmVjb3JkPjxyZWMtbnVtYmVyPjY3NDwvcmVjLW51bWJlcj48Zm9yZWlnbi1rZXlz
PjxrZXkgYXBwPSJFTiIgZGItaWQ9InZzcHAwMnI1c3oyZGFwZXhzcGJ4cmQyanZkYTlhZmYydDIw
ZSIgdGltZXN0YW1wPSIxNzM4ODI2ODY5Ij42NzQ8L2tleT48L2ZvcmVpZ24ta2V5cz48cmVmLXR5
cGUgbmFtZT0iSm91cm5hbCBBcnRpY2xlIj4xNzwvcmVmLXR5cGU+PGNvbnRyaWJ1dG9ycz48YXV0
aG9ycz48YXV0aG9yPlPDoW5jaGV6LU1vbnRhbHbDoSwgQS48L2F1dGhvcj48YXV0aG9yPlNhbHZh
ZG9yLCBGLjwvYXV0aG9yPjxhdXRob3I+Q2FiYWxsZXJvLCBFLjwvYXV0aG9yPjxhdXRob3I+TW9s
aW5hLCBJLjwvYXV0aG9yPjwvYXV0aG9ycz48L2NvbnRyaWJ1dG9ycz48YXV0aC1hZGRyZXNzPkZy
b20gdGhlIEluZmVjdGlvdXMgRGlzZWFzZXMgRGVwYXJ0bWVudCAoQVMtTSwgRlMsIElNKSwgUFJP
U0lDUyAoSW50ZXJuYXRpb25hbCBIZWFsdGggUHJvZ3JhbSBvZiB0aGUgQ2F0YWxhbiBIZWFsdGgg
SW5zdGl0dXRlKSwgVmFsbCBkJmFwb3M7SGVicm9uIFVuaXZlcnNpdHkgSG9zcGl0YWwsIFVuaXZl
cnNpdGF0IEF1dG9uw7JtYSBkZSBCYXJjZWxvbmEsIEJhcmNlbG9uYSwgU3BhaW47IGFuZCBNaWNy
b2Jpb2xvZ3kgRGVwYXJ0bWVudCAoRUMpLCBWYWxsIGQmYXBvcztIZWJyb24gVW5pdmVyc2l0YXJ5
IEhvc3BpdGFsLCBVbml2ZXJzaXRhdCBBdXTDsm5vbWEgZGUgQmFyY2Vsb25hLCBCYXJjZWxvbmEs
IFNwYWluLjwvYXV0aC1hZGRyZXNzPjx0aXRsZXM+PHRpdGxlPkN5Y2xvc3BvcmluZSBmb3IgdGhl
IHRyZWF0bWVudCBvZiBITFRWLTEtaW5kdWNlZCBIQU0vVFNQOiBhbiBleHBlcmllbmNlIGZyb20g
YSBjYXNlIHJlcG9ydDwvdGl0bGU+PHNlY29uZGFyeS10aXRsZT5NZWRpY2luZSAoQmFsdGltb3Jl
KTwvc2Vjb25kYXJ5LXRpdGxlPjwvdGl0bGVzPjxwZXJpb2RpY2FsPjxmdWxsLXRpdGxlPk1lZGlj
aW5lIChCYWx0aW1vcmUpPC9mdWxsLXRpdGxlPjwvcGVyaW9kaWNhbD48cGFnZXM+ZTM4MjwvcGFn
ZXM+PHZvbHVtZT45NDwvdm9sdW1lPjxudW1iZXI+MTwvbnVtYmVyPjxrZXl3b3Jkcz48a2V5d29y
ZD5BZHVsdDwva2V5d29yZD48a2V5d29yZD5DeWNsb3Nwb3JpbmUvKnRoZXJhcGV1dGljIHVzZTwv
a2V5d29yZD48a2V5d29yZD5GZW1hbGU8L2tleXdvcmQ+PGtleXdvcmQ+SHVtYW5zPC9rZXl3b3Jk
PjxrZXl3b3JkPkltbXVub3N1cHByZXNzaXZlIEFnZW50cy8qdGhlcmFwZXV0aWMgdXNlPC9rZXl3
b3JkPjxrZXl3b3JkPlBhcmFwYXJlc2lzLCBUcm9waWNhbCBTcGFzdGljLypkcnVnIHRoZXJhcHk8
L2tleXdvcmQ+PC9rZXl3b3Jkcz48ZGF0ZXM+PHllYXI+MjAxNTwveWVhcj48cHViLWRhdGVzPjxk
YXRlPkphbjwvZGF0ZT48L3B1Yi1kYXRlcz48L2RhdGVzPjxpc2JuPjAwMjUtNzk3NCAoUHJpbnQp
JiN4RDswMDI1LTc5NzQ8L2lzYm4+PGFjY2Vzc2lvbi1udW0+MjU1Njk2Njc8L2FjY2Vzc2lvbi1u
dW0+PHVybHM+PC91cmxzPjxjdXN0b20xPlRoZSBhdXRob3JzIGhhdmUgbm8gZnVuZGluZyBhbmQg
Y29uZmxpY3RzIG9mIGludGVyZXN0IHRvIGRpc2Nsb3NlLjwvY3VzdG9tMT48Y3VzdG9tMj5QTUM0
NjAyODM4PC9jdXN0b20yPjxlbGVjdHJvbmljLXJlc291cmNlLW51bT4xMC4xMDk3L21kLjAwMDAw
MDAwMDAwMDAzODI8L2VsZWN0cm9uaWMtcmVzb3VyY2UtbnVtPjxyZW1vdGUtZGF0YWJhc2UtcHJv
dmlkZXI+TkxNPC9yZW1vdGUtZGF0YWJhc2UtcHJvdmlkZXI+PGxhbmd1YWdlPmVuZzwvbGFuZ3Vh
Z2U+PC9yZWNvcmQ+PC9DaXRlPjxDaXRlPjxBdXRob3I+UmFmYXRwYW5haDwvQXV0aG9yPjxZZWFy
PjIwMTI8L1llYXI+PFJlY051bT42NzU8L1JlY051bT48cmVjb3JkPjxyZWMtbnVtYmVyPjY3NTwv
cmVjLW51bWJlcj48Zm9yZWlnbi1rZXlzPjxrZXkgYXBwPSJFTiIgZGItaWQ9InZzcHAwMnI1c3oy
ZGFwZXhzcGJ4cmQyanZkYTlhZmYydDIwZSIgdGltZXN0YW1wPSIxNzM4ODI2ODY5Ij42NzU8L2tl
eT48L2ZvcmVpZ24ta2V5cz48cmVmLXR5cGUgbmFtZT0iSm91cm5hbCBBcnRpY2xlIj4xNzwvcmVm
LXR5cGU+PGNvbnRyaWJ1dG9ycz48YXV0aG9ycz48YXV0aG9yPlJhZmF0cGFuYWgsIEguPC9hdXRo
b3I+PGF1dGhvcj5SZXphZWUsIEEuPC9hdXRob3I+PGF1dGhvcj5FdGVtYWRpLCBNLiBNLjwvYXV0
aG9yPjxhdXRob3I+SG9zc2VpbmksIFIuIEYuPC9hdXRob3I+PGF1dGhvcj5LaG9ycmFtLCBCLjwv
YXV0aG9yPjxhdXRob3I+QWZzYWhyLCBMLjwvYXV0aG9yPjxhdXRob3I+VGF5bG9yLCBHLjwvYXV0
aG9yPjxhdXRob3I+TW9raGJlciwgTi48L2F1dGhvcj48YXV0aG9yPk1haG1vdWRpLCBNLjwvYXV0
aG9yPjxhdXRob3I+QWJiYXN6YWRlZ2FuLCBNLiBSLjwvYXV0aG9yPjxhdXRob3I+Rm9yb2doaXBv
ciwgTS48L2F1dGhvcj48YXV0aG9yPkhhc2hlbWksIFAuPC9hdXRob3I+PGF1dGhvcj5BbWlyaSwg
QS48L2F1dGhvcj48YXV0aG9yPlRlaHJhbmksIE0uPC9hdXRob3I+PGF1dGhvcj5BemFycGF6aG9v
aCwgQS48L2F1dGhvcj48YXV0aG9yPkF6YXJwYXpob29oLCBNLiBSLjwvYXV0aG9yPjwvYXV0aG9y
cz48L2NvbnRyaWJ1dG9ycz48YXV0aC1hZGRyZXNzPkluZmxhbW1hdGlvbiBhbmQgSW5mbGFtbWF0
b3J5IERpc2Vhc2VzIFJlc2VhcmNoIENlbnRlciwgU2Nob29sIG9mIE1lZGljaW5lLCBNYXNoaGFk
IFVuaXZlcnNpdHkgb2YgTWVkaWNhbCBTY2llbmNlcywgTWFzaGhhZCwgSXJhbi48L2F1dGgtYWRk
cmVzcz48dGl0bGVzPjx0aXRsZT5UaGUgaW1wYWN0IG9mIGludGVyZmVyb24tYWxwaGEgdHJlYXRt
ZW50IG9uIGNsaW5pY2FsIGFuZCBpbW11bm92aXJvbG9naWNhbCBhc3BlY3RzIG9mIEhUTFYtMS1h
c3NvY2lhdGVkIG15ZWxvcGF0aHkgaW4gbm9ydGhlYXN0IG9mIElyYW48L3RpdGxlPjxzZWNvbmRh
cnktdGl0bGU+SiBOZXVyb2ltbXVub2w8L3NlY29uZGFyeS10aXRsZT48L3RpdGxlcz48cGVyaW9k
aWNhbD48ZnVsbC10aXRsZT5KIE5ldXJvaW1tdW5vbDwvZnVsbC10aXRsZT48L3BlcmlvZGljYWw+
PHBhZ2VzPjg3LTkzPC9wYWdlcz48dm9sdW1lPjI1MDwvdm9sdW1lPjxudW1iZXI+MS0yPC9udW1i
ZXI+PGVkaXRpb24+MjAxMjA2MjM8L2VkaXRpb24+PGtleXdvcmRzPjxrZXl3b3JkPkFkdWx0PC9r
ZXl3b3JkPjxrZXl3b3JkPkZlbWFsZTwva2V5d29yZD48a2V5d29yZD5GbG93IEN5dG9tZXRyeTwv
a2V5d29yZD48a2V5d29yZD5IdW1hbiBULWx5bXBob3Ryb3BpYyB2aXJ1cyAxPC9rZXl3b3JkPjxr
ZXl3b3JkPkh1bWFuczwva2V5d29yZD48a2V5d29yZD5JbW11bm9sb2dpYyBGYWN0b3JzLyp0aGVy
YXBldXRpYyB1c2U8L2tleXdvcmQ+PGtleXdvcmQ+SW1tdW5vcGhlbm90eXBpbmc8L2tleXdvcmQ+
PGtleXdvcmQ+SW50ZXJmZXJvbi1hbHBoYS8qdGhlcmFwZXV0aWMgdXNlPC9rZXl3b3JkPjxrZXl3
b3JkPklyYW48L2tleXdvcmQ+PGtleXdvcmQ+TWFsZTwva2V5d29yZD48a2V5d29yZD5QYXJhcGFy
ZXNpcywgVHJvcGljYWwgU3Bhc3RpYy8qZHJ1ZyB0aGVyYXB5L2ltbXVub2xvZ3kvdmlyb2xvZ3k8
L2tleXdvcmQ+PGtleXdvcmQ+UmVjb3Zlcnkgb2YgRnVuY3Rpb248L2tleXdvcmQ+PGtleXdvcmQ+
VC1MeW1waG9jeXRlcy8qZHJ1ZyBlZmZlY3RzPC9rZXl3b3JkPjxrZXl3b3JkPlZpcmFsIExvYWQv
KmRydWcgZWZmZWN0czwva2V5d29yZD48L2tleXdvcmRzPjxkYXRlcz48eWVhcj4yMDEyPC95ZWFy
PjxwdWItZGF0ZXM+PGRhdGU+U2VwIDE1PC9kYXRlPjwvcHViLWRhdGVzPjwvZGF0ZXM+PGlzYm4+
MDE2NS01NzI4PC9pc2JuPjxhY2Nlc3Npb24tbnVtPjIyNzI3ODAwPC9hY2Nlc3Npb24tbnVtPjx1
cmxzPjwvdXJscz48ZWxlY3Ryb25pYy1yZXNvdXJjZS1udW0+MTAuMTAxNi9qLmpuZXVyb2ltLjIw
MTIuMDUuMDA0PC9lbGVjdHJvbmljLXJlc291cmNlLW51bT48cmVtb3RlLWRhdGFiYXNlLXByb3Zp
ZGVyPk5MTTwvcmVtb3RlLWRhdGFiYXNlLXByb3ZpZGVyPjxsYW5ndWFnZT5lbmc8L2xhbmd1YWdl
PjwvcmVjb3JkPjwvQ2l0ZT48Q2l0ZT48QXV0aG9yPk9saW5kbzwvQXV0aG9yPjxZZWFyPjIwMTE8
L1llYXI+PFJlY051bT42NjY8L1JlY051bT48cmVjb3JkPjxyZWMtbnVtYmVyPjY2NjwvcmVjLW51
bWJlcj48Zm9yZWlnbi1rZXlzPjxrZXkgYXBwPSJFTiIgZGItaWQ9InZzcHAwMnI1c3oyZGFwZXhz
cGJ4cmQyanZkYTlhZmYydDIwZSIgdGltZXN0YW1wPSIxNzM4ODI2ODY5Ij42NjY8L2tleT48L2Zv
cmVpZ24ta2V5cz48cmVmLXR5cGUgbmFtZT0iSm91cm5hbCBBcnRpY2xlIj4xNzwvcmVmLXR5cGU+
PGNvbnRyaWJ1dG9ycz48YXV0aG9ycz48YXV0aG9yPk9saW5kbywgUy48L2F1dGhvcj48YXV0aG9y
PkJlbHJvc2UsIEcuPC9hdXRob3I+PGF1dGhvcj5HaWxsZXQsIE4uPC9hdXRob3I+PGF1dGhvcj5S
b2RyaWd1ZXosIFMuPC9hdXRob3I+PGF1dGhvcj5Cb3h1cywgTS48L2F1dGhvcj48YXV0aG9yPlZl
cmxhZXRlbiwgTy48L2F1dGhvcj48YXV0aG9yPkFzcXVpdGgsIEIuPC9hdXRob3I+PGF1dGhvcj5C
YW5naGFtLCBDLjwvYXV0aG9yPjxhdXRob3I+U2lnbmF0w6ksIEEuPC9hdXRob3I+PGF1dGhvcj5T
bWFkamEsIEQuPC9hdXRob3I+PGF1dGhvcj5MZXppbiwgQS48L2F1dGhvcj48YXV0aG9yPkPDqXNh
aXJlLCBSLjwvYXV0aG9yPjxhdXRob3I+V2lsbGVtcywgTC48L2F1dGhvcj48L2F1dGhvcnM+PC9j
b250cmlidXRvcnM+PGF1dGgtYWRkcmVzcz5TZXJ2aWNlIGRlIE5ldXJvbG9naWUsIENlbnRyZSBI
b3NwaXRhbGllciBVbml2ZXJzaXRhaXJlIGRlIEZvcnQtZGUtRnJhbmNlLCBNYXJ0aW5pcXVlLCBG
cmFuY2UuPC9hdXRoLWFkZHJlc3M+PHRpdGxlcz48dGl0bGU+U2FmZXR5IG9mIGxvbmctdGVybSB0
cmVhdG1lbnQgb2YgSEFNL1RTUCBwYXRpZW50cyB3aXRoIHZhbHByb2ljIGFjaWQ8L3RpdGxlPjxz
ZWNvbmRhcnktdGl0bGU+Qmxvb2Q8L3NlY29uZGFyeS10aXRsZT48L3RpdGxlcz48cGVyaW9kaWNh
bD48ZnVsbC10aXRsZT5CbG9vZDwvZnVsbC10aXRsZT48L3BlcmlvZGljYWw+PHBhZ2VzPjYzMDYt
OTwvcGFnZXM+PHZvbHVtZT4xMTg8L3ZvbHVtZT48bnVtYmVyPjI0PC9udW1iZXI+PGVkaXRpb24+
MjAxMTEwMTM8L2VkaXRpb24+PGtleXdvcmRzPjxrZXl3b3JkPkFkdWx0PC9rZXl3b3JkPjxrZXl3
b3JkPkFnZWQ8L2tleXdvcmQ+PGtleXdvcmQ+Q0Q0LVBvc2l0aXZlIFQtTHltcGhvY3l0ZXMvZHJ1
ZyBlZmZlY3RzL21ldGFib2xpc208L2tleXdvcmQ+PGtleXdvcmQ+Q0Q4LVBvc2l0aXZlIFQtTHlt
cGhvY3l0ZXMvZHJ1ZyBlZmZlY3RzL21ldGFib2xpc208L2tleXdvcmQ+PGtleXdvcmQ+Q3l0b3Bo
YWdvY3l0b3Npcy9kcnVnIGVmZmVjdHM8L2tleXdvcmQ+PGtleXdvcmQ+RW56eW1lIEluaGliaXRv
cnMvYWRtaW5pc3RyYXRpb24gJmFtcDsgZG9zYWdlLyphZHZlcnNlIGVmZmVjdHMvdGhlcmFwZXV0
aWMgdXNlPC9rZXl3b3JkPjxrZXl3b3JkPkZlbWFsZTwva2V5d29yZD48a2V5d29yZD5IdW1hbiBU
LWx5bXBob3Ryb3BpYyB2aXJ1cyAxL2RydWcgZWZmZWN0czwva2V5d29yZD48a2V5d29yZD5IdW1h
bnM8L2tleXdvcmQ+PGtleXdvcmQ+SW1tdW5pdHksIENlbGx1bGFyL2RydWcgZWZmZWN0czwva2V5
d29yZD48a2V5d29yZD5MeW1waG9jeXRlIEFjdGl2YXRpb24vZHJ1ZyBlZmZlY3RzPC9rZXl3b3Jk
PjxrZXl3b3JkPk1hbGU8L2tleXdvcmQ+PGtleXdvcmQ+TWlkZGxlIEFnZWQ8L2tleXdvcmQ+PGtl
eXdvcmQ+UGFyYXBhcmVzaXMsIFRyb3BpY2FsIFNwYXN0aWMvYmxvb2QvKmRydWcgdGhlcmFweS8q
aW1tdW5vbG9neS92aXJvbG9neTwva2V5d29yZD48a2V5d29yZD5Qcm92aXJ1c2VzL2RydWcgZWZm
ZWN0czwva2V5d29yZD48a2V5d29yZD5TZXZlcml0eSBvZiBJbGxuZXNzIEluZGV4PC9rZXl3b3Jk
PjxrZXl3b3JkPlQtTHltcGhvY3l0ZXMsIEN5dG90b3hpYy9kcnVnIGVmZmVjdHMvaW1tdW5vbG9n
eTwva2V5d29yZD48a2V5d29yZD5UaW1lIEZhY3RvcnM8L2tleXdvcmQ+PGtleXdvcmQ+VmFscHJv
aWMgQWNpZC9hZG1pbmlzdHJhdGlvbiAmYW1wOyBkb3NhZ2UvKmFkdmVyc2UgZWZmZWN0cy90aGVy
YXBldXRpYyB1c2U8L2tleXdvcmQ+PGtleXdvcmQ+VmlyYWwgTG9hZC9kcnVnIGVmZmVjdHM8L2tl
eXdvcmQ+PC9rZXl3b3Jkcz48ZGF0ZXM+PHllYXI+MjAxMTwveWVhcj48cHViLWRhdGVzPjxkYXRl
PkRlYyA4PC9kYXRlPjwvcHViLWRhdGVzPjwvZGF0ZXM+PGlzYm4+MDAwNi00OTcxPC9pc2JuPjxh
Y2Nlc3Npb24tbnVtPjIxOTk4MjA2PC9hY2Nlc3Npb24tbnVtPjx1cmxzPjwvdXJscz48ZWxlY3Ry
b25pYy1yZXNvdXJjZS1udW0+MTAuMTE4Mi9ibG9vZC0yMDExLTA0LTM0OTkxMDwvZWxlY3Ryb25p
Yy1yZXNvdXJjZS1udW0+PHJlbW90ZS1kYXRhYmFzZS1wcm92aWRlcj5OTE08L3JlbW90ZS1kYXRh
YmFzZS1wcm92aWRlcj48bGFuZ3VhZ2U+ZW5nPC9sYW5ndWFnZT48L3JlY29yZD48L0NpdGU+PENp
dGU+PEF1dGhvcj5Ob3p1bWE8L0F1dGhvcj48WWVhcj4yMDIzPC9ZZWFyPjxSZWNOdW0+NjYzPC9S
ZWNOdW0+PHJlY29yZD48cmVjLW51bWJlcj42NjM8L3JlYy1udW1iZXI+PGZvcmVpZ24ta2V5cz48
a2V5IGFwcD0iRU4iIGRiLWlkPSJ2c3BwMDJyNXN6MmRhcGV4c3BieHJkMmp2ZGE5YWZmMnQyMGUi
IHRpbWVzdGFtcD0iMTczODgyNjg2OSI+NjYzPC9rZXk+PC9mb3JlaWduLWtleXM+PHJlZi10eXBl
IG5hbWU9IkpvdXJuYWwgQXJ0aWNsZSI+MTc8L3JlZi10eXBlPjxjb250cmlidXRvcnM+PGF1dGhv
cnM+PGF1dGhvcj5Ob3p1bWEsIFMuPC9hdXRob3I+PGF1dGhvcj5NYXRzdXVyYSwgRS48L2F1dGhv
cj48YXV0aG9yPlRhc2hpcm8sIFkuPC9hdXRob3I+PGF1dGhvcj5OYWdhdGEsIFIuPC9hdXRob3I+
PGF1dGhvcj5BbmRvLCBNLjwvYXV0aG9yPjxhdXRob3I+SGlyYW1hdHN1LCBZLjwvYXV0aG9yPjxh
dXRob3I+SGlndWNoaSwgWS48L2F1dGhvcj48YXV0aG9yPlNha2l5YW1hLCBZLjwvYXV0aG9yPjxh
dXRob3I+SGFzaGlndWNoaSwgQS48L2F1dGhvcj48YXV0aG9yPk1pY2hpem9ubywgSy48L2F1dGhv
cj48YXV0aG9yPkhpZ2FzaGksIEsuPC9hdXRob3I+PGF1dGhvcj5NYXRzdXpha2ksIFQuPC9hdXRo
b3I+PGF1dGhvcj5Lb2RhbWEsIEQuPC9hdXRob3I+PGF1dGhvcj5UYW5ha2EsIE0uPC9hdXRob3I+
PGF1dGhvcj5ZYW1hbm8sIFkuPC9hdXRob3I+PGF1dGhvcj5Nb3JpdG95bywgVC48L2F1dGhvcj48
YXV0aG9yPkt1Ym90YSwgUi48L2F1dGhvcj48YXV0aG9yPlRha2FzaGltYSwgSC48L2F1dGhvcj48
L2F1dGhvcnM+PC9jb250cmlidXRvcnM+PGF1dGgtYWRkcmVzcz5EZXBhcnRtZW50IG9mIE5ldXJv
bG9neSBhbmQgR2VyaWF0cmljcywgS2Fnb3NoaW1hIFVuaXZlcnNpdHkgR3JhZHVhdGUgU2Nob29s
IG9mIE1lZGljYWwgYW5kIERlbnRhbCBTY2llbmNlcywgS2Fnb3NoaW1hLCBKYXBhbi4mI3hEO0Rp
dmlzaW9uIG9mIE5ldXJvaW1tdW5vbG9neSwgSm9pbnQgUmVzZWFyY2ggQ2VudGVyIGZvciBIdW1h
biBSZXRyb3ZpcnVzIEluZmVjdGlvbiwgS2Fnb3NoaW1hIFVuaXZlcnNpdHksIEthZ29zaGltYSwg
SmFwYW4uJiN4RDtEaXZpc2lvbiBvZiBOZXVyb2xvZ3ksIERlcGFydG1lbnQgb2YgSW50ZXJuYWwg
TWVkaWNpbmUsIFN0LiBNYXJpYW5uYSBVbml2ZXJzaXR5IFNjaG9vbCBvZiBNZWRpY2luZSwgS2F3
YXNha2ksIEphcGFuLiYjeEQ7Q2xpbmljYWwgUmVzZWFyY2ggUHJvbW90aW9uIENlbnRlciwgVGhl
IFVuaXZlcnNpdHkgb2YgVG9reW8gSG9zcGl0YWwsIEJ1bmt5by1rdSwgSmFwYW4uPC9hdXRoLWFk
ZHJlc3M+PHRpdGxlcz48dGl0bGU+RWZmaWNhY3kgb2YgbC1BcmdpbmluZSB0cmVhdG1lbnQgaW4g
cGF0aWVudHMgd2l0aCBIVExWLTEtYXNzb2NpYXRlZCBuZXVyb2xvZ2ljYWwgZGlzZWFzZTwvdGl0
bGU+PHNlY29uZGFyeS10aXRsZT5Bbm4gQ2xpbiBUcmFuc2wgTmV1cm9sPC9zZWNvbmRhcnktdGl0
bGU+PC90aXRsZXM+PHBlcmlvZGljYWw+PGZ1bGwtdGl0bGU+QW5uIENsaW4gVHJhbnNsIE5ldXJv
bDwvZnVsbC10aXRsZT48L3BlcmlvZGljYWw+PHBhZ2VzPjIzNy0yNDU8L3BhZ2VzPjx2b2x1bWU+
MTA8L3ZvbHVtZT48bnVtYmVyPjI8L251bWJlcj48ZWRpdGlvbj4yMDIyMTIyMjwvZWRpdGlvbj48
a2V5d29yZHM+PGtleXdvcmQ+SHVtYW5zPC9rZXl3b3JkPjxrZXl3b3JkPkZlbWFsZTwva2V5d29y
ZD48a2V5d29yZD5BZ2VkPC9rZXl3b3JkPjxrZXl3b3JkPk1hbGU8L2tleXdvcmQ+PGtleXdvcmQ+
Kkh1bWFuIFQtbHltcGhvdHJvcGljIHZpcnVzIDE8L2tleXdvcmQ+PGtleXdvcmQ+UG9zdHVyYWwg
QmFsYW5jZTwva2V5d29yZD48a2V5d29yZD5UaW1lIGFuZCBNb3Rpb24gU3R1ZGllczwva2V5d29y
ZD48a2V5d29yZD4qUGFyYXBhcmVzaXMsIFRyb3BpY2FsIFNwYXN0aWMvZHJ1ZyB0aGVyYXB5PC9r
ZXl3b3JkPjxrZXl3b3JkPipIVExWLUkgSW5mZWN0aW9uczwva2V5d29yZD48L2tleXdvcmRzPjxk
YXRlcz48eWVhcj4yMDIzPC95ZWFyPjxwdWItZGF0ZXM+PGRhdGU+RmViPC9kYXRlPjwvcHViLWRh
dGVzPjwvZGF0ZXM+PGlzYm4+MjMyOC05NTAzPC9pc2JuPjxhY2Nlc3Npb24tbnVtPjM2NTQ3MDE3
PC9hY2Nlc3Npb24tbnVtPjx1cmxzPjwvdXJscz48Y3VzdG9tMT5UaGUgYXV0aG9ycyBoYXZlIGRl
Y2xhcmVkIHRoYXQgbm8gY29uZmxpY3RzIG9mIGludGVyZXN0IGV4aXN0LjwvY3VzdG9tMT48Y3Vz
dG9tMj5QTUM5OTMwNDMxPC9jdXN0b20yPjxlbGVjdHJvbmljLXJlc291cmNlLW51bT4xMC4xMDAy
L2FjbjMuNTE3MTU8L2VsZWN0cm9uaWMtcmVzb3VyY2UtbnVtPjxyZW1vdGUtZGF0YWJhc2UtcHJv
dmlkZXI+TkxNPC9yZW1vdGUtZGF0YWJhc2UtcHJvdmlkZXI+PGxhbmd1YWdlPmVuZzwvbGFuZ3Vh
Z2U+PC9yZWNvcmQ+PC9DaXRlPjxDaXRlPjxBdXRob3I+TmFrYW11cmE8L0F1dGhvcj48WWVhcj4y
MDE0PC9ZZWFyPjxSZWNOdW0+NjcxPC9SZWNOdW0+PHJlY29yZD48cmVjLW51bWJlcj42NzE8L3Jl
Yy1udW1iZXI+PGZvcmVpZ24ta2V5cz48a2V5IGFwcD0iRU4iIGRiLWlkPSJ2c3BwMDJyNXN6MmRh
cGV4c3BieHJkMmp2ZGE5YWZmMnQyMGUiIHRpbWVzdGFtcD0iMTczODgyNjg2OSI+NjcxPC9rZXk+
PC9mb3JlaWduLWtleXM+PHJlZi10eXBlIG5hbWU9IkpvdXJuYWwgQXJ0aWNsZSI+MTc8L3JlZi10
eXBlPjxjb250cmlidXRvcnM+PGF1dGhvcnM+PGF1dGhvcj5OYWthbXVyYSwgVC48L2F1dGhvcj48
YXV0aG9yPlNhdG9oLCBLLjwvYXV0aG9yPjxhdXRob3I+RnVrdWRhLCBULjwvYXV0aG9yPjxhdXRo
b3I+S2lub3NoaXRhLCBJLjwvYXV0aG9yPjxhdXRob3I+TmlzaGl1cmEsIFkuPC9hdXRob3I+PGF1
dGhvcj5OYWdhc2F0bywgSy48L2F1dGhvcj48YXV0aG9yPllhbWF1Y2hpLCBBLjwvYXV0aG9yPjxh
dXRob3I+S2F0YW9rYSwgWS48L2F1dGhvcj48YXV0aG9yPk5ha2FtdXJhLCBULjwvYXV0aG9yPjxh
dXRob3I+U2FzYWtpLCBILjwvYXV0aG9yPjxhdXRob3I+S3VtYWdhaSwgSy48L2F1dGhvcj48YXV0
aG9yPk5pd2EsIE0uPC9hdXRob3I+PGF1dGhvcj5Ob2d1Y2hpLCBNLjwvYXV0aG9yPjxhdXRob3I+
TmFrYW11cmEsIEguPC9hdXRob3I+PGF1dGhvcj5OaXNoaWRhLCBOLjwvYXV0aG9yPjxhdXRob3I+
S2F3YWthbWksIEEuPC9hdXRob3I+PC9hdXRob3JzPjwvY29udHJpYnV0b3JzPjxhdXRoLWFkZHJl
c3M+RGVwYXJ0bWVudCBvZiBNb2xlY3VsYXIgTWljcm9iaW9sb2d5IGFuZCBJbW11bm9sb2d5LCBH
cmFkdWF0ZSBTY2hvb2wgb2YgQmlvbWVkaWNhbCBTY2llbmNlcywgTmFnYXNha2kgVW5pdmVyc2l0
eSwgMS0xMi00IFNha2Ftb3RvLCBOYWdhc2FraSwgODUyLTg1MjMsIEphcGFuLCB0YXRzdUBuYWdh
c2FraS11LmFjLmpwLjwvYXV0aC1hZGRyZXNzPjx0aXRsZXM+PHRpdGxlPlBlbnRvc2FuIHBvbHlz
dWxmYXRlIHRyZWF0bWVudCBhbWVsaW9yYXRlcyBtb3RvciBmdW5jdGlvbiB3aXRoIGluY3JlYXNl
ZCBzZXJ1bSBzb2x1YmxlIHZhc2N1bGFyIGNlbGwgYWRoZXNpb24gbW9sZWN1bGUtMSBpbiBIVExW
LTEtYXNzb2NpYXRlZCBuZXVyb2xvZ2ljIGRpc2Vhc2U8L3RpdGxlPjxzZWNvbmRhcnktdGl0bGU+
SiBOZXVyb3Zpcm9sPC9zZWNvbmRhcnktdGl0bGU+PC90aXRsZXM+PHBlcmlvZGljYWw+PGZ1bGwt
dGl0bGU+SiBOZXVyb3Zpcm9sPC9mdWxsLXRpdGxlPjwvcGVyaW9kaWNhbD48cGFnZXM+MjY5LTc3
PC9wYWdlcz48dm9sdW1lPjIwPC92b2x1bWU+PG51bWJlcj4zPC9udW1iZXI+PGVkaXRpb24+MjAx
NDAzMjc8L2VkaXRpb24+PGtleXdvcmRzPjxrZXl3b3JkPkFnZWQ8L2tleXdvcmQ+PGtleXdvcmQ+
QW50aWNvYWd1bGFudHMvYWRtaW5pc3RyYXRpb24gJmFtcDsgZG9zYWdlL2FkdmVyc2UgZWZmZWN0
czwva2V5d29yZD48a2V5d29yZD5DZW50cmFsIE5lcnZvdXMgU3lzdGVtIFZpcmFsIERpc2Vhc2Vz
LypkcnVnIHRoZXJhcHk8L2tleXdvcmQ+PGtleXdvcmQ+Q2hlbW9raW5lIENDTDIvYmxvb2Q8L2tl
eXdvcmQ+PGtleXdvcmQ+Q2hlbW9raW5lIENYQ0wxMC9ibG9vZDwva2V5d29yZD48a2V5d29yZD5G
ZW1hbGU8L2tleXdvcmQ+PGtleXdvcmQ+SFRMVi1JIEluZmVjdGlvbnMvKmRydWcgdGhlcmFweTwv
a2V5d29yZD48a2V5d29yZD4qSHVtYW4gVC1seW1waG90cm9waWMgdmlydXMgMTwva2V5d29yZD48
a2V5d29yZD5IdW1hbnM8L2tleXdvcmQ+PGtleXdvcmQ+TGV1a29jeXRlcywgTW9ub251Y2xlYXIv
dmlyb2xvZ3k8L2tleXdvcmQ+PGtleXdvcmQ+TWFsZTwva2V5d29yZD48a2V5d29yZD5NaWNyb2Np
cmN1bGF0aW9uL2RydWcgZWZmZWN0czwva2V5d29yZD48a2V5d29yZD5NaWRkbGUgQWdlZDwva2V5
d29yZD48a2V5d29yZD5Nb3RvciBBY3Rpdml0eS8qZHJ1ZyBlZmZlY3RzPC9rZXl3b3JkPjxrZXl3
b3JkPlBlbnRvc2FuIFN1bGZ1cmljIFBvbHllc3Rlci8qYWRtaW5pc3RyYXRpb24gJmFtcDsgZG9z
YWdlL2FkdmVyc2UgZWZmZWN0czwva2V5d29yZD48a2V5d29yZD5Tb2x1YmlsaXR5PC9rZXl3b3Jk
PjxrZXl3b3JkPlZhc2N1bGFyIENlbGwgQWRoZXNpb24gTW9sZWN1bGUtMS8qYmxvb2Q8L2tleXdv
cmQ+PGtleXdvcmQ+VmlyYWwgTG9hZC9kcnVnIGVmZmVjdHM8L2tleXdvcmQ+PGtleXdvcmQ+V2Fs
a2luZzwva2V5d29yZD48L2tleXdvcmRzPjxkYXRlcz48eWVhcj4yMDE0PC95ZWFyPjxwdWItZGF0
ZXM+PGRhdGU+SnVuPC9kYXRlPjwvcHViLWRhdGVzPjwvZGF0ZXM+PGlzYm4+MTM1NS0wMjg0PC9p
c2JuPjxhY2Nlc3Npb24tbnVtPjI0NjcxNzE3PC9hY2Nlc3Npb24tbnVtPjx1cmxzPjwvdXJscz48
ZWxlY3Ryb25pYy1yZXNvdXJjZS1udW0+MTAuMTAwNy9zMTMzNjUtMDE0LTAyNDQtODwvZWxlY3Ry
b25pYy1yZXNvdXJjZS1udW0+PHJlbW90ZS1kYXRhYmFzZS1wcm92aWRlcj5OTE08L3JlbW90ZS1k
YXRhYmFzZS1wcm92aWRlcj48bGFuZ3VhZ2U+ZW5nPC9sYW5ndWFnZT48L3JlY29yZD48L0NpdGU+
PENpdGU+PEF1dGhvcj5OYWthbXVyYTwvQXV0aG9yPjxZZWFyPjIwMTM8L1llYXI+PFJlY051bT42
NTk8L1JlY051bT48cmVjb3JkPjxyZWMtbnVtYmVyPjY1OTwvcmVjLW51bWJlcj48Zm9yZWlnbi1r
ZXlzPjxrZXkgYXBwPSJFTiIgZGItaWQ9InZzcHAwMnI1c3oyZGFwZXhzcGJ4cmQyanZkYTlhZmYy
dDIwZSIgdGltZXN0YW1wPSIxNzM4ODI2ODY5Ij42NTk8L2tleT48L2ZvcmVpZ24ta2V5cz48cmVm
LXR5cGUgbmFtZT0iSm91cm5hbCBBcnRpY2xlIj4xNzwvcmVmLXR5cGU+PGNvbnRyaWJ1dG9ycz48
YXV0aG9ycz48YXV0aG9yPk5ha2FtdXJhLCBULjwvYXV0aG9yPjxhdXRob3I+TWF0c3VvLCBULjwv
YXV0aG9yPjxhdXRob3I+RnVrdWRhLCBULjwvYXV0aG9yPjxhdXRob3I+WWFtYXRvLCBTLjwvYXV0
aG9yPjxhdXRob3I+WWFtYWd1Y2hpLCBLLjwvYXV0aG9yPjxhdXRob3I+S2lub3NoaXRhLCBJLjwv
YXV0aG9yPjxhdXRob3I+TWF0c3V6YWtpLCBULjwvYXV0aG9yPjxhdXRob3I+TmlzaGl1cmEsIFku
PC9hdXRob3I+PGF1dGhvcj5OYWdhc2F0bywgSy48L2F1dGhvcj48YXV0aG9yPk5hcml0YS1NYXN1
ZGEsIFQuPC9hdXRob3I+PGF1dGhvcj5OYWthbXVyYSwgSC48L2F1dGhvcj48YXV0aG9yPlNhdG9o
LCBLLjwvYXV0aG9yPjxhdXRob3I+U2FzYWtpLCBILjwvYXV0aG9yPjxhdXRob3I+U2FrYWksIEgu
PC9hdXRob3I+PGF1dGhvcj5LYXdha2FtaSwgQS48L2F1dGhvcj48L2F1dGhvcnM+PC9jb250cmli
dXRvcnM+PGF1dGgtYWRkcmVzcz5EZXBhcnRtZW50IG9mIE1vbGVjdWxhciBNaWNyb2Jpb2xvZ3kg
YW5kIEltbXVub2xvZ3ksIEdyYWR1YXRlIFNjaG9vbCBvZiBCaW9tZWRpY2FsIFNjaWVuY2VzLCBO
YWdhc2FraSBVbml2ZXJzaXR5LCAxLTEyLTQgU2FrYW1vdG8sIE5hZ2FzYWtpIDg1Mi04NTIzLCBK
YXBhbi4gdGF0c3VAbmFnYXNha2ktdS5hYy5qcC48L2F1dGgtYWRkcmVzcz48dGl0bGVzPjx0aXRs
ZT5FZmZpY2FjeSBvZiBwcm9zdWx0aWFtaW5lIHRyZWF0bWVudCBpbiBwYXRpZW50cyB3aXRoIGh1
bWFuIFQgbHltcGhvdHJvcGljIHZpcnVzIHR5cGUgSS1hc3NvY2lhdGVkIG15ZWxvcGF0aHkvdHJv
cGljYWwgc3Bhc3RpYyBwYXJhcGFyZXNpczogcmVzdWx0cyBmcm9tIGFuIG9wZW4tbGFiZWwgY2xp
bmljYWwgdHJpYWw8L3RpdGxlPjxzZWNvbmRhcnktdGl0bGU+Qk1DIE1lZDwvc2Vjb25kYXJ5LXRp
dGxlPjwvdGl0bGVzPjxwZXJpb2RpY2FsPjxmdWxsLXRpdGxlPkJNQyBNZWQ8L2Z1bGwtdGl0bGU+
PC9wZXJpb2RpY2FsPjxwYWdlcz4xODI8L3BhZ2VzPjx2b2x1bWU+MTE8L3ZvbHVtZT48ZWRpdGlv
bj4yMDEzMDgxNTwvZWRpdGlvbj48a2V5d29yZHM+PGtleXdvcmQ+QWRvbGVzY2VudDwva2V5d29y
ZD48a2V5d29yZD5BZHVsdDwva2V5d29yZD48a2V5d29yZD5DaGlsZDwva2V5d29yZD48a2V5d29y
ZD5DaGlsZCwgUHJlc2Nob29sPC9rZXl3b3JkPjxrZXl3b3JkPkZlbWFsZTwva2V5d29yZD48a2V5
d29yZD5IVExWLUkgSW5mZWN0aW9ucy8qZHJ1ZyB0aGVyYXB5L3BhdGhvbG9neTwva2V5d29yZD48
a2V5d29yZD5IdW1hbnM8L2tleXdvcmQ+PGtleXdvcmQ+TGVnL3BoeXNpb2xvZ3k8L2tleXdvcmQ+
PGtleXdvcmQ+TGV1a29jeXRlcywgTW9ub251Y2xlYXIvdmlyb2xvZ3k8L2tleXdvcmQ+PGtleXdv
cmQ+TWFsZTwva2V5d29yZD48a2V5d29yZD5NaWRkbGUgQWdlZDwva2V5d29yZD48a2V5d29yZD5N
b3RvciBBY3Rpdml0eTwva2V5d29yZD48a2V5d29yZD5Qcm92aXJ1c2VzL2lzb2xhdGlvbiAmYW1w
OyBwdXJpZmljYXRpb248L2tleXdvcmQ+PGtleXdvcmQ+VGhpYW1pbmUvKmFuYWxvZ3MgJmFtcDsg
ZGVyaXZhdGl2ZXMvdGhlcmFwZXV0aWMgdXNlPC9rZXl3b3JkPjxrZXl3b3JkPlRyZWF0bWVudCBP
dXRjb21lPC9rZXl3b3JkPjxrZXl3b3JkPlVyaW5hdGlvbi9waHlzaW9sb2d5PC9rZXl3b3JkPjxr
ZXl3b3JkPlZpcmFsIExvYWQ8L2tleXdvcmQ+PGtleXdvcmQ+WW91bmcgQWR1bHQ8L2tleXdvcmQ+
PC9rZXl3b3Jkcz48ZGF0ZXM+PHllYXI+MjAxMzwveWVhcj48cHViLWRhdGVzPjxkYXRlPkF1ZyAx
NTwvZGF0ZT48L3B1Yi1kYXRlcz48L2RhdGVzPjxpc2JuPjE3NDEtNzAxNTwvaXNibj48YWNjZXNz
aW9uLW51bT4yMzk0NTI5MDwvYWNjZXNzaW9uLW51bT48dXJscz48L3VybHM+PGN1c3RvbTI+UE1D
MzgyNjg2ODwvY3VzdG9tMj48ZWxlY3Ryb25pYy1yZXNvdXJjZS1udW0+MTAuMTE4Ni8xNzQxLTcw
MTUtMTEtMTgyPC9lbGVjdHJvbmljLXJlc291cmNlLW51bT48cmVtb3RlLWRhdGFiYXNlLXByb3Zp
ZGVyPk5MTTwvcmVtb3RlLWRhdGFiYXNlLXByb3ZpZGVyPjxsYW5ndWFnZT5lbmc8L2xhbmd1YWdl
PjwvcmVjb3JkPjwvQ2l0ZT48Q2l0ZT48QXV0aG9yPk1hdHN1emFraTwvQXV0aG9yPjxZZWFyPjIw
MDU8L1llYXI+PFJlY051bT42NjI8L1JlY051bT48cmVjb3JkPjxyZWMtbnVtYmVyPjY2MjwvcmVj
LW51bWJlcj48Zm9yZWlnbi1rZXlzPjxrZXkgYXBwPSJFTiIgZGItaWQ9InZzcHAwMnI1c3oyZGFw
ZXhzcGJ4cmQyanZkYTlhZmYydDIwZSIgdGltZXN0YW1wPSIxNzM4ODI2ODY5Ij42NjI8L2tleT48
L2ZvcmVpZ24ta2V5cz48cmVmLXR5cGUgbmFtZT0iSm91cm5hbCBBcnRpY2xlIj4xNzwvcmVmLXR5
cGU+PGNvbnRyaWJ1dG9ycz48YXV0aG9ycz48YXV0aG9yPk1hdHN1emFraSwgVC48L2F1dGhvcj48
YXV0aG9yPlNhaXRvLCBNLjwvYXV0aG9yPjxhdXRob3I+VXN1a3UsIEsuPC9hdXRob3I+PGF1dGhv
cj5Ob3NlLCBILjwvYXV0aG9yPjxhdXRob3I+SXp1bW8sIFMuPC9hdXRob3I+PGF1dGhvcj5Bcmlt
dXJhLCBLLjwvYXV0aG9yPjxhdXRob3I+T3NhbWUsIE0uPC9hdXRob3I+PC9hdXRob3JzPjwvY29u
dHJpYnV0b3JzPjxhdXRoLWFkZHJlc3M+RGVwYXJ0bWVudCBvZiBOZXVyb2xvZ3kgYW5kIEdlcmlh
dHJpY3MsIEthZ29zaGltYSBVbml2ZXJzaXR5IEdyYWR1YXRlIFNjaG9vbCBvZiBNZWRpY2FsIGFu
ZCBEZW50YWwgU2NpZW5jZXMsIDgtMzUtMSBTYWt1cmFnYW9rYSwgS2Fnb3NoaW1hIDg5MC04NTIw
LCBKYXBhbi48L2F1dGgtYWRkcmVzcz48dGl0bGVzPjx0aXRsZT5BIHByb3NwZWN0aXZlIHVuY29u
dHJvbGxlZCB0cmlhbCBvZiBmZXJtZW50ZWQgbWlsayBkcmluayBjb250YWluaW5nIHZpYWJsZSBM
YWN0b2JhY2lsbHVzIGNhc2VpIHN0cmFpbiBTaGlyb3RhIGluIHRoZSB0cmVhdG1lbnQgb2YgSFRM
Vi0xIGFzc29jaWF0ZWQgbXllbG9wYXRoeS90cm9waWNhbCBzcGFzdGljIHBhcmFwYXJlc2lzPC90
aXRsZT48c2Vjb25kYXJ5LXRpdGxlPkogTmV1cm9sIFNjaTwvc2Vjb25kYXJ5LXRpdGxlPjwvdGl0
bGVzPjxwZXJpb2RpY2FsPjxmdWxsLXRpdGxlPkogTmV1cm9sIFNjaTwvZnVsbC10aXRsZT48L3Bl
cmlvZGljYWw+PHBhZ2VzPjc1LTgxPC9wYWdlcz48dm9sdW1lPjIzNzwvdm9sdW1lPjxudW1iZXI+
MS0yPC9udW1iZXI+PGtleXdvcmRzPjxrZXl3b3JkPkFkdWx0PC9rZXl3b3JkPjxrZXl3b3JkPkFu
aW1hbHM8L2tleXdvcmQ+PGtleXdvcmQ+RGVsdGFyZXRyb3ZpcnVzIEFudGlib2RpZXMvYW5hbHlz
aXM8L2tleXdvcmQ+PGtleXdvcmQ+RGlzYWJpbGl0eSBFdmFsdWF0aW9uPC9rZXl3b3JkPjxrZXl3
b3JkPkZlbWFsZTwva2V5d29yZD48a2V5d29yZD5GZXJtZW50YXRpb248L2tleXdvcmQ+PGtleXdv
cmQ+RmxvdyBDeXRvbWV0cnk8L2tleXdvcmQ+PGtleXdvcmQ+SHVtYW5zPC9rZXl3b3JkPjxrZXl3
b3JkPktpbGxlciBDZWxscywgTmF0dXJhbC9pbW11bm9sb2d5PC9rZXl3b3JkPjxrZXl3b3JkPipM
YWN0aWNhc2VpYmFjaWxsdXMgY2FzZWk8L2tleXdvcmQ+PGtleXdvcmQ+THltcGhvY3l0ZSBDb3Vu
dDwva2V5d29yZD48a2V5d29yZD5MeW1waG9jeXRlcy9pbW11bm9sb2d5PC9rZXl3b3JkPjxrZXl3
b3JkPk1hbGU8L2tleXdvcmQ+PGtleXdvcmQ+TWlkZGxlIEFnZWQ8L2tleXdvcmQ+PGtleXdvcmQ+
TWlsay9taWNyb2Jpb2xvZ3k8L2tleXdvcmQ+PGtleXdvcmQ+TXVzY2xlIFNwYXN0aWNpdHkvZXRp
b2xvZ3kvcGh5c2lvcGF0aG9sb2d5PC9rZXl3b3JkPjxrZXl3b3JkPlBhcmFwYXJlc2lzLCBUcm9w
aWNhbCBTcGFzdGljL2ltbXVub2xvZ3kvcGh5c2lvcGF0aG9sb2d5Lyp0aGVyYXB5PC9rZXl3b3Jk
PjxrZXl3b3JkPlBoZW5vdHlwZTwva2V5d29yZD48a2V5d29yZD5Qcm9iaW90aWNzL2FkdmVyc2Ug
ZWZmZWN0cy8qdGhlcmFwZXV0aWMgdXNlPC9rZXl3b3JkPjxrZXl3b3JkPlByb3NwZWN0aXZlIFN0
dWRpZXM8L2tleXdvcmQ+PGtleXdvcmQ+VXJpbmF0aW9uIERpc29yZGVycy9ldGlvbG9neS9waHlz
aW9wYXRob2xvZ3k8L2tleXdvcmQ+PGtleXdvcmQ+VmlyYWwgTG9hZDwva2V5d29yZD48L2tleXdv
cmRzPjxkYXRlcz48eWVhcj4yMDA1PC95ZWFyPjxwdWItZGF0ZXM+PGRhdGU+T2N0IDE1PC9kYXRl
PjwvcHViLWRhdGVzPjwvZGF0ZXM+PGlzYm4+MDAyMi01MTBYIChQcmludCkmI3hEOzAwMjItNTEw
eDwvaXNibj48YWNjZXNzaW9uLW51bT4xNTk2MTEwNzwvYWNjZXNzaW9uLW51bT48dXJscz48L3Vy
bHM+PGVsZWN0cm9uaWMtcmVzb3VyY2UtbnVtPjEwLjEwMTYvai5qbnMuMjAwNS4wNS4wMTE8L2Vs
ZWN0cm9uaWMtcmVzb3VyY2UtbnVtPjxyZW1vdGUtZGF0YWJhc2UtcHJvdmlkZXI+TkxNPC9yZW1v
dGUtZGF0YWJhc2UtcHJvdmlkZXI+PGxhbmd1YWdlPmVuZzwvbGFuZ3VhZ2U+PC9yZWNvcmQ+PC9D
aXRlPjxDaXRlPjxBdXRob3I+SGFzc2FuPC9BdXRob3I+PFllYXI+MjAxMzwvWWVhcj48UmVjTnVt
PjY2MDwvUmVjTnVtPjxyZWNvcmQ+PHJlYy1udW1iZXI+NjYwPC9yZWMtbnVtYmVyPjxmb3JlaWdu
LWtleXM+PGtleSBhcHA9IkVOIiBkYi1pZD0idnNwcDAycjVzejJkYXBleHNwYnhyZDJqdmRhOWFm
ZjJ0MjBlIiB0aW1lc3RhbXA9IjE3Mzg4MjY4NjkiPjY2MDwva2V5PjwvZm9yZWlnbi1rZXlzPjxy
ZWYtdHlwZSBuYW1lPSJKb3VybmFsIEFydGljbGUiPjE3PC9yZWYtdHlwZT48Y29udHJpYnV0b3Jz
PjxhdXRob3JzPjxhdXRob3I+SGFzc2FuLCBTLjwvYXV0aG9yPjxhdXRob3I+QW1lciwgUy48L2F1
dGhvcj48YXV0aG9yPlplcnZvcywgTS48L2F1dGhvcj48L2F1dGhvcnM+PC9jb250cmlidXRvcnM+
PGF1dGgtYWRkcmVzcz5EZXBhcnRtZW50IG9mIE1lZGljaW5lLCBIZW5yeSBGb3JkIEhvc3BpdGFs
LCAyNzk5IFdlc3QgQm91bGV2YXJkLCBEZXRyb2l0IDQ4MjAyLCBNSSwgVVNBLiBFbGVjdHJvbmlj
IGFkZHJlc3M6IHNoYXNzYW4yQGhmaHMub3JnLjwvYXV0aC1hZGRyZXNzPjx0aXRsZXM+PHRpdGxl
PlRyb3BpY2FsIHNwYXN0aWMgcGFyYXBhcmVzaXMgdHJlYXRlZCB3aXRoIENvbWJpdmlyIChsYW1p
dnVkaW5lLXppZG92dWRpbmUpPC90aXRsZT48c2Vjb25kYXJ5LXRpdGxlPkogQ2xpbiBOZXVyb3Nj
aTwvc2Vjb25kYXJ5LXRpdGxlPjwvdGl0bGVzPjxwZXJpb2RpY2FsPjxmdWxsLXRpdGxlPkogQ2xp
biBOZXVyb3NjaTwvZnVsbC10aXRsZT48L3BlcmlvZGljYWw+PHBhZ2VzPjc1OS02MDwvcGFnZXM+
PHZvbHVtZT4yMDwvdm9sdW1lPjxudW1iZXI+NTwvbnVtYmVyPjxlZGl0aW9uPjIwMTMwMzA5PC9l
ZGl0aW9uPjxrZXl3b3Jkcz48a2V5d29yZD5BZ2VkPC9rZXl3b3JkPjxrZXl3b3JkPkRydWcgQ29t
YmluYXRpb25zPC9rZXl3b3JkPjxrZXl3b3JkPkZlbWFsZTwva2V5d29yZD48a2V5d29yZD5IdW1h
biBULWx5bXBob3Ryb3BpYyB2aXJ1cyAxLypwYXRob2dlbmljaXR5PC9rZXl3b3JkPjxrZXl3b3Jk
Pkh1bWFuczwva2V5d29yZD48a2V5d29yZD5MYW1pdnVkaW5lL2FkbWluaXN0cmF0aW9uICZhbXA7
IGRvc2FnZS8qcGhhcm1hY29sb2d5PC9rZXl3b3JkPjxrZXl3b3JkPlBhcmFwYXJlc2lzLCBUcm9w
aWNhbCBTcGFzdGljLypkcnVnIHRoZXJhcHkvcGh5c2lvcGF0aG9sb2d5PC9rZXl3b3JkPjxrZXl3
b3JkPlNldmVyaXR5IG9mIElsbG5lc3MgSW5kZXg8L2tleXdvcmQ+PGtleXdvcmQ+VHJlYXRtZW50
IE91dGNvbWU8L2tleXdvcmQ+PGtleXdvcmQ+Wmlkb3Z1ZGluZS9hZG1pbmlzdHJhdGlvbiAmYW1w
OyBkb3NhZ2UvKnBoYXJtYWNvbG9neTwva2V5d29yZD48L2tleXdvcmRzPjxkYXRlcz48eWVhcj4y
MDEzPC95ZWFyPjxwdWItZGF0ZXM+PGRhdGU+TWF5PC9kYXRlPjwvcHViLWRhdGVzPjwvZGF0ZXM+
PGlzYm4+MDk2Ny01ODY4PC9pc2JuPjxhY2Nlc3Npb24tbnVtPjIzNDc3ODc1PC9hY2Nlc3Npb24t
bnVtPjx1cmxzPjwvdXJscz48ZWxlY3Ryb25pYy1yZXNvdXJjZS1udW0+MTAuMTAxNi9qLmpvY24u
MjAxMi4wNS4wNDg8L2VsZWN0cm9uaWMtcmVzb3VyY2UtbnVtPjxyZW1vdGUtZGF0YWJhc2UtcHJv
dmlkZXI+TkxNPC9yZW1vdGUtZGF0YWJhc2UtcHJvdmlkZXI+PGxhbmd1YWdlPmVuZzwvbGFuZ3Vh
Z2U+PC9yZWNvcmQ+PC9DaXRlPjxDaXRlPjxBdXRob3I+RW5vc2UtQWthaGF0YTwvQXV0aG9yPjxZ
ZWFyPjIwMTk8L1llYXI+PFJlY051bT42Njk8L1JlY051bT48cmVjb3JkPjxyZWMtbnVtYmVyPjY2
OTwvcmVjLW51bWJlcj48Zm9yZWlnbi1rZXlzPjxrZXkgYXBwPSJFTiIgZGItaWQ9InZzcHAwMnI1
c3oyZGFwZXhzcGJ4cmQyanZkYTlhZmYydDIwZSIgdGltZXN0YW1wPSIxNzM4ODI2ODY5Ij42Njk8
L2tleT48L2ZvcmVpZ24ta2V5cz48cmVmLXR5cGUgbmFtZT0iSm91cm5hbCBBcnRpY2xlIj4xNzwv
cmVmLXR5cGU+PGNvbnRyaWJ1dG9ycz48YXV0aG9ycz48YXV0aG9yPkVub3NlLUFrYWhhdGEsIFku
PC9hdXRob3I+PGF1dGhvcj5PaCwgVS48L2F1dGhvcj48YXV0aG9yPk9oYXlvbiwgSi48L2F1dGhv
cj48YXV0aG9yPkJpbGxpb3V4LCBCLiBKLjwvYXV0aG9yPjxhdXRob3I+TWFzc291ZCwgUi48L2F1
dGhvcj48YXV0aG9yPkJyeWFudCwgQi4gUi48L2F1dGhvcj48YXV0aG9yPlZlbGx1Y2NpLCBBLjwv
YXV0aG9yPjxhdXRob3I+TmdvdXRoLCBOLjwvYXV0aG9yPjxhdXRob3I+Q29ydGVzZSwgSS48L2F1
dGhvcj48YXV0aG9yPldhbGRtYW5uLCBULiBBLjwvYXV0aG9yPjxhdXRob3I+SmFjb2Jzb24sIFMu
PC9hdXRob3I+PC9hdXRob3JzPjwvY29udHJpYnV0b3JzPjxhdXRoLWFkZHJlc3M+VmlyYWwgSW1t
dW5vbG9neSBTZWN0aW9uLCBEaXZpc2lvbiBvZiBOZXVyb2ltbXVub2xvZ3kgYW5kIE5ldXJvdmly
b2xvZ3ksIE5hdGlvbmFsIEluc3RpdHV0ZSBvZiBOZXVyb2xvZ2ljYWwgRGlzb3JkZXJzIGFuZCBT
dHJva2UsIE5hdGlvbmFsIEluc3RpdHV0ZXMgb2YgSGVhbHRoLCBCZXRoZXNkYSwgTWFyeWxhbmQs
IDIwODkyLiYjeEQ7TmV1cm9pbW11bm9sb2d5IENsaW5pYywgRGl2aXNpb24gb2YgTmV1cm9pbW11
bm9sb2d5IGFuZCBOZXVyb3Zpcm9sb2d5LCBOYXRpb25hbCBJbnN0aXR1dGUgb2YgTmV1cm9sb2dp
Y2FsIERpc29yZGVycyBhbmQgU3Ryb2tlLCBOYXRpb25hbCBJbnN0aXR1dGVzIG9mIEhlYWx0aCwg
QmV0aGVzZGEsIE1hcnlsYW5kLCAyMDg5Mi4mI3hEO0x5bXBob2lkIE1hbGlnbmFuY2llcyBCcmFu
Y2gsIENlbnRlciBmb3IgQ2FuY2VyIFJlc2VhcmNoLCBOYXRpb25hbCBDYW5jZXIgSW5zdGl0dXRl
LCBOYXRpb25hbCBJbnN0aXR1dGVzIG9mIEhlYWx0aCwgQmV0aGVzZGEsIE1hcnlsYW5kLCAyMDg5
Mi48L2F1dGgtYWRkcmVzcz48dGl0bGVzPjx0aXRsZT5DbGluaWNhbCB0cmlhbCBvZiBhIGh1bWFu
aXplZCBhbnRpLUlMLTIvSUwtMTUgcmVjZXB0b3IgzrIgY2hhaW4gaW4gSEFNL1RTUDwvdGl0bGU+
PHNlY29uZGFyeS10aXRsZT5Bbm4gQ2xpbiBUcmFuc2wgTmV1cm9sPC9zZWNvbmRhcnktdGl0bGU+
PC90aXRsZXM+PHBlcmlvZGljYWw+PGZ1bGwtdGl0bGU+QW5uIENsaW4gVHJhbnNsIE5ldXJvbDwv
ZnVsbC10aXRsZT48L3BlcmlvZGljYWw+PHBhZ2VzPjEzODMtMTM5NDwvcGFnZXM+PHZvbHVtZT42
PC92b2x1bWU+PG51bWJlcj44PC9udW1iZXI+PGVkaXRpb24+MjAxOTA3MDU8L2VkaXRpb24+PGtl
eXdvcmRzPjxrZXl3b3JkPkFkbWluaXN0cmF0aW9uLCBJbnRyYXZlbm91czwva2V5d29yZD48a2V5
d29yZD5BZHVsdDwva2V5d29yZD48a2V5d29yZD5BZ2VkPC9rZXl3b3JkPjxrZXl3b3JkPkFudGli
b2RpZXMsIE1vbm9jbG9uYWwvYWRtaW5pc3RyYXRpb24gJmFtcDsgZG9zYWdlL2FkdmVyc2UgZWZm
ZWN0cy8qcGhhcm1hY29sb2d5PC9rZXl3b3JkPjxrZXl3b3JkPkNEOC1Qb3NpdGl2ZSBULUx5bXBo
b2N5dGVzL2RydWcgZWZmZWN0czwva2V5d29yZD48a2V5d29yZD5DeXRva2luZXMvYmlvc3ludGhl
c2lzPC9rZXl3b3JkPjxrZXl3b3JkPkZlbWFsZTwva2V5d29yZD48a2V5d29yZD5IVExWLUkgSW5m
ZWN0aW9ucy9pbW11bm9sb2d5PC9rZXl3b3JkPjxrZXl3b3JkPkh1bWFuIFQtbHltcGhvdHJvcGlj
IHZpcnVzIDEvaW1tdW5vbG9neTwva2V5d29yZD48a2V5d29yZD5IdW1hbnM8L2tleXdvcmQ+PGtl
eXdvcmQ+SW50ZXJmZXJvbi1nYW1tYS9tZXRhYm9saXNtPC9rZXl3b3JkPjxrZXl3b3JkPkludGVy
bGV1a2luLTE1PC9rZXl3b3JkPjxrZXl3b3JkPkludGVybGV1a2luLTI8L2tleXdvcmQ+PGtleXdv
cmQ+SW50ZXJsZXVraW4tMiBSZWNlcHRvciBiZXRhIFN1YnVuaXQvKmFudGFnb25pc3RzICZhbXA7
IGluaGliaXRvcnMvbWV0YWJvbGlzbTwva2V5d29yZD48a2V5d29yZD5MeW1waG9jeXRlIEFjdGl2
YXRpb248L2tleXdvcmQ+PGtleXdvcmQ+TWFsZTwva2V5d29yZD48a2V5d29yZD5NaWRkbGUgQWdl
ZDwva2V5d29yZD48a2V5d29yZD5OZXJ2b3VzIFN5c3RlbSBEaXNlYXNlczwva2V5d29yZD48a2V5
d29yZD5QYXJhcGFyZXNpcywgVHJvcGljYWwgU3Bhc3RpYy8qaW1tdW5vbG9neS8qdGhlcmFweTwv
a2V5d29yZD48a2V5d29yZD5ULUx5bXBob2N5dGVzLCBDeXRvdG94aWMvaW1tdW5vbG9neTwva2V5
d29yZD48L2tleXdvcmRzPjxkYXRlcz48eWVhcj4yMDE5PC95ZWFyPjxwdWItZGF0ZXM+PGRhdGU+
QXVnPC9kYXRlPjwvcHViLWRhdGVzPjwvZGF0ZXM+PGlzYm4+MjMyOC05NTAzPC9pc2JuPjxhY2Nl
c3Npb24tbnVtPjMxNDAyNjI1PC9hY2Nlc3Npb24tbnVtPjx1cmxzPjwvdXJscz48Y3VzdG9tMT5U
aGUgYXV0aG9ycyBoYXZlIGRlY2xhcmVkIHRoYXQgbm8gY29uZmxpY3Qgb2YgaW50ZXJlc3QgZXhp
c3RzLjwvY3VzdG9tMT48Y3VzdG9tMj5QTUM2Njg5NjgyPC9jdXN0b20yPjxlbGVjdHJvbmljLXJl
c291cmNlLW51bT4xMC4xMDAyL2FjbjMuNTA4MjA8L2VsZWN0cm9uaWMtcmVzb3VyY2UtbnVtPjxy
ZW1vdGUtZGF0YWJhc2UtcHJvdmlkZXI+TkxNPC9yZW1vdGUtZGF0YWJhc2UtcHJvdmlkZXI+PGxh
bmd1YWdlPmVuZzwvbGFuZ3VhZ2U+PC9yZWNvcmQ+PC9DaXRlPjxDaXRlPjxBdXRob3I+RW5vc2Ut
QWthaGF0YTwvQXV0aG9yPjxZZWFyPjIwMjE8L1llYXI+PFJlY051bT42NjQ8L1JlY051bT48cmVj
b3JkPjxyZWMtbnVtYmVyPjY2NDwvcmVjLW51bWJlcj48Zm9yZWlnbi1rZXlzPjxrZXkgYXBwPSJF
TiIgZGItaWQ9InZzcHAwMnI1c3oyZGFwZXhzcGJ4cmQyanZkYTlhZmYydDIwZSIgdGltZXN0YW1w
PSIxNzM4ODI2ODY5Ij42NjQ8L2tleT48L2ZvcmVpZ24ta2V5cz48cmVmLXR5cGUgbmFtZT0iSm91
cm5hbCBBcnRpY2xlIj4xNzwvcmVmLXR5cGU+PGNvbnRyaWJ1dG9ycz48YXV0aG9ycz48YXV0aG9y
PkVub3NlLUFrYWhhdGEsIFkuPC9hdXRob3I+PGF1dGhvcj5CaWxsaW91eCwgQi4gSi48L2F1dGhv
cj48YXV0aG9yPkF6b2RpLCBTLjwvYXV0aG9yPjxhdXRob3I+RHd5ZXIsIEouPC9hdXRob3I+PGF1
dGhvcj5WZWxsdWNjaSwgQS48L2F1dGhvcj48YXV0aG9yPk5nb3V0aCwgTi48L2F1dGhvcj48YXV0
aG9yPk5venVtYSwgUy48L2F1dGhvcj48YXV0aG9yPk1hc3NvdWQsIFIuPC9hdXRob3I+PGF1dGhv
cj5Db3J0ZXNlLCBJLjwvYXV0aG9yPjxhdXRob3I+T2hheW9uLCBKLjwvYXV0aG9yPjxhdXRob3I+
SmFjb2Jzb24sIFMuPC9hdXRob3I+PC9hdXRob3JzPjwvY29udHJpYnV0b3JzPjxhdXRoLWFkZHJl
c3M+VmlyYWwgSW1tdW5vbG9neSBTZWN0aW9uLCBOYXRpb25hbCBJbnN0aXR1dGUgb2YgTmV1cm9s
b2dpY2FsIERpc29yZGVycyBhbmQgU3Ryb2tlLCBOYXRpb25hbCBJbnN0aXR1dGVzIG9mIEhlYWx0
aCwgQmV0aGVzZGEsIE1hcnlsYW5kLCAyMDg5MiwgVVNBLiYjeEQ7TmV1cm9pbW11bm9sb2d5IENs
aW5pYywgTmF0aW9uYWwgSW5zdGl0dXRlIG9mIE5ldXJvbG9naWNhbCBEaXNvcmRlcnMgYW5kIFN0
cm9rZSwgTmF0aW9uYWwgSW5zdGl0dXRlcyBvZiBIZWFsdGgsIEJldGhlc2RhLCBNYXJ5bGFuZCwg
MjA4OTIsIFVTQS48L2F1dGgtYWRkcmVzcz48dGl0bGVzPjx0aXRsZT5DbGluaWNhbCB0cmlhbCBv
ZiByYWx0ZWdyYXZpciwgYW4gaW50ZWdyYXNlIGluaGliaXRvciwgaW4gSEFNL1RTUDwvdGl0bGU+
PHNlY29uZGFyeS10aXRsZT5Bbm4gQ2xpbiBUcmFuc2wgTmV1cm9sPC9zZWNvbmRhcnktdGl0bGU+
PC90aXRsZXM+PHBlcmlvZGljYWw+PGZ1bGwtdGl0bGU+QW5uIENsaW4gVHJhbnNsIE5ldXJvbDwv
ZnVsbC10aXRsZT48L3BlcmlvZGljYWw+PHBhZ2VzPjE5NzAtMTk4NTwvcGFnZXM+PHZvbHVtZT44
PC92b2x1bWU+PG51bWJlcj4xMDwvbnVtYmVyPjxlZGl0aW9uPjIwMjEwOTI1PC9lZGl0aW9uPjxr
ZXl3b3Jkcz48a2V5d29yZD5BZHVsdDwva2V5d29yZD48a2V5d29yZD5BZ2VkPC9rZXl3b3JkPjxr
ZXl3b3JkPkZlbWFsZTwva2V5d29yZD48a2V5d29yZD5IdW1hbnM8L2tleXdvcmQ+PGtleXdvcmQ+
SW50ZWdyYXNlIEluaGliaXRvcnMvYWRtaW5pc3RyYXRpb24gJmFtcDsgZG9zYWdlLypwaGFybWFj
b2xvZ3k8L2tleXdvcmQ+PGtleXdvcmQ+TWFsZTwva2V5d29yZD48a2V5d29yZD5NaWRkbGUgQWdl
ZDwva2V5d29yZD48a2V5d29yZD5QYXJhcGFyZXNpcywgVHJvcGljYWwgU3Bhc3RpYy8qZHJ1ZyB0
aGVyYXB5PC9rZXl3b3JkPjxrZXl3b3JkPlBpbG90IFByb2plY3RzPC9rZXl3b3JkPjxrZXl3b3Jk
PlJhbHRlZ3JhdmlyIFBvdGFzc2l1bS9hZG1pbmlzdHJhdGlvbiAmYW1wOyBkb3NhZ2UvKnBoYXJt
YWNvbG9neTwva2V5d29yZD48a2V5d29yZD5UcmVhdG1lbnQgT3V0Y29tZTwva2V5d29yZD48L2tl
eXdvcmRzPjxkYXRlcz48eWVhcj4yMDIxPC95ZWFyPjxwdWItZGF0ZXM+PGRhdGU+T2N0PC9kYXRl
PjwvcHViLWRhdGVzPjwvZGF0ZXM+PGlzYm4+MjMyOC05NTAzPC9pc2JuPjxhY2Nlc3Npb24tbnVt
PjM0NTYyMzEzPC9hY2Nlc3Npb24tbnVtPjx1cmxzPjwvdXJscz48Y3VzdG9tMT5UaGUgYXV0aG9y
cyBoYXZlIGRlY2xhcmVkIHRoYXQgbm8gY29uZmxpY3Qgb2YgaW50ZXJlc3QgZXhpc3RzLjwvY3Vz
dG9tMT48Y3VzdG9tMj5QTUM4NTI4NDY1PC9jdXN0b20yPjxlbGVjdHJvbmljLXJlc291cmNlLW51
bT4xMC4xMDAyL2FjbjMuNTE0Mzc8L2VsZWN0cm9uaWMtcmVzb3VyY2UtbnVtPjxyZW1vdGUtZGF0
YWJhc2UtcHJvdmlkZXI+TkxNPC9yZW1vdGUtZGF0YWJhc2UtcHJvdmlkZXI+PGxhbmd1YWdlPmVu
ZzwvbGFuZ3VhZ2U+PC9yZWNvcmQ+PC9DaXRlPjxDaXRlPjxBdXRob3I+Q3JvZGE8L0F1dGhvcj48
WWVhcj4yMDA4PC9ZZWFyPjxSZWNOdW0+NjY3PC9SZWNOdW0+PHJlY29yZD48cmVjLW51bWJlcj42
Njc8L3JlYy1udW1iZXI+PGZvcmVpZ24ta2V5cz48a2V5IGFwcD0iRU4iIGRiLWlkPSJ2c3BwMDJy
NXN6MmRhcGV4c3BieHJkMmp2ZGE5YWZmMnQyMGUiIHRpbWVzdGFtcD0iMTczODgyNjg2OSI+NjY3
PC9rZXk+PC9mb3JlaWduLWtleXM+PHJlZi10eXBlIG5hbWU9IkpvdXJuYWwgQXJ0aWNsZSI+MTc8
L3JlZi10eXBlPjxjb250cmlidXRvcnM+PGF1dGhvcnM+PGF1dGhvcj5Dcm9kYSwgTS4gRy48L2F1
dGhvcj48YXV0aG9yPmRlIE9saXZlaXJhLCBBLiBDLjwvYXV0aG9yPjxhdXRob3I+VmVyZ2FyYSwg
TS4gUC48L2F1dGhvcj48YXV0aG9yPkJvbmFzc2VyLCBGLjwvYXV0aG9yPjxhdXRob3I+U21pZCwg
Si48L2F1dGhvcj48YXV0aG9yPkR1YXJ0ZSwgQS4gSi48L2F1dGhvcj48YXV0aG9yPkNhc3NlYiwg
Si48L2F1dGhvcj48L2F1dGhvcnM+PC9jb250cmlidXRvcnM+PGF1dGgtYWRkcmVzcz5IVExWIENs
aW5pYywgSW5zdGl0dXRlIG9mIEluZmVjdGlvdXMgRGlzZWFzZXMgRW3DrWxpbyBSaWJhcywgU8Oj
byBQYXVsbywgQnJhemlsLjwvYXV0aC1hZGRyZXNzPjx0aXRsZXM+PHRpdGxlPkNvcnRpY29zdGVy
b2lkIHRoZXJhcHkgaW4gVFNQL0hBTSBwYXRpZW50czogdGhlIHJlc3VsdHMgZnJvbSBhIDEwIHll
YXJzIG9wZW4gY29ob3J0PC90aXRsZT48c2Vjb25kYXJ5LXRpdGxlPkogTmV1cm9sIFNjaTwvc2Vj
b25kYXJ5LXRpdGxlPjwvdGl0bGVzPjxwZXJpb2RpY2FsPjxmdWxsLXRpdGxlPkogTmV1cm9sIFNj
aTwvZnVsbC10aXRsZT48L3BlcmlvZGljYWw+PHBhZ2VzPjEzMy03PC9wYWdlcz48dm9sdW1lPjI2
OTwvdm9sdW1lPjxudW1iZXI+MS0yPC9udW1iZXI+PGVkaXRpb24+MjAwODAyMDY8L2VkaXRpb24+
PGtleXdvcmRzPjxrZXl3b3JkPkFkcmVuYWwgQ29ydGV4IEhvcm1vbmVzLyp0aGVyYXBldXRpYyB1
c2U8L2tleXdvcmQ+PGtleXdvcmQ+QWR1bHQ8L2tleXdvcmQ+PGtleXdvcmQ+QWdlZDwva2V5d29y
ZD48a2V5d29yZD5Db2hvcnQgU3R1ZGllczwva2V5d29yZD48a2V5d29yZD5EaXNhYmlsaXR5IEV2
YWx1YXRpb248L2tleXdvcmQ+PGtleXdvcmQ+RmVtYWxlPC9rZXl3b3JkPjxrZXl3b3JkPkh1bWFu
czwva2V5d29yZD48a2V5d29yZD5NYWxlPC9rZXl3b3JkPjxrZXl3b3JkPk1pZGRsZSBBZ2VkPC9r
ZXl3b3JkPjxrZXl3b3JkPk1vdG9yIEFjdGl2aXR5L2RydWcgZWZmZWN0czwva2V5d29yZD48a2V5
d29yZD5QYXJhcGFyZXNpcywgVHJvcGljYWwgU3Bhc3RpYy8qZHJ1ZyB0aGVyYXB5L3BoeXAA
</w:fldData>
        </w:fldChar>
      </w:r>
      <w:r>
        <w:rPr>
          <w:rFonts w:ascii="Times New Roman Bold" w:hAnsi="Times New Roman Bold" w:cs="Times New Roman Bold"/>
          <w:vertAlign w:val="superscript"/>
          <w:lang w:val="en-US"/>
        </w:rPr>
        <w:instrText xml:space="preserve"> ADDIN EN.CITE.DATA </w:instrText>
      </w:r>
      <w:r>
        <w:rPr>
          <w:rFonts w:ascii="Times New Roman Bold" w:hAnsi="Times New Roman Bold" w:cs="Times New Roman Bold"/>
          <w:vertAlign w:val="superscript"/>
          <w:lang w:val="en-US"/>
        </w:rPr>
        <w:fldChar w:fldCharType="end"/>
      </w:r>
      <w:r>
        <w:rPr>
          <w:rFonts w:ascii="Times New Roman Bold" w:hAnsi="Times New Roman Bold" w:cs="Times New Roman Bold"/>
          <w:vertAlign w:val="superscript"/>
          <w:lang w:val="en-US"/>
        </w:rPr>
        <w:fldChar w:fldCharType="begin">
          <w:fldData xml:space="preserve">c2lvcGF0aG9sb2d5PC9rZXl3b3JkPjxrZXl3b3JkPlJldHJvc3BlY3RpdmUgU3R1ZGllczwva2V5
d29yZD48a2V5d29yZD5TZXZlcml0eSBvZiBJbGxuZXNzIEluZGV4PC9rZXl3b3JkPjwva2V5d29y
ZHM+PGRhdGVzPjx5ZWFyPjIwMDg8L3llYXI+PHB1Yi1kYXRlcz48ZGF0ZT5KdW4gMTU8L2RhdGU+
PC9wdWItZGF0ZXM+PC9kYXRlcz48aXNibj4wMDIyLTUxMFggKFByaW50KSYjeEQ7MDAyMi01MTB4
PC9pc2JuPjxhY2Nlc3Npb24tbnVtPjE4MjU4MjY0PC9hY2Nlc3Npb24tbnVtPjx1cmxzPjwvdXJs
cz48ZWxlY3Ryb25pYy1yZXNvdXJjZS1udW0+MTAuMTAxNi9qLmpucy4yMDA4LjAxLjAwNDwvZWxl
Y3Ryb25pYy1yZXNvdXJjZS1udW0+PHJlbW90ZS1kYXRhYmFzZS1wcm92aWRlcj5OTE08L3JlbW90
ZS1kYXRhYmFzZS1wcm92aWRlcj48bGFuZ3VhZ2U+ZW5nPC9sYW5ndWFnZT48L3JlY29yZD48L0Np
dGU+PENpdGU+PEF1dGhvcj5Db2NoZXJlYXU8L0F1dGhvcj48WWVhcj4yMDE0PC9ZZWFyPjxSZWNO
dW0+NjcwPC9SZWNOdW0+PHJlY29yZD48cmVjLW51bWJlcj42NzA8L3JlYy1udW1iZXI+PGZvcmVp
Z24ta2V5cz48a2V5IGFwcD0iRU4iIGRiLWlkPSJ2c3BwMDJyNXN6MmRhcGV4c3BieHJkMmp2ZGE5
YWZmMnQyMGUiIHRpbWVzdGFtcD0iMTczODgyNjg2OSI+NjcwPC9rZXk+PC9mb3JlaWduLWtleXM+
PHJlZi10eXBlIG5hbWU9IkpvdXJuYWwgQXJ0aWNsZSI+MTc8L3JlZi10eXBlPjxjb250cmlidXRv
cnM+PGF1dGhvcnM+PGF1dGhvcj5Db2NoZXJlYXUsIEQuPC9hdXRob3I+PGF1dGhvcj5HZW9yZ2lu
LUxhdmlhbGxlLCBTLjwvYXV0aG9yPjxhdXRob3I+TWFpc29ub2JlLCBULjwvYXV0aG9yPjxhdXRo
b3I+RHVib3VyZywgTy48L2F1dGhvcj48YXV0aG9yPk1lbGJvdWN5LUJlbGtoaXIsIFMuPC9hdXRo
b3I+PGF1dGhvcj5IZXJtaW5lLCBPLjwvYXV0aG9yPjxhdXRob3I+QW91YmEsIEEuPC9hdXRob3I+
PC9hdXRob3JzPjwvY29udHJpYnV0b3JzPjxhdXRoLWFkZHJlc3M+U2VydmljZSBkJmFwb3M7SMOp
bWF0b2xvZ2llIEFkdWx0ZXMsIFVuaXZlcnNpdMOpIFBhcmlzIERlc2NhcnRlcywgUGFyaXMgU29y
Ym9ubmUgQ2l0w6ksIEluc3RpdHV0IEltYWdpbmUsIEZhY3VsdMOpIGRlIE3DqWRlY2luZSwgQVAt
SFAsIE5lY2tlci1FbmZhbnRzLU1hbGFkZXMsIDE0OSwgcnVlIGRlcyBTw6h2cmVzLCA3NTc0MyBQ
YXJpcyBjZWRleCAxNSwgRnJhbmNlLiBFbGVjdHJvbmljIGFkZHJlc3M6IGRlbHBoaW5lX2NvY2hl
cmVhdUBob3RtYWlsLmZyLiYjeEQ7U2VydmljZSBkZSBNw6lkZWNpbmUgSW50ZXJuZSwgSMO0cGl0
YWwgVGVub24sIFVuaXZlcnNpdMOpIFBpZXJyZS1ldC1NYXJpZS1DdXJpZSwgQVAtSFAsIDQsIHJ1
ZSBkZSBsYSBDaGluZSwgNzUwMjAgUGFyaXMsIEZyYW5jZS4mI3hEO0xhYm9yYXRvaXJlIGRlIE5l
dXJvcGF0aG9sb2dpZSwgSMO0cGl0YWwgUGl0acOpLVNhbHDDqnRyacOocmUsIFVuaXZlcnNpdMOp
IFBpZXJyZS1ldC1NYXJpZS1DdXJpZSwgNDcsIGJvdWxldmFyZCBkZSBsJmFwb3M7SMO0cGl0YWws
IDc1NjUxIFBhcmlzIGNlZGV4IDEzLCBGcmFuY2UuJiN4RDtTZXJ2aWNlIGRlIE3DqWRlY2luZSBJ
bnRlcm5lLCBIw7RwaXRhbCBKZWFuLVZlcmRpZXIsIGF2ZW51ZSBkdSAxNC1KdWlsbGV0LCA5MzE0
MCBCb25keSwgRnJhbmNlLiYjeEQ7U2VydmljZSBkJmFwb3M7SMOpbWF0b2xvZ2llIEFkdWx0ZXMs
IFVuaXZlcnNpdMOpIFBhcmlzIERlc2NhcnRlcywgUGFyaXMgU29yYm9ubmUgQ2l0w6ksIEluc3Rp
dHV0IEltYWdpbmUsIEZhY3VsdMOpIGRlIE3DqWRlY2luZSwgQVAtSFAsIE5lY2tlci1FbmZhbnRz
LU1hbGFkZXMsIDE0OSwgcnVlIGRlcyBTw6h2cmVzLCA3NTc0MyBQYXJpcyBjZWRleCAxNSwgRnJh
bmNlLiYjeEQ7U2VydmljZSBkJmFwb3M7SMOpbWF0b2xvZ2llIEFkdWx0ZXMsIFVuaXZlcnNpdMOp
IFBhcmlzIERlc2NhcnRlcywgUGFyaXMgU29yYm9ubmUgQ2l0w6ksIEluc3RpdHV0IEltYWdpbmUs
IEZhY3VsdMOpIGRlIE3DqWRlY2luZSwgQVAtSFAsIE5lY2tlci1FbmZhbnRzLU1hbGFkZXMsIDE0
OSwgcnVlIGRlcyBTw6h2cmVzLCA3NTc0MyBQYXJpcyBjZWRleCAxNSwgRnJhbmNlOyBTZXJ2aWNl
IGRlIE3DqWRlY2luZSBJbnRlcm5lLCBIw7RwaXRhbCBBbnRvaW5lLULDqWNsw6hyZSwgVW5pdmVy
c2l0w6kgUGFyaXMgWEksIEFQLUhQLCAxNTcsIHJ1ZSBkZSBsYSBQb3J0ZS1kZS1Ucml2YXV4LCA5
MjE0MCBDbGFtYXJ0LCBGcmFuY2UuPC9hdXRoLWFkZHJlc3M+PHRpdGxlcz48dGl0bGU+UmF0aW9u
YWxlIGFuZCBlZmZpY2FjeSBvZiBDRDUyIHRhcmdldGluZyBpbiBIVExWLTEtYXNzb2NpYXRlZCBt
eW9zaXRpczwvdGl0bGU+PHNlY29uZGFyeS10aXRsZT5Kb2ludCBCb25lIFNwaW5lPC9zZWNvbmRh
cnktdGl0bGU+PC90aXRsZXM+PHBlcmlvZGljYWw+PGZ1bGwtdGl0bGU+Sm9pbnQgQm9uZSBTcGlu
ZTwvZnVsbC10aXRsZT48L3BlcmlvZGljYWw+PHBhZ2VzPjM2Mi01PC9wYWdlcz48dm9sdW1lPjgx
PC92b2x1bWU+PG51bWJlcj40PC9udW1iZXI+PGVkaXRpb24+MjAxNDA0MDQ8L2VkaXRpb24+PGtl
eXdvcmRzPjxrZXl3b3JkPkFsZW10dXp1bWFiPC9rZXl3b3JkPjxrZXl3b3JkPkFudGlib2RpZXMs
IE1vbm9jbG9uYWwsIEh1bWFuaXplZC8qdGhlcmFwZXV0aWMgdXNlPC9rZXl3b3JkPjxrZXl3b3Jk
PkFudGlnZW5zLCBDRDwva2V5d29yZD48a2V5d29yZD5BbnRpZ2VucywgTmVvcGxhc208L2tleXdv
cmQ+PGtleXdvcmQ+QmlvcHN5PC9rZXl3b3JkPjxrZXl3b3JkPkNENTIgQW50aWdlbjwva2V5d29y
ZD48a2V5d29yZD5GZW1hbGU8L2tleXdvcmQ+PGtleXdvcmQ+R2x5Y29wcm90ZWlucy8qYW50YWdv
bmlzdHMgJmFtcDsgaW5oaWJpdG9yczwva2V5d29yZD48a2V5d29yZD4qSHVtYW4gVC1seW1waG90
cm9waWMgdmlydXMgMTwva2V5d29yZD48a2V5d29yZD5IdW1hbnM8L2tleXdvcmQ+PGtleXdvcmQ+
SW1tdW5vc3VwcHJlc3NpdmUgQWdlbnRzLyp0aGVyYXBldXRpYyB1c2U8L2tleXdvcmQ+PGtleXdv
cmQ+TWlkZGxlIEFnZWQ8L2tleXdvcmQ+PGtleXdvcmQ+TXVzY2xlcy9wYXRob2xvZ3k8L2tleXdv
cmQ+PGtleXdvcmQ+TXlvc2l0aXMvKmRydWcgdGhlcmFweS9wYXRob2xvZ3kvdmlyb2xvZ3k8L2tl
eXdvcmQ+PGtleXdvcmQ+QW50aS1DRDUyPC9rZXl3b3JkPjxrZXl3b3JkPkNyb2huLWxpa2UgZGlz
ZWFzZTwva2V5d29yZD48a2V5d29yZD5IdGx2LTE8L2tleXdvcmQ+PGtleXdvcmQ+TXllbG9wYXRo
eS90cm9waWNhbCBzcGFzdGljIHBhcmFwYXJlc2lzPC9rZXl3b3JkPjxrZXl3b3JkPk15b3NpdGlz
PC9rZXl3b3JkPjwva2V5d29yZHM+PGRhdGVzPjx5ZWFyPjIwMTQ8L3llYXI+PHB1Yi1kYXRlcz48
ZGF0ZT5KdWw8L2RhdGU+PC9wdWItZGF0ZXM+PC9kYXRlcz48aXNibj4xMjk3LTMxOXg8L2lzYm4+
PGFjY2Vzc2lvbi1udW0+MjQ3MDkwMDA8L2FjY2Vzc2lvbi1udW0+PHVybHM+PC91cmxzPjxlbGVj
dHJvbmljLXJlc291cmNlLW51bT4xMC4xMDE2L2ouamJzcGluLjIwMTQuMDEuMDE5PC9lbGVjdHJv
bmljLXJlc291cmNlLW51bT48cmVtb3RlLWRhdGFiYXNlLXByb3ZpZGVyPk5MTTwvcmVtb3RlLWRh
dGFiYXNlLXByb3ZpZGVyPjxsYW5ndWFnZT5lbmc8L2xhbmd1YWdlPjwvcmVjb3JkPjwvQ2l0ZT48
Q2l0ZT48QXV0aG9yPkFyYXlhPC9BdXRob3I+PFllYXI+MjAxMTwvWWVhcj48UmVjTnVtPjY3ODwv
UmVjTnVtPjxyZWNvcmQ+PHJlYy1udW1iZXI+Njc4PC9yZWMtbnVtYmVyPjxmb3JlaWduLWtleXM+
PGtleSBhcHA9IkVOIiBkYi1pZD0idnNwcDAycjVzejJkYXBleHNwYnhyZDJqdmRhOWFmZjJ0MjBl
IiB0aW1lc3RhbXA9IjE3Mzg4MjY4NjkiPjY3ODwva2V5PjwvZm9yZWlnbi1rZXlzPjxyZWYtdHlw
ZSBuYW1lPSJKb3VybmFsIEFydGljbGUiPjE3PC9yZWYtdHlwZT48Y29udHJpYnV0b3JzPjxhdXRo
b3JzPjxhdXRob3I+QXJheWEsIE4uPC9hdXRob3I+PGF1dGhvcj5UYWthaGFzaGksIEsuPC9hdXRo
b3I+PGF1dGhvcj5TYXRvLCBULjwvYXV0aG9yPjxhdXRob3I+TmFrYW11cmEsIFQuPC9hdXRob3I+
PGF1dGhvcj5TYXdhLCBDLjwvYXV0aG9yPjxhdXRob3I+SGFzZWdhd2EsIEQuPC9hdXRob3I+PGF1
dGhvcj5BbmRvLCBILjwvYXV0aG9yPjxhdXRob3I+QXJhdGFuaSwgUy48L2F1dGhvcj48YXV0aG9y
PllhZ2lzaGl0YSwgTi48L2F1dGhvcj48YXV0aG9yPkZ1amlpLCBSLjwvYXV0aG9yPjxhdXRob3I+
T2thLCBILjwvYXV0aG9yPjxhdXRob3I+TmlzaGlva2EsIEsuPC9hdXRob3I+PGF1dGhvcj5OYWth
amltYSwgVC48L2F1dGhvcj48YXV0aG9yPk1vcmksIE4uPC9hdXRob3I+PGF1dGhvcj5ZYW1hbm8s
IFkuPC9hdXRob3I+PC9hdXRob3JzPjwvY29udHJpYnV0b3JzPjxhdXRoLWFkZHJlc3M+RGVwYXJ0
bWVudCBvZiBNb2xlY3VsYXIgTWVkaWNhbCBTY2llbmNlLCBJbnN0aXR1dGUgb2YgTWVkaWNhbCBT
Y2llbmNlLCBTdCBNYXJpYW5uYSBVbml2ZXJzaXR5IFNjaG9vbCBvZiBNZWRpY2luZSwgS2F3YXNh
a2ksIEphcGFuLjwvYXV0aC1hZGRyZXNzPjx0aXRsZXM+PHRpdGxlPkZ1Y29pZGFuIHRoZXJhcHkg
ZGVjcmVhc2VzIHRoZSBwcm92aXJhbCBsb2FkIGluIHBhdGllbnRzIHdpdGggaHVtYW4gVC1seW1w
aG90cm9waWMgdmlydXMgdHlwZS0xLWFzc29jaWF0ZWQgbmV1cm9sb2dpY2FsIGRpc2Vhc2U8L3Rp
dGxlPjxzZWNvbmRhcnktdGl0bGU+QW50aXZpciBUaGVyPC9zZWNvbmRhcnktdGl0bGU+PC90aXRs
ZXM+PHBlcmlvZGljYWw+PGZ1bGwtdGl0bGU+QW50aXZpciBUaGVyPC9mdWxsLXRpdGxlPjwvcGVy
aW9kaWNhbD48cGFnZXM+ODktOTg8L3BhZ2VzPjx2b2x1bWU+MTY8L3ZvbHVtZT48bnVtYmVyPjE8
L251bWJlcj48a2V5d29yZHM+PGtleXdvcmQ+QWR1bHQ8L2tleXdvcmQ+PGtleXdvcmQ+QWdlZDwv
a2V5d29yZD48a2V5d29yZD5DRDgtUG9zaXRpdmUgVC1MeW1waG9jeXRlcy9pbW11bm9sb2d5PC9r
ZXl3b3JkPjxrZXl3b3JkPkNlbGwgQ291bnQ8L2tleXdvcmQ+PGtleXdvcmQ+RE5BLCBWaXJhbC9h
bmFseXNpczwva2V5d29yZD48a2V5d29yZD5EZW5kcml0aWMgQ2VsbHMvaW1tdW5vbG9neTwva2V5
d29yZD48a2V5d29yZD5EaXNlYXNlIFByb2dyZXNzaW9uPC9rZXl3b3JkPjxrZXl3b3JkPkZlbWFs
ZTwva2V5d29yZD48a2V5d29yZD5HZW5lcywgUmVwb3J0ZXI8L2tleXdvcmQ+PGtleXdvcmQ+SHVt
YW4gVC1seW1waG90cm9waWMgdmlydXMgMS9nZW5ldGljcy9pbW11bm9sb2d5PC9rZXl3b3JkPjxr
ZXl3b3JkPkh1bWFuczwva2V5d29yZD48a2V5d29yZD5MZXVrZW1pYS1MeW1waG9tYSwgQWR1bHQg
VC1DZWxsLypkcnVnIHRoZXJhcHkvZ2VuZXRpY3MvaW1tdW5vbG9neS9wcmV2ZW50aW9uICZhbXA7
PC9rZXl3b3JkPjxrZXl3b3JkPmNvbnRyb2wvdmlyb2xvZ3k8L2tleXdvcmQ+PGtleXdvcmQ+THVj
aWZlcmFzZXMvYW5hbHlzaXM8L2tleXdvcmQ+PGtleXdvcmQ+TWFsZTwva2V5d29yZD48a2V5d29y
ZD5NaWRkbGUgQWdlZDwva2V5d29yZD48a2V5d29yZD5OYXR1cmFsIEtpbGxlciBULUNlbGxzL2lt
bXVub2xvZ3k8L2tleXdvcmQ+PGtleXdvcmQ+UGFyYXBhcmVzaXMsIFRyb3BpY2FsIFNwYXN0aWMv
KmRydWcgdGhlcmFweS9nZW5ldGljcy9pbW11bm9sb2d5L3ByZXZlbnRpb24gJmFtcDs8L2tleXdv
cmQ+PGtleXdvcmQ+Y29udHJvbC92aXJvbG9neTwva2V5d29yZD48a2V5d29yZD5Qb2x5c2FjY2hh
cmlkZXMvKmFkbWluaXN0cmF0aW9uICZhbXA7IGRvc2FnZS90aGVyYXBldXRpYyB1c2U8L2tleXdv
cmQ+PGtleXdvcmQ+UHJvdmlydXNlcy9nZW5ldGljcy9pbW11bm9sb2d5PC9rZXl3b3JkPjxrZXl3
b3JkPlNlYXdlZWQvY2hlbWlzdHJ5PC9rZXl3b3JkPjxrZXl3b3JkPlZpcmFsIExvYWQvKmRydWcg
ZWZmZWN0czwva2V5d29yZD48L2tleXdvcmRzPjxkYXRlcz48eWVhcj4yMDExPC95ZWFyPjwvZGF0
ZXM+PGlzYm4+MTM1OS02NTM1PC9pc2JuPjxhY2Nlc3Npb24tbnVtPjIxMzExMTEyPC9hY2Nlc3Np
b24tbnVtPjx1cmxzPjwvdXJscz48ZWxlY3Ryb25pYy1yZXNvdXJjZS1udW0+MTAuMzg1MS9pbXAx
Njk5PC9lbGVjdHJvbmljLXJlc291cmNlLW51bT48cmVtb3RlLWRhdGFiYXNlLXByb3ZpZGVyPk5M
TTwvcmVtb3RlLWRhdGFiYXNlLXByb3ZpZGVyPjxsYW5ndWFnZT5lbmc8L2xhbmd1YWdlPjwvcmVj
b3JkPjwvQ2l0ZT48L0VuZE5vdGU+AGAA
</w:fldData>
        </w:fldChar>
      </w:r>
      <w:r>
        <w:rPr>
          <w:rFonts w:ascii="Times New Roman Bold" w:hAnsi="Times New Roman Bold" w:cs="Times New Roman Bold"/>
          <w:vertAlign w:val="superscript"/>
          <w:lang w:val="en-US"/>
        </w:rPr>
        <w:instrText xml:space="preserve"> ADDIN EN.CITE.DATA </w:instrText>
      </w:r>
      <w:r>
        <w:rPr>
          <w:rFonts w:ascii="Times New Roman Bold" w:hAnsi="Times New Roman Bold" w:cs="Times New Roman Bold"/>
          <w:vertAlign w:val="superscript"/>
          <w:lang w:val="en-US"/>
        </w:rPr>
        <w:fldChar w:fldCharType="end"/>
      </w:r>
      <w:r>
        <w:rPr>
          <w:rFonts w:ascii="Times New Roman Bold" w:hAnsi="Times New Roman Bold" w:cs="Times New Roman Bold"/>
          <w:vertAlign w:val="superscript"/>
          <w:lang w:val="en-US"/>
        </w:rPr>
        <w:fldChar w:fldCharType="separate"/>
      </w:r>
      <w:r>
        <w:rPr>
          <w:rFonts w:ascii="Times New Roman Bold" w:hAnsi="Times New Roman Bold" w:cs="Times New Roman Bold"/>
          <w:vertAlign w:val="superscript"/>
          <w:lang w:val="en-US"/>
        </w:rPr>
        <w:t>1-15</w:t>
      </w:r>
      <w:r>
        <w:rPr>
          <w:rFonts w:ascii="Times New Roman Bold" w:hAnsi="Times New Roman Bold" w:cs="Times New Roman Bold"/>
          <w:vertAlign w:val="superscript"/>
          <w:lang w:val="en-US"/>
        </w:rPr>
        <w:fldChar w:fldCharType="end"/>
      </w:r>
      <w:r>
        <w:rPr>
          <w:rFonts w:ascii="Times New Roman Bold" w:hAnsi="Times New Roman Bold" w:cs="Times New Roman Bold"/>
          <w:b/>
          <w:bCs/>
          <w:lang w:val="en-US"/>
        </w:rPr>
        <w:t xml:space="preserve"> of Clinical Studies Investigating Different Therapeutic Approaches for HAM/TSP (2005-2024).</w:t>
      </w:r>
      <w:r>
        <w:rPr>
          <w:rFonts w:ascii="Times New Roman Regular" w:hAnsi="Times New Roman Regular" w:cs="Times New Roman Regular"/>
          <w:lang w:val="en-US"/>
        </w:rPr>
        <w:t xml:space="preserve"> </w:t>
      </w:r>
      <w:bookmarkStart w:id="0" w:name="_GoBack"/>
      <w:bookmarkEnd w:id="0"/>
    </w:p>
    <w:tbl>
      <w:tblPr>
        <w:tblStyle w:val="9"/>
        <w:tblpPr w:leftFromText="180" w:rightFromText="180" w:vertAnchor="text" w:horzAnchor="page" w:tblpXSpec="center" w:tblpY="323"/>
        <w:tblOverlap w:val="never"/>
        <w:tblW w:w="1029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87"/>
        <w:gridCol w:w="1434"/>
        <w:gridCol w:w="976"/>
        <w:gridCol w:w="976"/>
        <w:gridCol w:w="572"/>
        <w:gridCol w:w="2075"/>
        <w:gridCol w:w="1072"/>
        <w:gridCol w:w="1804"/>
      </w:tblGrid>
      <w:tr>
        <w:trPr>
          <w:trHeight w:val="1119" w:hRule="atLeast"/>
          <w:jc w:val="center"/>
        </w:trPr>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cs="Arial Bold"/>
                <w:b/>
                <w:bCs/>
              </w:rPr>
            </w:pPr>
            <w:r>
              <w:rPr>
                <w:rFonts w:ascii="Arial Bold" w:hAnsi="Arial Bold" w:eastAsia="the time new" w:cs="Arial Bold"/>
                <w:b/>
                <w:bCs/>
                <w:sz w:val="20"/>
                <w:szCs w:val="20"/>
              </w:rPr>
              <w:t>Author</w:t>
            </w:r>
          </w:p>
        </w:tc>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cs="Arial Bold"/>
                <w:b/>
                <w:bCs/>
              </w:rPr>
            </w:pPr>
            <w:r>
              <w:rPr>
                <w:rFonts w:ascii="Arial Bold" w:hAnsi="Arial Bold" w:eastAsia="the time new" w:cs="Arial Bold"/>
                <w:b/>
                <w:bCs/>
                <w:sz w:val="20"/>
                <w:szCs w:val="20"/>
              </w:rPr>
              <w:t>Study Design</w:t>
            </w:r>
          </w:p>
        </w:tc>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cs="Arial Bold"/>
                <w:b/>
                <w:bCs/>
              </w:rPr>
            </w:pPr>
            <w:r>
              <w:rPr>
                <w:rFonts w:ascii="Arial Bold" w:hAnsi="Arial Bold" w:eastAsia="the time new" w:cs="Arial Bold"/>
                <w:b/>
                <w:bCs/>
                <w:sz w:val="20"/>
                <w:szCs w:val="20"/>
              </w:rPr>
              <w:t>Sample Size</w:t>
            </w:r>
          </w:p>
        </w:tc>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cs="Arial Bold"/>
                <w:b/>
                <w:bCs/>
              </w:rPr>
            </w:pPr>
            <w:r>
              <w:rPr>
                <w:rFonts w:hint="eastAsia" w:ascii="Arial Bold" w:hAnsi="Arial Bold" w:eastAsia="the time new" w:cs="Arial Bold"/>
                <w:b/>
                <w:bCs/>
                <w:sz w:val="20"/>
                <w:szCs w:val="20"/>
              </w:rPr>
              <w:t>Mean Age (years)</w:t>
            </w:r>
          </w:p>
        </w:tc>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cs="Arial Bold"/>
                <w:b/>
                <w:bCs/>
              </w:rPr>
            </w:pPr>
            <w:r>
              <w:rPr>
                <w:rFonts w:ascii="Arial Bold" w:hAnsi="Arial Bold" w:eastAsia="the time new" w:cs="Arial Bold"/>
                <w:b/>
                <w:bCs/>
                <w:sz w:val="20"/>
                <w:szCs w:val="20"/>
              </w:rPr>
              <w:t>Sex</w:t>
            </w:r>
          </w:p>
        </w:tc>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cs="Arial Bold"/>
                <w:b/>
                <w:bCs/>
              </w:rPr>
            </w:pPr>
            <w:r>
              <w:rPr>
                <w:rFonts w:ascii="Arial Bold" w:hAnsi="Arial Bold" w:eastAsia="the time new" w:cs="Arial Bold"/>
                <w:b/>
                <w:bCs/>
                <w:sz w:val="20"/>
                <w:szCs w:val="20"/>
              </w:rPr>
              <w:t>Treatment</w:t>
            </w:r>
          </w:p>
        </w:tc>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eastAsia="the time new" w:cs="Arial Bold"/>
                <w:b/>
                <w:bCs/>
                <w:sz w:val="20"/>
                <w:szCs w:val="20"/>
              </w:rPr>
            </w:pPr>
            <w:r>
              <w:rPr>
                <w:rFonts w:ascii="Arial Bold" w:hAnsi="Arial Bold" w:eastAsia="the time new" w:cs="Arial Bold"/>
                <w:b/>
                <w:bCs/>
                <w:sz w:val="20"/>
                <w:szCs w:val="20"/>
              </w:rPr>
              <w:t>Duration</w:t>
            </w:r>
          </w:p>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Arial Bold" w:hAnsi="Arial Bold" w:eastAsia="the time new" w:cs="Arial Bold"/>
                <w:b/>
                <w:bCs/>
                <w:sz w:val="20"/>
                <w:szCs w:val="20"/>
                <w:lang w:val="en-US" w:eastAsia="zh-CN"/>
              </w:rPr>
            </w:pPr>
            <w:r>
              <w:rPr>
                <w:rFonts w:hint="eastAsia" w:ascii="Arial Bold" w:hAnsi="Arial Bold" w:eastAsia="the time new" w:cs="Arial Bold"/>
                <w:b/>
                <w:bCs/>
                <w:sz w:val="20"/>
                <w:szCs w:val="20"/>
                <w:lang w:val="en-US" w:eastAsia="zh-CN"/>
              </w:rPr>
              <w:t>(months)</w:t>
            </w:r>
          </w:p>
        </w:tc>
        <w:tc>
          <w:tcPr>
            <w:tcW w:w="0" w:type="auto"/>
            <w:tcBorders>
              <w:bottom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Arial Bold" w:hAnsi="Arial Bold" w:cs="Arial Bold"/>
                <w:b/>
                <w:bCs/>
              </w:rPr>
            </w:pPr>
            <w:r>
              <w:rPr>
                <w:rFonts w:ascii="Arial Bold" w:hAnsi="Arial Bold" w:eastAsia="the time new" w:cs="Arial Bold"/>
                <w:b/>
                <w:bCs/>
                <w:sz w:val="20"/>
                <w:szCs w:val="20"/>
              </w:rPr>
              <w:t>Primary</w:t>
            </w:r>
            <w:r>
              <w:rPr>
                <w:rFonts w:hint="eastAsia" w:ascii="Arial Bold" w:hAnsi="Arial Bold" w:eastAsia="the time new" w:cs="Arial Bold"/>
                <w:b/>
                <w:bCs/>
                <w:sz w:val="20"/>
                <w:szCs w:val="20"/>
              </w:rPr>
              <w:t xml:space="preserve"> </w:t>
            </w:r>
            <w:r>
              <w:rPr>
                <w:rFonts w:ascii="Arial Bold" w:hAnsi="Arial Bold" w:eastAsia="the time new" w:cs="Arial Bold"/>
                <w:b/>
                <w:bCs/>
                <w:sz w:val="20"/>
                <w:szCs w:val="20"/>
              </w:rPr>
              <w:t>Outcomes</w:t>
            </w:r>
          </w:p>
        </w:tc>
      </w:tr>
      <w:tr>
        <w:trPr>
          <w:trHeight w:val="1221" w:hRule="atLeast"/>
          <w:jc w:val="center"/>
        </w:trPr>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Times New Roman Regular" w:hAnsi="Times New Roman Regular" w:eastAsia="the time new" w:cs="Times New Roman Regular"/>
                <w:b/>
                <w:bCs/>
                <w:lang w:val="en-US" w:eastAsia="zh-CN"/>
              </w:rPr>
            </w:pPr>
            <w:r>
              <w:rPr>
                <w:rFonts w:ascii="Arial Regular" w:hAnsi="Arial Regular" w:eastAsia="the time new" w:cs="Arial Regular"/>
                <w:sz w:val="20"/>
                <w:szCs w:val="20"/>
              </w:rPr>
              <w:t>Matsuzaki et al.</w:t>
            </w:r>
            <w:r>
              <w:rPr>
                <w:rFonts w:hint="eastAsia" w:ascii="Arial Regular" w:hAnsi="Arial Regular" w:eastAsia="the time new" w:cs="Arial Regular"/>
                <w:sz w:val="20"/>
                <w:szCs w:val="20"/>
                <w:lang w:val="en-US" w:eastAsia="zh-CN"/>
              </w:rPr>
              <w:t xml:space="preserve"> （</w:t>
            </w:r>
            <w:r>
              <w:rPr>
                <w:rFonts w:ascii="Arial Regular" w:hAnsi="Arial Regular" w:eastAsia="the time new" w:cs="Arial Regular"/>
                <w:sz w:val="20"/>
                <w:szCs w:val="20"/>
              </w:rPr>
              <w:t>2005</w:t>
            </w:r>
            <w:r>
              <w:rPr>
                <w:rFonts w:hint="eastAsia" w:ascii="Arial Regular" w:hAnsi="Arial Regular" w:eastAsia="the time new" w:cs="Arial Regular"/>
                <w:sz w:val="20"/>
                <w:szCs w:val="20"/>
                <w:lang w:eastAsia="zh-CN"/>
              </w:rPr>
              <w:t>）</w:t>
            </w:r>
          </w:p>
        </w:tc>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rospective trial</w:t>
            </w:r>
          </w:p>
        </w:tc>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0</w:t>
            </w:r>
          </w:p>
        </w:tc>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49.7</w:t>
            </w:r>
          </w:p>
        </w:tc>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LcS (fermented milk)</w:t>
            </w:r>
          </w:p>
        </w:tc>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Times New Roman Regular" w:hAnsi="Times New Roman Regular" w:cs="Times New Roman Regular" w:eastAsiaTheme="minorEastAsia"/>
                <w:b/>
                <w:bCs/>
                <w:lang w:eastAsia="zh-CN"/>
              </w:rPr>
            </w:pPr>
            <w:r>
              <w:rPr>
                <w:rFonts w:hint="eastAsia" w:ascii="Arial Regular" w:hAnsi="Arial Regular" w:eastAsia="the time new" w:cs="Arial Regular"/>
                <w:sz w:val="20"/>
                <w:szCs w:val="20"/>
                <w:lang w:val="en-US" w:eastAsia="zh-CN"/>
              </w:rPr>
              <w:t>1</w:t>
            </w:r>
          </w:p>
        </w:tc>
        <w:tc>
          <w:tcPr>
            <w:tcW w:w="0" w:type="auto"/>
            <w:tcBorders>
              <w:top w:val="single" w:color="000000" w:sz="12" w:space="0"/>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NK cell activity↑; Spasticity↓</w:t>
            </w:r>
          </w:p>
        </w:tc>
      </w:tr>
      <w:tr>
        <w:trPr>
          <w:trHeight w:val="1522"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Times New Roman Regular" w:hAnsi="Times New Roman Regular" w:eastAsia="the time new" w:cs="Times New Roman Regular"/>
                <w:b/>
                <w:bCs/>
                <w:lang w:val="en-US" w:eastAsia="zh-CN"/>
              </w:rPr>
            </w:pPr>
            <w:r>
              <w:rPr>
                <w:rFonts w:ascii="Arial Regular" w:hAnsi="Arial Regular" w:eastAsia="the time new" w:cs="Arial Regular"/>
                <w:sz w:val="20"/>
                <w:szCs w:val="20"/>
              </w:rPr>
              <w:t>Croda et al.</w:t>
            </w:r>
            <w:r>
              <w:rPr>
                <w:rFonts w:hint="eastAsia" w:ascii="Arial Regular" w:hAnsi="Arial Regular" w:eastAsia="the time new" w:cs="Arial Regular"/>
                <w:sz w:val="20"/>
                <w:szCs w:val="20"/>
                <w:lang w:val="en-US" w:eastAsia="zh-CN"/>
              </w:rPr>
              <w:t xml:space="preserve"> （</w:t>
            </w:r>
            <w:r>
              <w:rPr>
                <w:rFonts w:ascii="Arial Regular" w:hAnsi="Arial Regular" w:eastAsia="the time new" w:cs="Arial Regular"/>
                <w:sz w:val="20"/>
                <w:szCs w:val="20"/>
              </w:rPr>
              <w:t>2008</w:t>
            </w:r>
            <w:r>
              <w:rPr>
                <w:rFonts w:hint="eastAsia" w:ascii="Arial Regular" w:hAnsi="Arial Regular" w:eastAsia="the time new" w:cs="Arial Regular"/>
                <w:sz w:val="20"/>
                <w:szCs w:val="20"/>
                <w:lang w:eastAsia="zh-CN"/>
              </w:rPr>
              <w: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Open cohor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39</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47</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ethylprednisolone (1g/day)</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hint="eastAsia" w:ascii="Arial Regular" w:hAnsi="Arial Regular" w:eastAsia="the time new" w:cs="Arial Regular"/>
                <w:sz w:val="20"/>
                <w:szCs w:val="20"/>
                <w:lang w:val="en-US" w:eastAsia="zh-CN"/>
              </w:rPr>
              <w:t>26.4</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Times New Roman Regular" w:hAnsi="Times New Roman Regular" w:eastAsia="the time new" w:cs="Times New Roman Regular"/>
                <w:b/>
                <w:bCs/>
                <w:lang w:val="en-US" w:eastAsia="zh-CN"/>
              </w:rPr>
            </w:pPr>
            <w:r>
              <w:rPr>
                <w:rFonts w:ascii="Arial Regular" w:hAnsi="Arial Regular" w:eastAsia="the time new" w:cs="Arial Regular"/>
                <w:sz w:val="20"/>
                <w:szCs w:val="20"/>
              </w:rPr>
              <w:t>ISS improvement</w:t>
            </w:r>
            <w:r>
              <w:rPr>
                <w:rFonts w:hint="eastAsia" w:ascii="Arial Regular" w:hAnsi="Arial Regular" w:eastAsia="the time new" w:cs="Arial Regular"/>
                <w:sz w:val="20"/>
                <w:szCs w:val="20"/>
                <w:lang w:val="en-US" w:eastAsia="zh-CN"/>
              </w:rPr>
              <w:t xml:space="preserve"> </w:t>
            </w:r>
            <w:r>
              <w:rPr>
                <w:rFonts w:ascii="Arial Regular" w:hAnsi="Arial Regular" w:eastAsia="the time new" w:cs="Arial Regular"/>
                <w:sz w:val="20"/>
                <w:szCs w:val="20"/>
              </w:rPr>
              <w:t>24.5%↑</w:t>
            </w:r>
          </w:p>
        </w:tc>
      </w:tr>
      <w:tr>
        <w:trPr>
          <w:trHeight w:val="1522"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Times New Roman Regular" w:hAnsi="Times New Roman Regular" w:eastAsia="the time new" w:cs="Times New Roman Regular"/>
                <w:b/>
                <w:bCs/>
                <w:lang w:val="en-US" w:eastAsia="zh-CN"/>
              </w:rPr>
            </w:pPr>
            <w:r>
              <w:rPr>
                <w:rFonts w:ascii="Arial Regular" w:hAnsi="Arial Regular" w:eastAsia="the time new" w:cs="Arial Regular"/>
                <w:sz w:val="20"/>
                <w:szCs w:val="20"/>
              </w:rPr>
              <w:t>Olindo et al.</w:t>
            </w:r>
            <w:r>
              <w:rPr>
                <w:rFonts w:hint="eastAsia" w:ascii="Arial Regular" w:hAnsi="Arial Regular" w:eastAsia="the time new" w:cs="Arial Regular"/>
                <w:sz w:val="20"/>
                <w:szCs w:val="20"/>
                <w:lang w:val="en-US" w:eastAsia="zh-CN"/>
              </w:rPr>
              <w:t xml:space="preserve"> (</w:t>
            </w:r>
            <w:r>
              <w:rPr>
                <w:rFonts w:ascii="Arial Regular" w:hAnsi="Arial Regular" w:eastAsia="the time new" w:cs="Arial Regular"/>
                <w:sz w:val="20"/>
                <w:szCs w:val="20"/>
              </w:rPr>
              <w:t>2011</w:t>
            </w:r>
            <w:r>
              <w:rPr>
                <w:rFonts w:hint="eastAsia" w:ascii="Arial Regular" w:hAnsi="Arial Regular" w:eastAsia="the time new" w:cs="Arial Regular"/>
                <w:sz w:val="20"/>
                <w:szCs w:val="20"/>
                <w:lang w:val="en-US" w:eastAsia="zh-CN"/>
              </w:rPr>
              <w: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Single-center trial</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9</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53.4</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Valproic acid</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Regular" w:hAnsi="Times New Roman Regular" w:cs="Times New Roman Regular" w:eastAsiaTheme="minorEastAsia"/>
                <w:b/>
                <w:bCs/>
                <w:lang w:val="en-US" w:eastAsia="zh-CN"/>
              </w:rPr>
            </w:pPr>
            <w:r>
              <w:rPr>
                <w:rFonts w:hint="eastAsia" w:ascii="Arial Regular" w:hAnsi="Arial Regular" w:eastAsia="the time new" w:cs="Arial Regular"/>
                <w:sz w:val="20"/>
                <w:szCs w:val="20"/>
                <w:lang w:val="en-US" w:eastAsia="zh-CN"/>
              </w:rPr>
              <w:t>24</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No significant disability improvement</w:t>
            </w:r>
          </w:p>
        </w:tc>
      </w:tr>
      <w:tr>
        <w:trPr>
          <w:trHeight w:val="1016"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Rafatpanah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12)</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linical trial</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3</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34.7</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IFN-α</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Times New Roman Regular" w:hAnsi="Times New Roman Regular" w:cs="Times New Roman Regular" w:eastAsiaTheme="minorEastAsia"/>
                <w:b/>
                <w:bCs/>
                <w:lang w:eastAsia="zh-CN"/>
              </w:rPr>
            </w:pPr>
            <w:r>
              <w:rPr>
                <w:rFonts w:hint="eastAsia" w:ascii="Arial Regular" w:hAnsi="Arial Regular" w:eastAsia="the time new" w:cs="Arial Regular"/>
                <w:sz w:val="20"/>
                <w:szCs w:val="20"/>
                <w:lang w:val="en-US" w:eastAsia="zh-CN"/>
              </w:rPr>
              <w:t>6</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otor function↑; Viral load↓</w:t>
            </w:r>
          </w:p>
        </w:tc>
      </w:tr>
      <w:tr>
        <w:trPr>
          <w:trHeight w:val="1016"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Hassan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13)</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ase repor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72</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ombivir</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Times New Roman Regular" w:hAnsi="Times New Roman Regular" w:cs="Times New Roman Regular" w:eastAsiaTheme="minorEastAsia"/>
                <w:b/>
                <w:bCs/>
                <w:lang w:eastAsia="zh-CN"/>
              </w:rPr>
            </w:pPr>
            <w:r>
              <w:rPr>
                <w:rFonts w:hint="eastAsia" w:ascii="Arial Regular" w:hAnsi="Arial Regular" w:eastAsia="the time new" w:cs="Arial Regular"/>
                <w:sz w:val="20"/>
                <w:szCs w:val="20"/>
                <w:lang w:val="en-US" w:eastAsia="zh-CN"/>
              </w:rPr>
              <w:t>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Walking ability↑</w:t>
            </w:r>
          </w:p>
        </w:tc>
      </w:tr>
      <w:tr>
        <w:trPr>
          <w:trHeight w:val="1522"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Nakamura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w:t>
            </w:r>
            <w:r>
              <w:rPr>
                <w:rFonts w:ascii="Arial Regular" w:hAnsi="Arial Regular" w:eastAsia="the time new" w:cs="Arial Regular"/>
                <w:sz w:val="20"/>
                <w:szCs w:val="20"/>
              </w:rPr>
              <w:t>2013</w:t>
            </w:r>
            <w:r>
              <w:rPr>
                <w:rFonts w:hint="eastAsia" w:ascii="Arial Regular" w:hAnsi="Arial Regular" w:eastAsia="the time new" w:cs="Arial Regular"/>
                <w:sz w:val="20"/>
                <w:szCs w:val="20"/>
                <w:lang w:val="en-US" w:eastAsia="zh-CN"/>
              </w:rPr>
              <w: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Open-label trial</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24</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60.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rosultiamine (300mg/d)</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Times New Roman Regular" w:hAnsi="Times New Roman Regular" w:cs="Times New Roman Regular" w:eastAsiaTheme="minorEastAsia"/>
                <w:b/>
                <w:bCs/>
                <w:lang w:eastAsia="zh-CN"/>
              </w:rPr>
            </w:pPr>
            <w:r>
              <w:rPr>
                <w:rFonts w:hint="eastAsia" w:ascii="Arial Regular" w:hAnsi="Arial Regular" w:eastAsia="the time new" w:cs="Arial Regular"/>
                <w:sz w:val="20"/>
                <w:szCs w:val="20"/>
                <w:lang w:val="en-US" w:eastAsia="zh-CN"/>
              </w:rPr>
              <w:t>3</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otor function↑; Viral load↓</w:t>
            </w:r>
          </w:p>
        </w:tc>
      </w:tr>
      <w:tr>
        <w:trPr>
          <w:trHeight w:val="1016"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ochereau et al.</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ase reports</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2</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56</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Alemtuzumab</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Regular" w:hAnsi="Times New Roman Regular" w:cs="Times New Roman Regular" w:eastAsiaTheme="minorEastAsia"/>
                <w:b/>
                <w:bCs/>
                <w:lang w:val="en-US" w:eastAsia="zh-CN"/>
              </w:rPr>
            </w:pPr>
            <w:r>
              <w:rPr>
                <w:rFonts w:hint="eastAsia" w:ascii="Arial Regular" w:hAnsi="Arial Regular" w:eastAsia="the time new" w:cs="Arial Regular"/>
                <w:sz w:val="20"/>
                <w:szCs w:val="20"/>
                <w:lang w:val="en-US" w:eastAsia="zh-CN"/>
              </w:rPr>
              <w:t>10.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yopathy improvement↑</w:t>
            </w:r>
          </w:p>
        </w:tc>
      </w:tr>
      <w:tr>
        <w:trPr>
          <w:trHeight w:val="1016"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Nakamura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14)</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linical trial</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2</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64.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entosan polysulfate</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Times New Roman Regular" w:hAnsi="Times New Roman Regular" w:cs="Times New Roman Regular" w:eastAsiaTheme="minorEastAsia"/>
                <w:b/>
                <w:bCs/>
                <w:lang w:eastAsia="zh-CN"/>
              </w:rPr>
            </w:pPr>
            <w:r>
              <w:rPr>
                <w:rFonts w:hint="eastAsia" w:ascii="Arial Regular" w:hAnsi="Arial Regular" w:eastAsia="the time new" w:cs="Arial Regular"/>
                <w:sz w:val="20"/>
                <w:szCs w:val="20"/>
                <w:lang w:val="en-US" w:eastAsia="zh-CN"/>
              </w:rPr>
              <w:t>2</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otor function↑</w:t>
            </w:r>
          </w:p>
        </w:tc>
      </w:tr>
      <w:tr>
        <w:trPr>
          <w:trHeight w:val="1522"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Viana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14)</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ase repor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2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Interferon beta-1a (3,000,000 IU)</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Regular" w:hAnsi="Times New Roman Regular" w:cs="Times New Roman Regular" w:eastAsiaTheme="minorEastAsia"/>
                <w:b/>
                <w:bCs/>
                <w:lang w:val="en-US" w:eastAsia="zh-CN"/>
              </w:rPr>
            </w:pPr>
            <w:r>
              <w:rPr>
                <w:rFonts w:hint="eastAsia" w:ascii="Arial Regular" w:hAnsi="Arial Regular" w:eastAsia="the time new" w:cs="Arial Regular"/>
                <w:sz w:val="20"/>
                <w:szCs w:val="20"/>
                <w:lang w:val="en-US" w:eastAsia="zh-CN"/>
              </w:rPr>
              <w:t>2.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uscle strength↑;</w:t>
            </w:r>
            <w:r>
              <w:rPr>
                <w:rFonts w:hint="eastAsia" w:ascii="Arial Regular" w:hAnsi="Arial Regular" w:eastAsia="the time new" w:cs="Arial Regular"/>
                <w:sz w:val="20"/>
                <w:szCs w:val="20"/>
                <w:lang w:val="en-US" w:eastAsia="zh-CN"/>
              </w:rPr>
              <w:t xml:space="preserve"> </w:t>
            </w:r>
            <w:r>
              <w:rPr>
                <w:rFonts w:ascii="Arial Regular" w:hAnsi="Arial Regular" w:eastAsia="the time new" w:cs="Arial Regular"/>
                <w:sz w:val="20"/>
                <w:szCs w:val="20"/>
              </w:rPr>
              <w:t>rinary symptoms↑; paresthesia↑</w:t>
            </w:r>
          </w:p>
        </w:tc>
      </w:tr>
      <w:tr>
        <w:trPr>
          <w:trHeight w:val="1041"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Montalvá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hint="eastAsia" w:ascii="Arial Regular" w:hAnsi="Arial Regular" w:eastAsia="the time new" w:cs="Arial Regular"/>
                <w:sz w:val="20"/>
                <w:szCs w:val="20"/>
                <w:lang w:val="en-US" w:eastAsia="zh-CN"/>
              </w:rPr>
              <w:t>(2015)</w:t>
            </w:r>
            <w:r>
              <w:rPr>
                <w:rFonts w:ascii="Arial Regular" w:hAnsi="Arial Regular" w:eastAsia="the time new" w:cs="Arial Regular"/>
                <w:sz w:val="20"/>
                <w:szCs w:val="20"/>
              </w:rPr>
              <w: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ase repor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40</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yclosporine</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Regular" w:hAnsi="Times New Roman Regular" w:cs="Times New Roman Regular" w:eastAsiaTheme="minorEastAsia"/>
                <w:b/>
                <w:bCs/>
                <w:lang w:val="en-US" w:eastAsia="zh-CN"/>
              </w:rPr>
            </w:pPr>
            <w:r>
              <w:rPr>
                <w:rFonts w:hint="eastAsia" w:ascii="Arial Regular" w:hAnsi="Arial Regular" w:eastAsia="the time new" w:cs="Arial Regular"/>
                <w:sz w:val="20"/>
                <w:szCs w:val="20"/>
                <w:lang w:val="en-US" w:eastAsia="zh-CN"/>
              </w:rPr>
              <w:t>15.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Clinical improvement↑</w:t>
            </w:r>
          </w:p>
        </w:tc>
      </w:tr>
      <w:tr>
        <w:trPr>
          <w:trHeight w:val="1044"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Akahata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19)</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hase I trial</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9</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52.8</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Hu-Mikβ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Regular" w:hAnsi="Times New Roman Regular" w:cs="Times New Roman Regular" w:eastAsiaTheme="minorEastAsia"/>
                <w:b/>
                <w:bCs/>
                <w:lang w:val="en-US" w:eastAsia="zh-CN"/>
              </w:rPr>
            </w:pPr>
            <w:r>
              <w:rPr>
                <w:rFonts w:hint="eastAsia" w:ascii="Arial Regular" w:hAnsi="Arial Regular" w:eastAsia="the time new" w:cs="Arial Regular"/>
                <w:sz w:val="20"/>
                <w:szCs w:val="20"/>
                <w:lang w:val="en-US" w:eastAsia="zh-CN"/>
              </w:rPr>
              <w:t>3.7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No clinical efficacy</w:t>
            </w:r>
          </w:p>
        </w:tc>
      </w:tr>
      <w:tr>
        <w:trPr>
          <w:trHeight w:val="1045"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Akahata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2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ilot study</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6</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53.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Raltegravir</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15</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No significant PVL change</w:t>
            </w:r>
          </w:p>
        </w:tc>
      </w:tr>
      <w:tr>
        <w:trPr>
          <w:trHeight w:val="1016"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Nozuma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23)</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hase 2 trial</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20</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67.8</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L-Arginine (20g)</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Times New Roman Regular" w:hAnsi="Times New Roman Regular" w:cs="Times New Roman Regular" w:eastAsiaTheme="minorEastAsia"/>
                <w:b/>
                <w:bCs/>
                <w:lang w:eastAsia="zh-CN"/>
              </w:rPr>
            </w:pPr>
            <w:r>
              <w:rPr>
                <w:rFonts w:hint="eastAsia" w:ascii="Arial Regular" w:hAnsi="Arial Regular" w:eastAsia="the time new" w:cs="Arial Regular"/>
                <w:sz w:val="20"/>
                <w:szCs w:val="20"/>
                <w:lang w:val="en-US" w:eastAsia="zh-CN"/>
              </w:rPr>
              <w:t>1</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Walking speed (Day 14)↑</w:t>
            </w:r>
          </w:p>
        </w:tc>
      </w:tr>
      <w:tr>
        <w:trPr>
          <w:trHeight w:val="1137" w:hRule="atLeast"/>
          <w:jc w:val="center"/>
        </w:trPr>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Arial Regular" w:hAnsi="Arial Regular" w:eastAsia="the time new" w:cs="Arial Regular"/>
                <w:sz w:val="20"/>
                <w:szCs w:val="20"/>
              </w:rPr>
            </w:pPr>
            <w:r>
              <w:rPr>
                <w:rFonts w:ascii="Arial Regular" w:hAnsi="Arial Regular" w:eastAsia="the time new" w:cs="Arial Regular"/>
                <w:sz w:val="20"/>
                <w:szCs w:val="20"/>
              </w:rPr>
              <w:t>Sato et al.</w:t>
            </w:r>
          </w:p>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Arial Regular" w:hAnsi="Arial Regular" w:eastAsia="the time new" w:cs="Arial Regular"/>
                <w:sz w:val="20"/>
                <w:szCs w:val="20"/>
                <w:lang w:val="en-US" w:eastAsia="zh-CN"/>
              </w:rPr>
            </w:pPr>
            <w:r>
              <w:rPr>
                <w:rFonts w:hint="eastAsia" w:ascii="Arial Regular" w:hAnsi="Arial Regular" w:eastAsia="the time new" w:cs="Arial Regular"/>
                <w:sz w:val="20"/>
                <w:szCs w:val="20"/>
                <w:lang w:val="en-US" w:eastAsia="zh-CN"/>
              </w:rPr>
              <w:t>(2024)</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hase 3 RCT</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67</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ascii="Times New Roman Regular" w:hAnsi="Times New Roman Regular" w:cs="Times New Roman Regular"/>
                <w:b/>
                <w:bCs/>
              </w:rPr>
            </w:pPr>
            <w:r>
              <w:rPr>
                <w:rFonts w:ascii="Arial Regular" w:hAnsi="Arial Regular" w:eastAsia="the time new" w:cs="Arial Regular"/>
                <w:sz w:val="20"/>
                <w:szCs w:val="20"/>
              </w:rPr>
              <w:t>62.2</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F</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Mogamulizumab</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Times New Roman Regular" w:hAnsi="Times New Roman Regular" w:cs="Times New Roman Regular" w:eastAsiaTheme="minorEastAsia"/>
                <w:b/>
                <w:bCs/>
                <w:lang w:eastAsia="zh-CN"/>
              </w:rPr>
            </w:pPr>
            <w:r>
              <w:rPr>
                <w:rFonts w:hint="eastAsia" w:ascii="Arial Regular" w:hAnsi="Arial Regular" w:eastAsia="the time new" w:cs="Arial Regular"/>
                <w:sz w:val="20"/>
                <w:szCs w:val="20"/>
                <w:lang w:val="en-US" w:eastAsia="zh-CN"/>
              </w:rPr>
              <w:t>6</w:t>
            </w:r>
          </w:p>
        </w:tc>
        <w:tc>
          <w:tcPr>
            <w:tcW w:w="0" w:type="auto"/>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ascii="Times New Roman Regular" w:hAnsi="Times New Roman Regular" w:cs="Times New Roman Regular"/>
                <w:b/>
                <w:bCs/>
              </w:rPr>
            </w:pPr>
            <w:r>
              <w:rPr>
                <w:rFonts w:ascii="Arial Regular" w:hAnsi="Arial Regular" w:eastAsia="the time new" w:cs="Arial Regular"/>
                <w:sz w:val="20"/>
                <w:szCs w:val="20"/>
              </w:rPr>
              <w:t>↓PVL; No motor improvement</w:t>
            </w:r>
          </w:p>
        </w:tc>
      </w:tr>
    </w:tbl>
    <w:p>
      <w:pPr>
        <w:rPr>
          <w:rFonts w:ascii="Times New Roman Regular" w:hAnsi="Times New Roman Regular" w:cs="Times New Roman Regular"/>
        </w:rPr>
      </w:pPr>
      <w:r>
        <w:rPr>
          <w:rFonts w:hint="eastAsia" w:ascii="Times New Roman Regular" w:hAnsi="Times New Roman Regular" w:cs="Times New Roman Regular"/>
        </w:rPr>
        <w:t>Abbreviations: HAM/TSP = HTLV-1-associated myelopathy/tropical spastic paraparesis; LcS = Lactobacillus casei Shirota; IFN-α = Interferon-alpha; ISS = Inflammatory Spinal Cord Score; PVL = Proviral Load; RCT = Randomized Controlled Trial; M = Male; F = Female; ↑ = increase/improvement; ↓ = decrease/reduction</w:t>
      </w:r>
    </w:p>
    <w:p>
      <w:pPr>
        <w:rPr>
          <w:rFonts w:ascii="Times New Roman Regular" w:hAnsi="Times New Roman Regular" w:cs="Times New Roman Regular"/>
        </w:rPr>
      </w:pPr>
    </w:p>
    <w:p>
      <w:pPr>
        <w:widowControl/>
        <w:spacing w:line="480" w:lineRule="auto"/>
        <w:jc w:val="left"/>
        <w:rPr>
          <w:b/>
          <w:bCs/>
          <w:sz w:val="24"/>
          <w:szCs w:val="32"/>
        </w:rPr>
      </w:pPr>
      <w:r>
        <w:rPr>
          <w:rFonts w:hint="eastAsia"/>
          <w:b/>
          <w:bCs/>
          <w:sz w:val="24"/>
          <w:szCs w:val="32"/>
        </w:rPr>
        <w:t>Reference</w:t>
      </w:r>
    </w:p>
    <w:p>
      <w:pPr>
        <w:pStyle w:val="13"/>
      </w:pPr>
      <w:r>
        <w:fldChar w:fldCharType="begin"/>
      </w:r>
      <w:r>
        <w:rPr>
          <w:lang w:val="en-US"/>
        </w:rPr>
        <w:instrText xml:space="preserve"> ADDIN EN.REFLIST </w:instrText>
      </w:r>
      <w:r>
        <w:fldChar w:fldCharType="separate"/>
      </w:r>
      <w:r>
        <w:t>1.</w:t>
      </w:r>
      <w:r>
        <w:tab/>
      </w:r>
      <w:r>
        <w:t xml:space="preserve">Viana GM, Silva MA, Souza VL, et al. Interferon beta-1a treatment in HTLV-1-associated myelopathy/tropical spastic paraparesis: a case report. </w:t>
      </w:r>
      <w:r>
        <w:rPr>
          <w:i/>
        </w:rPr>
        <w:t>Rev Inst Med Trop Sao Paulo</w:t>
      </w:r>
      <w:r>
        <w:t>. 2014;56(5):443-5. DOI:10.1590/s0036-46652014000500013</w:t>
      </w:r>
    </w:p>
    <w:p>
      <w:pPr>
        <w:pStyle w:val="13"/>
      </w:pPr>
      <w:r>
        <w:t>2.</w:t>
      </w:r>
      <w:r>
        <w:tab/>
      </w:r>
      <w:r>
        <w:t xml:space="preserve">Sato T, Nagai M, Watanabe O, et al. Multicenter, randomized, double-blind, placebo-controlled phase 3 study of mogamulizumab with open-label extension study in a minimum number of patients with human T-cell leukemia virus type-1-associated myelopathy. </w:t>
      </w:r>
      <w:r>
        <w:rPr>
          <w:i/>
        </w:rPr>
        <w:t>J Neurol</w:t>
      </w:r>
      <w:r>
        <w:t>. 2024;271(6):3471-3485. DOI:10.1007/s00415-024-12239-x</w:t>
      </w:r>
    </w:p>
    <w:p>
      <w:pPr>
        <w:pStyle w:val="13"/>
      </w:pPr>
      <w:r>
        <w:t>3.</w:t>
      </w:r>
      <w:r>
        <w:tab/>
      </w:r>
      <w:r>
        <w:t xml:space="preserve">Sánchez-Montalvá A, Salvador F, Caballero E, et al. Cyclosporine for the treatment of HLTV-1-induced HAM/TSP: an experience from a case report. </w:t>
      </w:r>
      <w:r>
        <w:rPr>
          <w:i/>
        </w:rPr>
        <w:t>Medicine (Baltimore)</w:t>
      </w:r>
      <w:r>
        <w:t>. 2015;94(1):e382. DOI:10.1097/md.0000000000000382</w:t>
      </w:r>
    </w:p>
    <w:p>
      <w:pPr>
        <w:pStyle w:val="13"/>
      </w:pPr>
      <w:r>
        <w:t>4.</w:t>
      </w:r>
      <w:r>
        <w:tab/>
      </w:r>
      <w:r>
        <w:t xml:space="preserve">Rafatpanah H, Rezaee A, Etemadi MM, et al. The impact of interferon-alpha treatment on clinical and immunovirological aspects of HTLV-1-associated myelopathy in northeast of Iran. </w:t>
      </w:r>
      <w:r>
        <w:rPr>
          <w:i/>
        </w:rPr>
        <w:t>J Neuroimmunol</w:t>
      </w:r>
      <w:r>
        <w:t>. 2012;250(1-2):87-93. DOI:10.1016/j.jneuroim.2012.05.004</w:t>
      </w:r>
    </w:p>
    <w:p>
      <w:pPr>
        <w:pStyle w:val="13"/>
      </w:pPr>
      <w:r>
        <w:t>5.</w:t>
      </w:r>
      <w:r>
        <w:tab/>
      </w:r>
      <w:r>
        <w:t xml:space="preserve">Olindo S, Belrose G, Gillet N, et al. Safety of long-term treatment of HAM/TSP patients with valproic acid. </w:t>
      </w:r>
      <w:r>
        <w:rPr>
          <w:i/>
        </w:rPr>
        <w:t>Blood</w:t>
      </w:r>
      <w:r>
        <w:t>. 2011;118(24):6306-9. DOI:10.1182/blood-2011-04-349910</w:t>
      </w:r>
    </w:p>
    <w:p>
      <w:pPr>
        <w:pStyle w:val="13"/>
      </w:pPr>
      <w:r>
        <w:t>6.</w:t>
      </w:r>
      <w:r>
        <w:tab/>
      </w:r>
      <w:r>
        <w:t xml:space="preserve">Nozuma S, Matsuura E, Tashiro Y, et al. Efficacy of l-Arginine treatment in patients with HTLV-1-associated neurological disease. </w:t>
      </w:r>
      <w:r>
        <w:rPr>
          <w:i/>
        </w:rPr>
        <w:t>Ann Clin Transl Neurol</w:t>
      </w:r>
      <w:r>
        <w:t>. 2023;10(2):237-245. DOI:10.1002/acn3.51715</w:t>
      </w:r>
    </w:p>
    <w:p>
      <w:pPr>
        <w:pStyle w:val="13"/>
      </w:pPr>
      <w:r>
        <w:t>7.</w:t>
      </w:r>
      <w:r>
        <w:tab/>
      </w:r>
      <w:r>
        <w:t xml:space="preserve">Nakamura T, Satoh K, Fukuda T, et al. Pentosan polysulfate treatment ameliorates motor function with increased serum soluble vascular cell adhesion molecule-1 in HTLV-1-associated neurologic disease. </w:t>
      </w:r>
      <w:r>
        <w:rPr>
          <w:i/>
        </w:rPr>
        <w:t>J Neurovirol</w:t>
      </w:r>
      <w:r>
        <w:t>. 2014;20(3):269-77. DOI:10.1007/s13365-014-0244-8</w:t>
      </w:r>
    </w:p>
    <w:p>
      <w:pPr>
        <w:pStyle w:val="13"/>
      </w:pPr>
      <w:r>
        <w:t>8.</w:t>
      </w:r>
      <w:r>
        <w:tab/>
      </w:r>
      <w:r>
        <w:t xml:space="preserve">Nakamura T, Matsuo T, Fukuda T, et al. Efficacy of prosultiamine treatment in patients with human T lymphotropic virus type I-associated myelopathy/tropical spastic paraparesis: results from an open-label clinical trial. </w:t>
      </w:r>
      <w:r>
        <w:rPr>
          <w:i/>
        </w:rPr>
        <w:t>BMC Med</w:t>
      </w:r>
      <w:r>
        <w:t>. 2013;11:182. DOI:10.1186/1741-7015-11-182</w:t>
      </w:r>
    </w:p>
    <w:p>
      <w:pPr>
        <w:pStyle w:val="13"/>
      </w:pPr>
      <w:r>
        <w:t>9.</w:t>
      </w:r>
      <w:r>
        <w:tab/>
      </w:r>
      <w:r>
        <w:t xml:space="preserve">Matsuzaki T, Saito M, Usuku K, et al. A prospective uncontrolled trial of fermented milk drink containing viable Lactobacillus casei strain Shirota in the treatment of HTLV-1 associated myelopathy/tropical spastic paraparesis. </w:t>
      </w:r>
      <w:r>
        <w:rPr>
          <w:i/>
        </w:rPr>
        <w:t>J Neurol Sci</w:t>
      </w:r>
      <w:r>
        <w:t>. 2005;237(1-2):75-81. DOI:10.1016/j.jns.2005.05.011</w:t>
      </w:r>
    </w:p>
    <w:p>
      <w:pPr>
        <w:pStyle w:val="13"/>
      </w:pPr>
      <w:r>
        <w:t>10.</w:t>
      </w:r>
      <w:r>
        <w:tab/>
      </w:r>
      <w:r>
        <w:t xml:space="preserve">Hassan S, Amer S, Zervos M. Tropical spastic paraparesis treated with Combivir (lamivudine-zidovudine). </w:t>
      </w:r>
      <w:r>
        <w:rPr>
          <w:i/>
        </w:rPr>
        <w:t>J Clin Neurosci</w:t>
      </w:r>
      <w:r>
        <w:t>. 2013;20(5):759-60. DOI:10.1016/j.jocn.2012.05.048</w:t>
      </w:r>
    </w:p>
    <w:p>
      <w:pPr>
        <w:pStyle w:val="13"/>
      </w:pPr>
      <w:r>
        <w:t>11.</w:t>
      </w:r>
      <w:r>
        <w:tab/>
      </w:r>
      <w:r>
        <w:t xml:space="preserve">Enose-Akahata Y, Oh U, Ohayon J, et al. Clinical trial of a humanized anti-IL-2/IL-15 receptor β chain in HAM/TSP. </w:t>
      </w:r>
      <w:r>
        <w:rPr>
          <w:i/>
        </w:rPr>
        <w:t>Ann Clin Transl Neurol</w:t>
      </w:r>
      <w:r>
        <w:t>. 2019;6(8):1383-1394. DOI:10.1002/acn3.50820</w:t>
      </w:r>
    </w:p>
    <w:p>
      <w:pPr>
        <w:pStyle w:val="13"/>
      </w:pPr>
      <w:r>
        <w:t>12.</w:t>
      </w:r>
      <w:r>
        <w:tab/>
      </w:r>
      <w:r>
        <w:t xml:space="preserve">Enose-Akahata Y, Billioux BJ, Azodi S, et al. Clinical trial of raltegravir, an integrase inhibitor, in HAM/TSP. </w:t>
      </w:r>
      <w:r>
        <w:rPr>
          <w:i/>
        </w:rPr>
        <w:t>Ann Clin Transl Neurol</w:t>
      </w:r>
      <w:r>
        <w:t>. 2021;8(10):1970-1985. DOI:10.1002/acn3.51437</w:t>
      </w:r>
    </w:p>
    <w:p>
      <w:pPr>
        <w:pStyle w:val="13"/>
      </w:pPr>
      <w:r>
        <w:t>13.</w:t>
      </w:r>
      <w:r>
        <w:tab/>
      </w:r>
      <w:r>
        <w:t xml:space="preserve">Croda MG, de Oliveira AC, Vergara MP, et al. Corticosteroid therapy in TSP/HAM patients: the results from a 10 years open cohort. </w:t>
      </w:r>
      <w:r>
        <w:rPr>
          <w:i/>
        </w:rPr>
        <w:t>J Neurol Sci</w:t>
      </w:r>
      <w:r>
        <w:t>. 2008;269(1-2):133-7. DOI:10.1016/j.jns.2008.01.004</w:t>
      </w:r>
    </w:p>
    <w:p>
      <w:pPr>
        <w:pStyle w:val="13"/>
      </w:pPr>
      <w:r>
        <w:t>14.</w:t>
      </w:r>
      <w:r>
        <w:tab/>
      </w:r>
      <w:r>
        <w:t xml:space="preserve">Cochereau D, Georgin-Lavialle S, Maisonobe T, et al. Rationale and efficacy of CD52 targeting in HTLV-1-associated myositis. </w:t>
      </w:r>
      <w:r>
        <w:rPr>
          <w:i/>
        </w:rPr>
        <w:t>Joint Bone Spine</w:t>
      </w:r>
      <w:r>
        <w:t>. 2014;81(4):362-5. DOI:10.1016/j.jbspin.2014.01.019</w:t>
      </w:r>
    </w:p>
    <w:p>
      <w:pPr>
        <w:pStyle w:val="13"/>
      </w:pPr>
      <w:r>
        <w:t>15.</w:t>
      </w:r>
      <w:r>
        <w:tab/>
      </w:r>
      <w:r>
        <w:t xml:space="preserve">Araya N, Takahashi K, Sato T, et al. Fucoidan therapy decreases the proviral load in patients with human T-lymphotropic virus type-1-associated neurological disease. </w:t>
      </w:r>
      <w:r>
        <w:rPr>
          <w:i/>
        </w:rPr>
        <w:t>Antivir Ther</w:t>
      </w:r>
      <w:r>
        <w:t>. 2011;16(1):89-98. DOI:10.3851/imp1699</w:t>
      </w:r>
    </w:p>
    <w:p>
      <w:pPr>
        <w:spacing w:line="480" w:lineRule="auto"/>
      </w:pPr>
      <w:r>
        <w:fldChar w:fldCharType="end"/>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Arial Bold">
    <w:panose1 w:val="020B0704020202020204"/>
    <w:charset w:val="00"/>
    <w:family w:val="auto"/>
    <w:pitch w:val="default"/>
    <w:sig w:usb0="E0002AFF" w:usb1="C0007843" w:usb2="00000009" w:usb3="00000000" w:csb0="400001FF" w:csb1="FFFF0000"/>
  </w:font>
  <w:font w:name="the time new">
    <w:altName w:val="苹方-简"/>
    <w:panose1 w:val="020B0604020202020204"/>
    <w:charset w:val="00"/>
    <w:family w:val="auto"/>
    <w:pitch w:val="default"/>
    <w:sig w:usb0="00000000" w:usb1="00000000" w:usb2="00000000" w:usb3="00000000" w:csb0="00000000" w:csb1="00000000"/>
  </w:font>
  <w:font w:name="Arial Regular">
    <w:panose1 w:val="020B0704020202020204"/>
    <w:charset w:val="00"/>
    <w:family w:val="auto"/>
    <w:pitch w:val="default"/>
    <w:sig w:usb0="E0002AFF" w:usb1="C0007843"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M1w58KgIAAFU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gizZlnY6p3lEToq5u3qGCBgp2sUpVdi0ArT1nVmeBlxnP/cd1GPf4Pl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BYAAABk&#10;cnMvUEsBAhQAFAAAAAgAh07iQLNJWO7QAAAABQEAAA8AAAAAAAAAAQAgAAAAOAAAAGRycy9kb3du&#10;cmV2LnhtbFBLAQIUABQAAAAIAIdO4kCM1w58KgIAAFUEAAAOAAAAAAAAAAEAIAAAADUBAABkcnMv&#10;ZTJvRG9jLnhtbFBLBQYAAAAABgAGAFkBAADR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pp02r5sz2dapexspbxrd2jvda9aff2t20e&quot;&gt;HSP+Efgar&lt;record-ids&gt;&lt;item&gt;650&lt;/item&gt;&lt;item&gt;655&lt;/item&gt;&lt;item&gt;659&lt;/item&gt;&lt;item&gt;660&lt;/item&gt;&lt;item&gt;662&lt;/item&gt;&lt;item&gt;663&lt;/item&gt;&lt;item&gt;664&lt;/item&gt;&lt;item&gt;666&lt;/item&gt;&lt;item&gt;667&lt;/item&gt;&lt;item&gt;669&lt;/item&gt;&lt;item&gt;670&lt;/item&gt;&lt;item&gt;671&lt;/item&gt;&lt;item&gt;674&lt;/item&gt;&lt;item&gt;675&lt;/item&gt;&lt;item&gt;678&lt;/item&gt;&lt;/record-ids&gt;&lt;/item&gt;&lt;/Libraries&gt;"/>
  </w:docVars>
  <w:rsids>
    <w:rsidRoot w:val="FF3F5912"/>
    <w:rsid w:val="005238A0"/>
    <w:rsid w:val="00926385"/>
    <w:rsid w:val="009A0E3D"/>
    <w:rsid w:val="00EB17B7"/>
    <w:rsid w:val="00F06DD6"/>
    <w:rsid w:val="00F50D6F"/>
    <w:rsid w:val="17FB0E46"/>
    <w:rsid w:val="1D7EFFD1"/>
    <w:rsid w:val="3FBE8863"/>
    <w:rsid w:val="B7FB2E45"/>
    <w:rsid w:val="DF5DDB32"/>
    <w:rsid w:val="E77F1B88"/>
    <w:rsid w:val="E7F4EAF9"/>
    <w:rsid w:val="EDD58222"/>
    <w:rsid w:val="FF3F5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10">
    <w:name w:val="Default Paragraph Font"/>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7">
    <w:name w:val="Normal (Web)"/>
    <w:basedOn w:val="1"/>
    <w:uiPriority w:val="0"/>
    <w:pPr>
      <w:spacing w:before="0" w:beforeAutospacing="1" w:after="0" w:afterAutospacing="1"/>
      <w:ind w:left="0" w:right="0"/>
      <w:jc w:val="left"/>
    </w:pPr>
    <w:rPr>
      <w:kern w:val="0"/>
      <w:sz w:val="24"/>
      <w:lang w:val="en-US" w:eastAsia="zh-CN" w:bidi="ar"/>
    </w:rPr>
  </w:style>
  <w:style w:type="table" w:styleId="9">
    <w:name w:val="Table Grid"/>
    <w:basedOn w:val="8"/>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paragraph" w:customStyle="1" w:styleId="12">
    <w:name w:val="正文1"/>
    <w:link w:val="15"/>
    <w:uiPriority w:val="0"/>
    <w:rPr>
      <w:rFonts w:ascii="Times New Roman" w:hAnsi="Times New Roman" w:eastAsia="Times New Roman" w:cs="Times New Roman"/>
      <w:sz w:val="24"/>
      <w:szCs w:val="24"/>
      <w:lang w:val="zh-CN" w:eastAsia="zh-CN" w:bidi="ar-SA"/>
    </w:rPr>
  </w:style>
  <w:style w:type="paragraph" w:customStyle="1" w:styleId="13">
    <w:name w:val="EndNote Bibliography"/>
    <w:basedOn w:val="1"/>
    <w:uiPriority w:val="0"/>
    <w:rPr>
      <w:rFonts w:ascii="Calibri" w:hAnsi="Calibri" w:eastAsia="宋体" w:cs="Calibri"/>
      <w:sz w:val="20"/>
      <w:szCs w:val="20"/>
      <w:lang w:val="zh-CN"/>
    </w:rPr>
  </w:style>
  <w:style w:type="paragraph" w:customStyle="1" w:styleId="14">
    <w:name w:val="EndNote Bibliography Title"/>
    <w:basedOn w:val="1"/>
    <w:link w:val="16"/>
    <w:uiPriority w:val="0"/>
    <w:pPr>
      <w:jc w:val="center"/>
    </w:pPr>
    <w:rPr>
      <w:rFonts w:ascii="Calibri" w:hAnsi="Calibri" w:cs="Calibri"/>
      <w:sz w:val="20"/>
    </w:rPr>
  </w:style>
  <w:style w:type="character" w:customStyle="1" w:styleId="15">
    <w:name w:val="正文 Char"/>
    <w:basedOn w:val="10"/>
    <w:link w:val="12"/>
    <w:uiPriority w:val="0"/>
    <w:rPr>
      <w:rFonts w:eastAsia="Times New Roman"/>
      <w:sz w:val="24"/>
      <w:szCs w:val="24"/>
    </w:rPr>
  </w:style>
  <w:style w:type="character" w:customStyle="1" w:styleId="16">
    <w:name w:val="EndNote Bibliography Title Char"/>
    <w:basedOn w:val="15"/>
    <w:link w:val="14"/>
    <w:uiPriority w:val="0"/>
    <w:rPr>
      <w:rFonts w:ascii="Calibri" w:hAnsi="Calibri" w:cs="Calibri" w:eastAsiaTheme="minorEastAsia"/>
      <w:kern w:val="2"/>
      <w:sz w:val="24"/>
      <w:szCs w:val="24"/>
      <w:lang w:val="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903</Words>
  <Characters>5151</Characters>
  <Lines>42</Lines>
  <Paragraphs>12</Paragraphs>
  <TotalTime>17</TotalTime>
  <ScaleCrop>false</ScaleCrop>
  <LinksUpToDate>false</LinksUpToDate>
  <CharactersWithSpaces>6042</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7:04:00Z</dcterms:created>
  <dc:creator>曾嘉慧</dc:creator>
  <cp:lastModifiedBy>曾嘉慧</cp:lastModifiedBy>
  <dcterms:modified xsi:type="dcterms:W3CDTF">2025-06-26T13:50: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6AAA4601320DC08175E0CF67E566C0C8_41</vt:lpwstr>
  </property>
</Properties>
</file>